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34EFE" w14:textId="5B62BA55" w:rsidR="00E5757D" w:rsidRPr="00364E29" w:rsidRDefault="00F41D80" w:rsidP="00F61CC8">
      <w:pPr>
        <w:spacing w:after="0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Materials for:</w:t>
      </w:r>
      <w:r w:rsidR="00E5757D" w:rsidRPr="00364E29">
        <w:rPr>
          <w:rFonts w:ascii="Times New Roman" w:hAnsi="Times New Roman"/>
          <w:b/>
          <w:sz w:val="24"/>
          <w:szCs w:val="24"/>
        </w:rPr>
        <w:t xml:space="preserve"> </w:t>
      </w:r>
      <w:r w:rsidR="00E5757D" w:rsidRPr="00364E29">
        <w:rPr>
          <w:rFonts w:ascii="Times New Roman" w:hAnsi="Times New Roman"/>
          <w:sz w:val="24"/>
          <w:szCs w:val="24"/>
        </w:rPr>
        <w:t xml:space="preserve">Application of NMR-based Metabolomics for Environmental Assessment </w:t>
      </w:r>
      <w:r w:rsidR="00827389" w:rsidRPr="00364E29">
        <w:rPr>
          <w:rFonts w:ascii="Times New Roman" w:hAnsi="Times New Roman"/>
          <w:sz w:val="24"/>
          <w:szCs w:val="24"/>
        </w:rPr>
        <w:t xml:space="preserve">in </w:t>
      </w:r>
      <w:r w:rsidR="00CB5F40" w:rsidRPr="00364E29">
        <w:rPr>
          <w:rFonts w:ascii="Times New Roman" w:hAnsi="Times New Roman"/>
          <w:sz w:val="24"/>
          <w:szCs w:val="24"/>
        </w:rPr>
        <w:t xml:space="preserve">the Great Lakes using </w:t>
      </w:r>
      <w:r w:rsidR="00353CBA" w:rsidRPr="00364E29">
        <w:rPr>
          <w:rFonts w:ascii="Times New Roman" w:hAnsi="Times New Roman"/>
          <w:sz w:val="24"/>
          <w:szCs w:val="24"/>
        </w:rPr>
        <w:t>Zebra Mussel (</w:t>
      </w:r>
      <w:proofErr w:type="spellStart"/>
      <w:r w:rsidR="00353CBA" w:rsidRPr="00364E29">
        <w:rPr>
          <w:rFonts w:ascii="Times New Roman" w:hAnsi="Times New Roman"/>
          <w:i/>
          <w:iCs/>
          <w:sz w:val="24"/>
          <w:szCs w:val="24"/>
        </w:rPr>
        <w:t>Dreissena</w:t>
      </w:r>
      <w:proofErr w:type="spellEnd"/>
      <w:r w:rsidR="00353CBA" w:rsidRPr="00364E29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353CBA" w:rsidRPr="00364E29">
        <w:rPr>
          <w:rFonts w:ascii="Times New Roman" w:hAnsi="Times New Roman"/>
          <w:i/>
          <w:iCs/>
          <w:sz w:val="24"/>
          <w:szCs w:val="24"/>
        </w:rPr>
        <w:t>polymorpha</w:t>
      </w:r>
      <w:proofErr w:type="spellEnd"/>
      <w:r w:rsidR="00CC13AE" w:rsidRPr="00364E29">
        <w:rPr>
          <w:rFonts w:ascii="Times New Roman" w:hAnsi="Times New Roman"/>
          <w:iCs/>
          <w:sz w:val="24"/>
          <w:szCs w:val="24"/>
        </w:rPr>
        <w:t>)</w:t>
      </w:r>
    </w:p>
    <w:p w14:paraId="406A686D" w14:textId="77777777" w:rsidR="00827389" w:rsidRPr="00364E29" w:rsidRDefault="00827389" w:rsidP="00F61CC8">
      <w:pPr>
        <w:spacing w:after="0"/>
        <w:rPr>
          <w:rFonts w:ascii="Times New Roman" w:hAnsi="Times New Roman"/>
          <w:iCs/>
          <w:sz w:val="24"/>
          <w:szCs w:val="24"/>
        </w:rPr>
      </w:pPr>
    </w:p>
    <w:p w14:paraId="4D34E4B4" w14:textId="7799B31D" w:rsidR="00432A41" w:rsidRPr="00364E29" w:rsidRDefault="00432A41" w:rsidP="00432A41">
      <w:pPr>
        <w:rPr>
          <w:rFonts w:ascii="Times New Roman" w:hAnsi="Times New Roman"/>
          <w:b/>
          <w:sz w:val="24"/>
          <w:szCs w:val="24"/>
        </w:rPr>
      </w:pPr>
      <w:r w:rsidRPr="00364E29">
        <w:rPr>
          <w:rFonts w:ascii="Times New Roman" w:hAnsi="Times New Roman"/>
          <w:b/>
          <w:iCs/>
          <w:sz w:val="24"/>
          <w:szCs w:val="24"/>
        </w:rPr>
        <w:t>Authors:</w:t>
      </w:r>
      <w:r w:rsidRPr="00364E29">
        <w:rPr>
          <w:rFonts w:ascii="Times New Roman" w:hAnsi="Times New Roman"/>
          <w:sz w:val="24"/>
          <w:szCs w:val="24"/>
        </w:rPr>
        <w:t xml:space="preserve"> Miki Watanabe</w:t>
      </w:r>
      <w:r w:rsidR="005F6623" w:rsidRPr="00364E29">
        <w:rPr>
          <w:rFonts w:ascii="Times New Roman" w:hAnsi="Times New Roman"/>
          <w:sz w:val="24"/>
          <w:szCs w:val="24"/>
          <w:vertAlign w:val="superscript"/>
        </w:rPr>
        <w:t>1</w:t>
      </w:r>
      <w:r w:rsidRPr="00364E29">
        <w:rPr>
          <w:rFonts w:ascii="Times New Roman" w:hAnsi="Times New Roman"/>
          <w:sz w:val="24"/>
          <w:szCs w:val="24"/>
        </w:rPr>
        <w:t>,</w:t>
      </w:r>
      <w:r w:rsidRPr="00364E29">
        <w:rPr>
          <w:rFonts w:ascii="Times New Roman" w:hAnsi="Times New Roman"/>
          <w:b/>
          <w:sz w:val="24"/>
          <w:szCs w:val="24"/>
        </w:rPr>
        <w:t xml:space="preserve"> </w:t>
      </w:r>
      <w:r w:rsidRPr="00364E29">
        <w:rPr>
          <w:rFonts w:ascii="Times New Roman" w:hAnsi="Times New Roman"/>
          <w:sz w:val="24"/>
          <w:szCs w:val="24"/>
        </w:rPr>
        <w:t xml:space="preserve">Kathryn A </w:t>
      </w:r>
      <w:r w:rsidR="00387B71" w:rsidRPr="00364E29">
        <w:rPr>
          <w:rFonts w:ascii="Times New Roman" w:hAnsi="Times New Roman"/>
          <w:sz w:val="24"/>
          <w:szCs w:val="24"/>
        </w:rPr>
        <w:t>M</w:t>
      </w:r>
      <w:r w:rsidR="00387B71">
        <w:rPr>
          <w:rFonts w:ascii="Times New Roman" w:hAnsi="Times New Roman"/>
          <w:sz w:val="24"/>
          <w:szCs w:val="24"/>
        </w:rPr>
        <w:t>e</w:t>
      </w:r>
      <w:r w:rsidR="00387B71" w:rsidRPr="00364E29">
        <w:rPr>
          <w:rFonts w:ascii="Times New Roman" w:hAnsi="Times New Roman"/>
          <w:sz w:val="24"/>
          <w:szCs w:val="24"/>
        </w:rPr>
        <w:t>yer</w:t>
      </w:r>
      <w:r w:rsidR="00387B71" w:rsidRPr="00364E29">
        <w:rPr>
          <w:rFonts w:ascii="Times New Roman" w:hAnsi="Times New Roman"/>
          <w:sz w:val="24"/>
          <w:szCs w:val="24"/>
          <w:vertAlign w:val="superscript"/>
        </w:rPr>
        <w:t>1</w:t>
      </w:r>
      <w:r w:rsidR="00844DC1" w:rsidRPr="00364E29">
        <w:rPr>
          <w:rFonts w:ascii="Times New Roman" w:hAnsi="Times New Roman"/>
          <w:sz w:val="24"/>
          <w:szCs w:val="24"/>
        </w:rPr>
        <w:t>, Tyler M. Jackson</w:t>
      </w:r>
      <w:r w:rsidR="00844DC1" w:rsidRPr="00364E29">
        <w:rPr>
          <w:rFonts w:ascii="Times New Roman" w:hAnsi="Times New Roman"/>
          <w:sz w:val="24"/>
          <w:szCs w:val="24"/>
          <w:vertAlign w:val="superscript"/>
        </w:rPr>
        <w:t>1</w:t>
      </w:r>
      <w:r w:rsidR="00844DC1" w:rsidRPr="00364E29">
        <w:rPr>
          <w:rFonts w:ascii="Times New Roman" w:hAnsi="Times New Roman"/>
          <w:sz w:val="24"/>
          <w:szCs w:val="24"/>
        </w:rPr>
        <w:t xml:space="preserve">, </w:t>
      </w:r>
      <w:r w:rsidR="009F6250" w:rsidRPr="00364E29">
        <w:rPr>
          <w:rFonts w:ascii="Times New Roman" w:hAnsi="Times New Roman"/>
          <w:sz w:val="24"/>
          <w:szCs w:val="24"/>
        </w:rPr>
        <w:t>Tracey B. Schock</w:t>
      </w:r>
      <w:r w:rsidR="009F6250" w:rsidRPr="00364E29">
        <w:rPr>
          <w:rFonts w:ascii="Times New Roman" w:hAnsi="Times New Roman"/>
          <w:sz w:val="24"/>
          <w:szCs w:val="24"/>
          <w:vertAlign w:val="superscript"/>
        </w:rPr>
        <w:t>1</w:t>
      </w:r>
      <w:r w:rsidR="009F6250" w:rsidRPr="00364E29">
        <w:rPr>
          <w:rFonts w:ascii="Times New Roman" w:hAnsi="Times New Roman"/>
          <w:sz w:val="24"/>
          <w:szCs w:val="24"/>
        </w:rPr>
        <w:t>, Ed Johnson</w:t>
      </w:r>
      <w:r w:rsidR="009F6250" w:rsidRPr="00364E29">
        <w:rPr>
          <w:rFonts w:ascii="Times New Roman" w:hAnsi="Times New Roman"/>
          <w:sz w:val="24"/>
          <w:szCs w:val="24"/>
          <w:vertAlign w:val="superscript"/>
        </w:rPr>
        <w:t>2</w:t>
      </w:r>
      <w:r w:rsidR="0002106E" w:rsidRPr="00364E29">
        <w:rPr>
          <w:rFonts w:ascii="Times New Roman" w:hAnsi="Times New Roman"/>
          <w:sz w:val="24"/>
          <w:szCs w:val="24"/>
        </w:rPr>
        <w:t>,</w:t>
      </w:r>
      <w:r w:rsidR="0002106E" w:rsidRPr="00364E29">
        <w:rPr>
          <w:rFonts w:ascii="Times New Roman" w:hAnsi="Times New Roman"/>
          <w:b/>
          <w:sz w:val="24"/>
          <w:szCs w:val="24"/>
        </w:rPr>
        <w:t xml:space="preserve"> </w:t>
      </w:r>
      <w:r w:rsidRPr="00364E29">
        <w:rPr>
          <w:rFonts w:ascii="Times New Roman" w:hAnsi="Times New Roman"/>
          <w:sz w:val="24"/>
          <w:szCs w:val="24"/>
        </w:rPr>
        <w:t>Daniel W. Bearden</w:t>
      </w:r>
      <w:r w:rsidR="009F6250" w:rsidRPr="00364E29">
        <w:rPr>
          <w:rFonts w:ascii="Times New Roman" w:hAnsi="Times New Roman"/>
          <w:sz w:val="24"/>
          <w:szCs w:val="24"/>
          <w:vertAlign w:val="superscript"/>
        </w:rPr>
        <w:t>1</w:t>
      </w:r>
      <w:r w:rsidR="005F1987" w:rsidRPr="00364E29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0136B5B2" w14:textId="47CE4CBC" w:rsidR="00432A41" w:rsidRPr="00364E29" w:rsidRDefault="005F6623" w:rsidP="00F61CC8">
      <w:pPr>
        <w:spacing w:after="0"/>
        <w:rPr>
          <w:rFonts w:ascii="Times New Roman" w:hAnsi="Times New Roman"/>
          <w:sz w:val="24"/>
          <w:szCs w:val="24"/>
        </w:rPr>
      </w:pPr>
      <w:r w:rsidRPr="00364E29">
        <w:rPr>
          <w:rFonts w:ascii="Times New Roman" w:hAnsi="Times New Roman"/>
          <w:sz w:val="24"/>
          <w:szCs w:val="24"/>
        </w:rPr>
        <w:t>1.</w:t>
      </w:r>
      <w:r w:rsidR="00526304">
        <w:rPr>
          <w:rFonts w:ascii="Times New Roman" w:hAnsi="Times New Roman"/>
          <w:sz w:val="24"/>
          <w:szCs w:val="24"/>
        </w:rPr>
        <w:t xml:space="preserve"> </w:t>
      </w:r>
      <w:r w:rsidRPr="00364E29">
        <w:rPr>
          <w:rFonts w:ascii="Times New Roman" w:hAnsi="Times New Roman"/>
          <w:sz w:val="24"/>
          <w:szCs w:val="24"/>
        </w:rPr>
        <w:t xml:space="preserve">Chemical Sciences Division, National Institute of Standards and Technology, Hollings Marine Laboratory, </w:t>
      </w:r>
      <w:r w:rsidR="00BC3992">
        <w:rPr>
          <w:rFonts w:ascii="Times New Roman" w:hAnsi="Times New Roman"/>
          <w:sz w:val="24"/>
          <w:szCs w:val="24"/>
        </w:rPr>
        <w:t xml:space="preserve">331 Ft. Johnson Rd., </w:t>
      </w:r>
      <w:r w:rsidRPr="00364E29">
        <w:rPr>
          <w:rFonts w:ascii="Times New Roman" w:hAnsi="Times New Roman"/>
          <w:sz w:val="24"/>
          <w:szCs w:val="24"/>
        </w:rPr>
        <w:t>Charleston, SC, United States of America,</w:t>
      </w:r>
    </w:p>
    <w:p w14:paraId="324F3E19" w14:textId="766A345F" w:rsidR="0002106E" w:rsidRPr="00364E29" w:rsidRDefault="009F6250" w:rsidP="00BC3992">
      <w:pPr>
        <w:spacing w:after="0"/>
        <w:rPr>
          <w:rFonts w:ascii="Times New Roman" w:hAnsi="Times New Roman"/>
          <w:sz w:val="24"/>
          <w:szCs w:val="24"/>
        </w:rPr>
      </w:pPr>
      <w:r w:rsidRPr="00364E29">
        <w:rPr>
          <w:rFonts w:ascii="Times New Roman" w:hAnsi="Times New Roman"/>
          <w:sz w:val="24"/>
          <w:szCs w:val="24"/>
        </w:rPr>
        <w:t>2. NOAA</w:t>
      </w:r>
      <w:r w:rsidR="00BC3992">
        <w:rPr>
          <w:rFonts w:ascii="Times New Roman" w:hAnsi="Times New Roman"/>
          <w:sz w:val="24"/>
          <w:szCs w:val="24"/>
        </w:rPr>
        <w:t xml:space="preserve"> Mussel Watch Program, </w:t>
      </w:r>
      <w:r w:rsidR="00BC3992" w:rsidRPr="00BC3992">
        <w:rPr>
          <w:rFonts w:ascii="Times New Roman" w:hAnsi="Times New Roman"/>
          <w:sz w:val="24"/>
          <w:szCs w:val="24"/>
        </w:rPr>
        <w:t>National Ocean</w:t>
      </w:r>
      <w:r w:rsidR="00BC3992">
        <w:rPr>
          <w:rFonts w:ascii="Times New Roman" w:hAnsi="Times New Roman"/>
          <w:sz w:val="24"/>
          <w:szCs w:val="24"/>
        </w:rPr>
        <w:t xml:space="preserve">ic &amp; Atmospheric Administration, </w:t>
      </w:r>
      <w:r w:rsidR="00943D6F">
        <w:rPr>
          <w:rFonts w:ascii="Times New Roman" w:hAnsi="Times New Roman"/>
          <w:sz w:val="24"/>
          <w:szCs w:val="24"/>
        </w:rPr>
        <w:t xml:space="preserve">National Centers for Coastal Ocean Science, </w:t>
      </w:r>
      <w:r w:rsidR="00BC3992" w:rsidRPr="00BC3992">
        <w:rPr>
          <w:rFonts w:ascii="Times New Roman" w:hAnsi="Times New Roman"/>
          <w:sz w:val="24"/>
          <w:szCs w:val="24"/>
        </w:rPr>
        <w:t>1305 East West Highway, SSMC4, Room 9202</w:t>
      </w:r>
      <w:r w:rsidR="00BC3992">
        <w:rPr>
          <w:rFonts w:ascii="Times New Roman" w:hAnsi="Times New Roman"/>
          <w:sz w:val="24"/>
          <w:szCs w:val="24"/>
        </w:rPr>
        <w:t xml:space="preserve">, </w:t>
      </w:r>
      <w:r w:rsidR="00BC3992" w:rsidRPr="00BC3992">
        <w:rPr>
          <w:rFonts w:ascii="Times New Roman" w:hAnsi="Times New Roman"/>
          <w:sz w:val="24"/>
          <w:szCs w:val="24"/>
        </w:rPr>
        <w:t>Silver Spring, MD 20910</w:t>
      </w:r>
    </w:p>
    <w:p w14:paraId="1FA576C4" w14:textId="77777777" w:rsidR="005F1987" w:rsidRPr="00364E29" w:rsidRDefault="005F1987" w:rsidP="00F61CC8">
      <w:pPr>
        <w:spacing w:after="0"/>
        <w:rPr>
          <w:rFonts w:ascii="Times New Roman" w:hAnsi="Times New Roman"/>
          <w:sz w:val="24"/>
          <w:szCs w:val="24"/>
        </w:rPr>
      </w:pPr>
    </w:p>
    <w:p w14:paraId="29C9FD58" w14:textId="791C5480" w:rsidR="005F1987" w:rsidRPr="00364E29" w:rsidRDefault="005F1987" w:rsidP="00F61CC8">
      <w:pPr>
        <w:spacing w:after="0"/>
        <w:rPr>
          <w:rFonts w:ascii="Times New Roman" w:hAnsi="Times New Roman"/>
          <w:sz w:val="24"/>
          <w:szCs w:val="24"/>
        </w:rPr>
      </w:pPr>
      <w:r w:rsidRPr="00364E29">
        <w:rPr>
          <w:rFonts w:ascii="Times New Roman" w:hAnsi="Times New Roman"/>
          <w:sz w:val="24"/>
          <w:szCs w:val="24"/>
        </w:rPr>
        <w:t xml:space="preserve">* Corresponding Author: </w:t>
      </w:r>
      <w:hyperlink r:id="rId9" w:history="1">
        <w:r w:rsidRPr="00364E29">
          <w:rPr>
            <w:rStyle w:val="Hyperlink"/>
            <w:rFonts w:ascii="Times New Roman" w:hAnsi="Times New Roman"/>
            <w:sz w:val="24"/>
            <w:szCs w:val="24"/>
          </w:rPr>
          <w:t>dan.bearden@nist.gov</w:t>
        </w:r>
      </w:hyperlink>
    </w:p>
    <w:p w14:paraId="29172D3B" w14:textId="77777777" w:rsidR="005F6623" w:rsidRPr="00364E29" w:rsidRDefault="005F6623" w:rsidP="00F61CC8">
      <w:pPr>
        <w:spacing w:after="0"/>
        <w:rPr>
          <w:rFonts w:ascii="Times New Roman" w:hAnsi="Times New Roman"/>
          <w:b/>
          <w:iCs/>
          <w:sz w:val="24"/>
          <w:szCs w:val="24"/>
        </w:rPr>
      </w:pPr>
    </w:p>
    <w:p w14:paraId="1C9741F2" w14:textId="6F34292B" w:rsidR="00093D28" w:rsidRPr="00F41D80" w:rsidRDefault="00F41D80" w:rsidP="0080030C">
      <w:pPr>
        <w:rPr>
          <w:rFonts w:ascii="Times New Roman" w:hAnsi="Times New Roman"/>
          <w:b/>
          <w:iCs/>
          <w:sz w:val="24"/>
          <w:szCs w:val="24"/>
        </w:rPr>
      </w:pPr>
      <w:r w:rsidRPr="00F41D80">
        <w:rPr>
          <w:rFonts w:ascii="Times New Roman" w:hAnsi="Times New Roman"/>
          <w:b/>
          <w:iCs/>
          <w:sz w:val="24"/>
          <w:szCs w:val="24"/>
        </w:rPr>
        <w:t>Content:</w:t>
      </w:r>
    </w:p>
    <w:p w14:paraId="02897AAE" w14:textId="2C1B589E" w:rsidR="00F41D80" w:rsidRDefault="00F41D80" w:rsidP="0080030C">
      <w:pPr>
        <w:rPr>
          <w:rFonts w:ascii="Times New Roman" w:hAnsi="Times New Roman"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t>Supplemental Figure 1.</w:t>
      </w:r>
      <w:proofErr w:type="gramEnd"/>
      <w:r w:rsidRPr="00364E29">
        <w:rPr>
          <w:rFonts w:ascii="Times New Roman" w:hAnsi="Times New Roman"/>
          <w:iCs/>
          <w:sz w:val="24"/>
          <w:szCs w:val="24"/>
        </w:rPr>
        <w:t xml:space="preserve"> </w:t>
      </w: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t xml:space="preserve">1D </w:t>
      </w:r>
      <w:r w:rsidRPr="00364E29">
        <w:rPr>
          <w:rFonts w:ascii="Times New Roman" w:hAnsi="Times New Roman"/>
          <w:b/>
          <w:iCs/>
          <w:sz w:val="24"/>
          <w:szCs w:val="24"/>
          <w:vertAlign w:val="superscript"/>
        </w:rPr>
        <w:t>1</w:t>
      </w:r>
      <w:r w:rsidRPr="00364E29">
        <w:rPr>
          <w:rFonts w:ascii="Times New Roman" w:hAnsi="Times New Roman"/>
          <w:b/>
          <w:iCs/>
          <w:sz w:val="24"/>
          <w:szCs w:val="24"/>
        </w:rPr>
        <w:t>H NMR spectra of extraction blanks (bottom seven) and the NMR buffer (top)</w:t>
      </w:r>
      <w:r w:rsidRPr="00364E29">
        <w:rPr>
          <w:rFonts w:ascii="Times New Roman" w:hAnsi="Times New Roman"/>
          <w:iCs/>
          <w:sz w:val="24"/>
          <w:szCs w:val="24"/>
        </w:rPr>
        <w:t>.</w:t>
      </w:r>
      <w:proofErr w:type="gramEnd"/>
    </w:p>
    <w:p w14:paraId="2810E0D9" w14:textId="45B42F6C" w:rsidR="00F41D80" w:rsidRDefault="00F41D80" w:rsidP="0080030C">
      <w:pPr>
        <w:rPr>
          <w:rFonts w:ascii="Times New Roman" w:hAnsi="Times New Roman"/>
          <w:b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t>Supplemental Figure 2.</w:t>
      </w:r>
      <w:proofErr w:type="gramEnd"/>
      <w:r w:rsidRPr="00364E29">
        <w:rPr>
          <w:rFonts w:ascii="Times New Roman" w:hAnsi="Times New Roman"/>
          <w:b/>
          <w:iCs/>
          <w:sz w:val="24"/>
          <w:szCs w:val="24"/>
        </w:rPr>
        <w:t xml:space="preserve"> NMR sample stability in wet and dry extracts from quality control materials.</w:t>
      </w:r>
    </w:p>
    <w:p w14:paraId="37A32DEA" w14:textId="641F4D5B" w:rsidR="00F41D80" w:rsidRDefault="00F41D80" w:rsidP="0080030C">
      <w:pPr>
        <w:rPr>
          <w:rFonts w:ascii="Times New Roman" w:hAnsi="Times New Roman"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t>Supplemental Figure 3.</w:t>
      </w:r>
      <w:proofErr w:type="gramEnd"/>
      <w:r w:rsidRPr="00364E29">
        <w:rPr>
          <w:rFonts w:ascii="Times New Roman" w:hAnsi="Times New Roman"/>
          <w:b/>
          <w:iCs/>
          <w:sz w:val="24"/>
          <w:szCs w:val="24"/>
        </w:rPr>
        <w:t xml:space="preserve"> </w:t>
      </w: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t>Quality assessments of the extraction method</w:t>
      </w:r>
      <w:r w:rsidRPr="00364E29">
        <w:rPr>
          <w:rFonts w:ascii="Times New Roman" w:hAnsi="Times New Roman"/>
          <w:iCs/>
          <w:sz w:val="24"/>
          <w:szCs w:val="24"/>
        </w:rPr>
        <w:t>.</w:t>
      </w:r>
      <w:proofErr w:type="gramEnd"/>
    </w:p>
    <w:p w14:paraId="224DC1CC" w14:textId="2785BF99" w:rsidR="00F41D80" w:rsidRDefault="00F41D80" w:rsidP="0080030C">
      <w:pPr>
        <w:rPr>
          <w:rFonts w:ascii="Times New Roman" w:hAnsi="Times New Roman"/>
          <w:b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t>Supplemental Figure 4.</w:t>
      </w:r>
      <w:proofErr w:type="gramEnd"/>
      <w:r w:rsidRPr="00364E29">
        <w:rPr>
          <w:rFonts w:ascii="Times New Roman" w:hAnsi="Times New Roman"/>
          <w:b/>
          <w:iCs/>
          <w:sz w:val="24"/>
          <w:szCs w:val="24"/>
        </w:rPr>
        <w:t xml:space="preserve"> </w:t>
      </w: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t>Differences between three collection sites in LMMB1</w:t>
      </w:r>
      <w:r>
        <w:rPr>
          <w:rFonts w:ascii="Times New Roman" w:hAnsi="Times New Roman"/>
          <w:b/>
          <w:iCs/>
          <w:sz w:val="24"/>
          <w:szCs w:val="24"/>
        </w:rPr>
        <w:t xml:space="preserve"> 1 m apart</w:t>
      </w:r>
      <w:r w:rsidRPr="00364E29">
        <w:rPr>
          <w:rFonts w:ascii="Times New Roman" w:hAnsi="Times New Roman"/>
          <w:b/>
          <w:iCs/>
          <w:sz w:val="24"/>
          <w:szCs w:val="24"/>
        </w:rPr>
        <w:t>.</w:t>
      </w:r>
      <w:proofErr w:type="gramEnd"/>
    </w:p>
    <w:p w14:paraId="4CE4B2B7" w14:textId="36A0ED4B" w:rsidR="00F41D80" w:rsidRDefault="00F41D80" w:rsidP="0080030C">
      <w:pPr>
        <w:rPr>
          <w:rFonts w:ascii="Times New Roman" w:hAnsi="Times New Roman"/>
          <w:b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t>Supplemental Figure 5.</w:t>
      </w:r>
      <w:proofErr w:type="gramEnd"/>
      <w:r w:rsidRPr="00F41D80">
        <w:rPr>
          <w:rFonts w:ascii="Times New Roman" w:hAnsi="Times New Roman"/>
          <w:b/>
          <w:iCs/>
          <w:sz w:val="24"/>
          <w:szCs w:val="24"/>
        </w:rPr>
        <w:t xml:space="preserve"> A hybrid </w:t>
      </w:r>
      <w:proofErr w:type="spellStart"/>
      <w:proofErr w:type="gramStart"/>
      <w:r w:rsidRPr="00F41D80">
        <w:rPr>
          <w:rFonts w:ascii="Times New Roman" w:hAnsi="Times New Roman"/>
          <w:b/>
          <w:iCs/>
          <w:sz w:val="24"/>
          <w:szCs w:val="24"/>
        </w:rPr>
        <w:t>sPCA</w:t>
      </w:r>
      <w:proofErr w:type="spellEnd"/>
      <w:proofErr w:type="gramEnd"/>
      <w:r w:rsidRPr="00F41D80">
        <w:rPr>
          <w:rFonts w:ascii="Times New Roman" w:hAnsi="Times New Roman"/>
          <w:b/>
          <w:iCs/>
          <w:sz w:val="24"/>
          <w:szCs w:val="24"/>
        </w:rPr>
        <w:t xml:space="preserve"> loadings plot</w:t>
      </w:r>
      <w:r>
        <w:rPr>
          <w:rFonts w:ascii="Times New Roman" w:hAnsi="Times New Roman"/>
          <w:b/>
          <w:iCs/>
          <w:sz w:val="24"/>
          <w:szCs w:val="24"/>
        </w:rPr>
        <w:t>.</w:t>
      </w:r>
    </w:p>
    <w:p w14:paraId="6A3A7181" w14:textId="481394FD" w:rsidR="00F41D80" w:rsidRDefault="00F41D80" w:rsidP="0080030C">
      <w:pPr>
        <w:rPr>
          <w:rFonts w:ascii="Times New Roman" w:hAnsi="Times New Roman"/>
          <w:b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t>Supplemental Table 1.</w:t>
      </w:r>
      <w:proofErr w:type="gramEnd"/>
      <w:r w:rsidRPr="00F41D80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F41D80">
        <w:rPr>
          <w:rFonts w:ascii="Times New Roman" w:hAnsi="Times New Roman"/>
          <w:b/>
          <w:iCs/>
          <w:sz w:val="24"/>
          <w:szCs w:val="24"/>
        </w:rPr>
        <w:t>Median %RSD values calculated for method development samples, QC samples, and replicate analysis samples.</w:t>
      </w:r>
    </w:p>
    <w:p w14:paraId="6CEEFE31" w14:textId="460FCB57" w:rsidR="00F41D80" w:rsidRDefault="00F41D80" w:rsidP="0080030C">
      <w:pPr>
        <w:rPr>
          <w:rFonts w:ascii="Times New Roman" w:hAnsi="Times New Roman"/>
          <w:b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t xml:space="preserve">Supplemental Table </w:t>
      </w:r>
      <w:r>
        <w:rPr>
          <w:rFonts w:ascii="Times New Roman" w:hAnsi="Times New Roman"/>
          <w:b/>
          <w:iCs/>
          <w:sz w:val="24"/>
          <w:szCs w:val="24"/>
        </w:rPr>
        <w:t>2</w:t>
      </w:r>
      <w:r w:rsidRPr="00364E29">
        <w:rPr>
          <w:rFonts w:ascii="Times New Roman" w:hAnsi="Times New Roman"/>
          <w:b/>
          <w:iCs/>
          <w:sz w:val="24"/>
          <w:szCs w:val="24"/>
        </w:rPr>
        <w:t>.</w:t>
      </w:r>
      <w:proofErr w:type="gramEnd"/>
      <w:r w:rsidRPr="00F41D80">
        <w:rPr>
          <w:rFonts w:ascii="Times New Roman" w:hAnsi="Times New Roman"/>
          <w:b/>
          <w:iCs/>
          <w:sz w:val="24"/>
          <w:szCs w:val="24"/>
        </w:rPr>
        <w:t xml:space="preserve"> The list of level 2 metabolite identifications</w:t>
      </w:r>
      <w:r>
        <w:rPr>
          <w:rFonts w:ascii="Times New Roman" w:hAnsi="Times New Roman"/>
          <w:b/>
          <w:iCs/>
          <w:sz w:val="24"/>
          <w:szCs w:val="24"/>
        </w:rPr>
        <w:t xml:space="preserve"> (Zebra Mussel)</w:t>
      </w:r>
      <w:r w:rsidRPr="00F41D80">
        <w:rPr>
          <w:rFonts w:ascii="Times New Roman" w:hAnsi="Times New Roman"/>
          <w:b/>
          <w:iCs/>
          <w:sz w:val="24"/>
          <w:szCs w:val="24"/>
        </w:rPr>
        <w:t>.</w:t>
      </w:r>
    </w:p>
    <w:p w14:paraId="437D2D35" w14:textId="338C3F20" w:rsidR="00F41D80" w:rsidRDefault="00F41D80" w:rsidP="0080030C">
      <w:pPr>
        <w:rPr>
          <w:rFonts w:ascii="Times New Roman" w:hAnsi="Times New Roman"/>
          <w:b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t xml:space="preserve">Supplemental Table </w:t>
      </w:r>
      <w:r>
        <w:rPr>
          <w:rFonts w:ascii="Times New Roman" w:hAnsi="Times New Roman"/>
          <w:b/>
          <w:iCs/>
          <w:sz w:val="24"/>
          <w:szCs w:val="24"/>
        </w:rPr>
        <w:t>3</w:t>
      </w:r>
      <w:r w:rsidRPr="00364E29">
        <w:rPr>
          <w:rFonts w:ascii="Times New Roman" w:hAnsi="Times New Roman"/>
          <w:b/>
          <w:iCs/>
          <w:sz w:val="24"/>
          <w:szCs w:val="24"/>
        </w:rPr>
        <w:t>.</w:t>
      </w:r>
      <w:proofErr w:type="gramEnd"/>
      <w:r w:rsidRPr="00F41D80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F41D80">
        <w:rPr>
          <w:rFonts w:ascii="Times New Roman" w:hAnsi="Times New Roman"/>
          <w:b/>
          <w:iCs/>
          <w:sz w:val="24"/>
          <w:szCs w:val="24"/>
        </w:rPr>
        <w:t>The list of level 2 metabolite identifications</w:t>
      </w:r>
      <w:r w:rsidRPr="00F41D80">
        <w:rPr>
          <w:rFonts w:ascii="Times New Roman" w:hAnsi="Times New Roman"/>
          <w:b/>
          <w:iCs/>
          <w:sz w:val="24"/>
          <w:szCs w:val="24"/>
        </w:rPr>
        <w:t xml:space="preserve"> (SRM 1974c)</w:t>
      </w:r>
      <w:r>
        <w:rPr>
          <w:rFonts w:ascii="Times New Roman" w:hAnsi="Times New Roman"/>
          <w:b/>
          <w:iCs/>
          <w:sz w:val="24"/>
          <w:szCs w:val="24"/>
        </w:rPr>
        <w:t>.</w:t>
      </w:r>
    </w:p>
    <w:p w14:paraId="0343B9F3" w14:textId="050D75FF" w:rsidR="00F41D80" w:rsidRPr="0080030C" w:rsidRDefault="00F41D80" w:rsidP="0080030C">
      <w:pPr>
        <w:rPr>
          <w:rFonts w:ascii="Times New Roman" w:hAnsi="Times New Roman"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t xml:space="preserve">Supplemental Table </w:t>
      </w:r>
      <w:r>
        <w:rPr>
          <w:rFonts w:ascii="Times New Roman" w:hAnsi="Times New Roman"/>
          <w:b/>
          <w:iCs/>
          <w:sz w:val="24"/>
          <w:szCs w:val="24"/>
        </w:rPr>
        <w:t>4</w:t>
      </w:r>
      <w:r w:rsidRPr="00364E29">
        <w:rPr>
          <w:rFonts w:ascii="Times New Roman" w:hAnsi="Times New Roman"/>
          <w:b/>
          <w:iCs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iCs/>
          <w:sz w:val="24"/>
          <w:szCs w:val="24"/>
        </w:rPr>
        <w:t xml:space="preserve"> Significance Table.</w:t>
      </w:r>
    </w:p>
    <w:p w14:paraId="3BD7A616" w14:textId="77777777" w:rsidR="001C7F26" w:rsidRPr="00364E29" w:rsidRDefault="001C7F26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  <w:r w:rsidRPr="00364E29">
        <w:rPr>
          <w:rFonts w:ascii="Times New Roman" w:hAnsi="Times New Roman"/>
          <w:b/>
          <w:iCs/>
          <w:sz w:val="24"/>
          <w:szCs w:val="24"/>
        </w:rPr>
        <w:br w:type="page"/>
      </w:r>
      <w:bookmarkStart w:id="0" w:name="_GoBack"/>
      <w:bookmarkEnd w:id="0"/>
    </w:p>
    <w:p w14:paraId="3FFA3D56" w14:textId="6134A6B4" w:rsidR="003F0272" w:rsidRPr="00364E29" w:rsidRDefault="003F0272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</w:p>
    <w:p w14:paraId="4009672F" w14:textId="4DDC70D4" w:rsidR="00C358D6" w:rsidRPr="00364E29" w:rsidRDefault="00BC2C7F" w:rsidP="00F61CC8">
      <w:pPr>
        <w:rPr>
          <w:rFonts w:ascii="Times New Roman" w:hAnsi="Times New Roman"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t>Supplemental</w:t>
      </w:r>
      <w:r w:rsidR="00F06797" w:rsidRPr="00364E29">
        <w:rPr>
          <w:rFonts w:ascii="Times New Roman" w:hAnsi="Times New Roman"/>
          <w:b/>
          <w:iCs/>
          <w:sz w:val="24"/>
          <w:szCs w:val="24"/>
        </w:rPr>
        <w:t xml:space="preserve"> Figure 1.</w:t>
      </w:r>
      <w:proofErr w:type="gramEnd"/>
      <w:r w:rsidR="00F06797" w:rsidRPr="00364E29">
        <w:rPr>
          <w:rFonts w:ascii="Times New Roman" w:hAnsi="Times New Roman"/>
          <w:iCs/>
          <w:sz w:val="24"/>
          <w:szCs w:val="24"/>
        </w:rPr>
        <w:t xml:space="preserve"> </w:t>
      </w:r>
      <w:proofErr w:type="gramStart"/>
      <w:r w:rsidR="000C481D" w:rsidRPr="00364E29">
        <w:rPr>
          <w:rFonts w:ascii="Times New Roman" w:hAnsi="Times New Roman"/>
          <w:b/>
          <w:iCs/>
          <w:sz w:val="24"/>
          <w:szCs w:val="24"/>
        </w:rPr>
        <w:t xml:space="preserve">1D </w:t>
      </w:r>
      <w:r w:rsidR="00F06797" w:rsidRPr="00364E29">
        <w:rPr>
          <w:rFonts w:ascii="Times New Roman" w:hAnsi="Times New Roman"/>
          <w:b/>
          <w:iCs/>
          <w:sz w:val="24"/>
          <w:szCs w:val="24"/>
          <w:vertAlign w:val="superscript"/>
        </w:rPr>
        <w:t>1</w:t>
      </w:r>
      <w:r w:rsidR="00F06797" w:rsidRPr="00364E29">
        <w:rPr>
          <w:rFonts w:ascii="Times New Roman" w:hAnsi="Times New Roman"/>
          <w:b/>
          <w:iCs/>
          <w:sz w:val="24"/>
          <w:szCs w:val="24"/>
        </w:rPr>
        <w:t xml:space="preserve">H </w:t>
      </w:r>
      <w:r w:rsidR="000C481D" w:rsidRPr="00364E29">
        <w:rPr>
          <w:rFonts w:ascii="Times New Roman" w:hAnsi="Times New Roman"/>
          <w:b/>
          <w:iCs/>
          <w:sz w:val="24"/>
          <w:szCs w:val="24"/>
        </w:rPr>
        <w:t xml:space="preserve">NMR spectra of </w:t>
      </w:r>
      <w:r w:rsidR="00F06797" w:rsidRPr="00364E29">
        <w:rPr>
          <w:rFonts w:ascii="Times New Roman" w:hAnsi="Times New Roman"/>
          <w:b/>
          <w:iCs/>
          <w:sz w:val="24"/>
          <w:szCs w:val="24"/>
        </w:rPr>
        <w:t xml:space="preserve">extraction </w:t>
      </w:r>
      <w:r w:rsidR="000C481D" w:rsidRPr="00364E29">
        <w:rPr>
          <w:rFonts w:ascii="Times New Roman" w:hAnsi="Times New Roman"/>
          <w:b/>
          <w:iCs/>
          <w:sz w:val="24"/>
          <w:szCs w:val="24"/>
        </w:rPr>
        <w:t>blanks</w:t>
      </w:r>
      <w:r w:rsidR="00F06797" w:rsidRPr="00364E29">
        <w:rPr>
          <w:rFonts w:ascii="Times New Roman" w:hAnsi="Times New Roman"/>
          <w:b/>
          <w:iCs/>
          <w:sz w:val="24"/>
          <w:szCs w:val="24"/>
        </w:rPr>
        <w:t xml:space="preserve"> (bottom seven)</w:t>
      </w:r>
      <w:r w:rsidR="000C481D" w:rsidRPr="00364E29">
        <w:rPr>
          <w:rFonts w:ascii="Times New Roman" w:hAnsi="Times New Roman"/>
          <w:b/>
          <w:iCs/>
          <w:sz w:val="24"/>
          <w:szCs w:val="24"/>
        </w:rPr>
        <w:t xml:space="preserve"> and </w:t>
      </w:r>
      <w:r w:rsidR="00F06797" w:rsidRPr="00364E29">
        <w:rPr>
          <w:rFonts w:ascii="Times New Roman" w:hAnsi="Times New Roman"/>
          <w:b/>
          <w:iCs/>
          <w:sz w:val="24"/>
          <w:szCs w:val="24"/>
        </w:rPr>
        <w:t xml:space="preserve">the </w:t>
      </w:r>
      <w:r w:rsidR="000C481D" w:rsidRPr="00364E29">
        <w:rPr>
          <w:rFonts w:ascii="Times New Roman" w:hAnsi="Times New Roman"/>
          <w:b/>
          <w:iCs/>
          <w:sz w:val="24"/>
          <w:szCs w:val="24"/>
        </w:rPr>
        <w:t>NMR buffer</w:t>
      </w:r>
      <w:r w:rsidR="00F06797" w:rsidRPr="00364E29">
        <w:rPr>
          <w:rFonts w:ascii="Times New Roman" w:hAnsi="Times New Roman"/>
          <w:b/>
          <w:iCs/>
          <w:sz w:val="24"/>
          <w:szCs w:val="24"/>
        </w:rPr>
        <w:t xml:space="preserve"> (top)</w:t>
      </w:r>
      <w:r w:rsidR="00367CC5" w:rsidRPr="00364E29">
        <w:rPr>
          <w:rFonts w:ascii="Times New Roman" w:hAnsi="Times New Roman"/>
          <w:iCs/>
          <w:sz w:val="24"/>
          <w:szCs w:val="24"/>
        </w:rPr>
        <w:t>.</w:t>
      </w:r>
      <w:proofErr w:type="gramEnd"/>
      <w:r w:rsidR="00367CC5" w:rsidRPr="00364E29">
        <w:rPr>
          <w:rFonts w:ascii="Times New Roman" w:hAnsi="Times New Roman"/>
          <w:iCs/>
          <w:sz w:val="24"/>
          <w:szCs w:val="24"/>
        </w:rPr>
        <w:t xml:space="preserve"> </w:t>
      </w:r>
      <w:r w:rsidR="00F06797" w:rsidRPr="00364E29">
        <w:rPr>
          <w:rFonts w:ascii="Times New Roman" w:hAnsi="Times New Roman"/>
          <w:iCs/>
          <w:sz w:val="24"/>
          <w:szCs w:val="24"/>
        </w:rPr>
        <w:t xml:space="preserve">The </w:t>
      </w:r>
      <w:r w:rsidR="00B513C4" w:rsidRPr="00364E29">
        <w:rPr>
          <w:rFonts w:ascii="Times New Roman" w:hAnsi="Times New Roman"/>
          <w:iCs/>
          <w:sz w:val="24"/>
          <w:szCs w:val="24"/>
        </w:rPr>
        <w:t xml:space="preserve">arrows </w:t>
      </w:r>
      <w:r w:rsidR="00F06797" w:rsidRPr="00364E29">
        <w:rPr>
          <w:rFonts w:ascii="Times New Roman" w:hAnsi="Times New Roman"/>
          <w:iCs/>
          <w:sz w:val="24"/>
          <w:szCs w:val="24"/>
        </w:rPr>
        <w:t>indicat</w:t>
      </w:r>
      <w:r w:rsidR="00B513C4" w:rsidRPr="00364E29">
        <w:rPr>
          <w:rFonts w:ascii="Times New Roman" w:hAnsi="Times New Roman"/>
          <w:iCs/>
          <w:sz w:val="24"/>
          <w:szCs w:val="24"/>
        </w:rPr>
        <w:t>e</w:t>
      </w:r>
      <w:r w:rsidR="00F06797" w:rsidRPr="00364E29">
        <w:rPr>
          <w:rFonts w:ascii="Times New Roman" w:hAnsi="Times New Roman"/>
          <w:iCs/>
          <w:sz w:val="24"/>
          <w:szCs w:val="24"/>
        </w:rPr>
        <w:t xml:space="preserve"> the regions excluded in the </w:t>
      </w:r>
      <w:r w:rsidR="00B513C4" w:rsidRPr="00364E29">
        <w:rPr>
          <w:rFonts w:ascii="Times New Roman" w:hAnsi="Times New Roman"/>
          <w:iCs/>
          <w:sz w:val="24"/>
          <w:szCs w:val="24"/>
        </w:rPr>
        <w:t xml:space="preserve">Principal Component </w:t>
      </w:r>
      <w:r w:rsidR="00C56B23" w:rsidRPr="00364E29">
        <w:rPr>
          <w:rFonts w:ascii="Times New Roman" w:hAnsi="Times New Roman"/>
          <w:iCs/>
          <w:sz w:val="24"/>
          <w:szCs w:val="24"/>
        </w:rPr>
        <w:t>Analys</w:t>
      </w:r>
      <w:r w:rsidR="00C56B23">
        <w:rPr>
          <w:rFonts w:ascii="Times New Roman" w:hAnsi="Times New Roman"/>
          <w:iCs/>
          <w:sz w:val="24"/>
          <w:szCs w:val="24"/>
        </w:rPr>
        <w:t>e</w:t>
      </w:r>
      <w:r w:rsidR="00C56B23" w:rsidRPr="00364E29">
        <w:rPr>
          <w:rFonts w:ascii="Times New Roman" w:hAnsi="Times New Roman"/>
          <w:iCs/>
          <w:sz w:val="24"/>
          <w:szCs w:val="24"/>
        </w:rPr>
        <w:t>s</w:t>
      </w:r>
      <w:r w:rsidR="00F06797" w:rsidRPr="00364E29">
        <w:rPr>
          <w:rFonts w:ascii="Times New Roman" w:hAnsi="Times New Roman"/>
          <w:iCs/>
          <w:sz w:val="24"/>
          <w:szCs w:val="24"/>
        </w:rPr>
        <w:t>: 1) acetate</w:t>
      </w:r>
      <w:r w:rsidR="00B513C4" w:rsidRPr="00364E29">
        <w:rPr>
          <w:rFonts w:ascii="Times New Roman" w:hAnsi="Times New Roman"/>
          <w:iCs/>
          <w:sz w:val="24"/>
          <w:szCs w:val="24"/>
        </w:rPr>
        <w:t xml:space="preserve"> </w:t>
      </w:r>
      <w:r w:rsidR="00F06797" w:rsidRPr="00364E29">
        <w:rPr>
          <w:rFonts w:ascii="Times New Roman" w:hAnsi="Times New Roman"/>
          <w:iCs/>
          <w:sz w:val="24"/>
          <w:szCs w:val="24"/>
        </w:rPr>
        <w:t>(1.91</w:t>
      </w:r>
      <w:r w:rsidR="00361573">
        <w:rPr>
          <w:rFonts w:ascii="Times New Roman" w:hAnsi="Times New Roman"/>
          <w:iCs/>
          <w:sz w:val="24"/>
          <w:szCs w:val="24"/>
        </w:rPr>
        <w:t xml:space="preserve"> ppm </w:t>
      </w:r>
      <w:r w:rsidR="00F06797" w:rsidRPr="00364E29">
        <w:rPr>
          <w:rFonts w:ascii="Times New Roman" w:hAnsi="Times New Roman"/>
          <w:iCs/>
          <w:sz w:val="24"/>
          <w:szCs w:val="24"/>
        </w:rPr>
        <w:t>-1.93</w:t>
      </w:r>
      <w:r w:rsidR="00361573">
        <w:rPr>
          <w:rFonts w:ascii="Times New Roman" w:hAnsi="Times New Roman"/>
          <w:iCs/>
          <w:sz w:val="24"/>
          <w:szCs w:val="24"/>
        </w:rPr>
        <w:t xml:space="preserve"> </w:t>
      </w:r>
      <w:r w:rsidR="00F06797" w:rsidRPr="00364E29">
        <w:rPr>
          <w:rFonts w:ascii="Times New Roman" w:hAnsi="Times New Roman"/>
          <w:iCs/>
          <w:sz w:val="24"/>
          <w:szCs w:val="24"/>
        </w:rPr>
        <w:t>ppm), 2) water (4.7</w:t>
      </w:r>
      <w:r w:rsidR="00361573">
        <w:rPr>
          <w:rFonts w:ascii="Times New Roman" w:hAnsi="Times New Roman"/>
          <w:iCs/>
          <w:sz w:val="24"/>
          <w:szCs w:val="24"/>
        </w:rPr>
        <w:t xml:space="preserve"> ppm </w:t>
      </w:r>
      <w:r w:rsidR="00F06797" w:rsidRPr="00364E29">
        <w:rPr>
          <w:rFonts w:ascii="Times New Roman" w:hAnsi="Times New Roman"/>
          <w:iCs/>
          <w:sz w:val="24"/>
          <w:szCs w:val="24"/>
        </w:rPr>
        <w:t>-5.0</w:t>
      </w:r>
      <w:r w:rsidR="00361573">
        <w:rPr>
          <w:rFonts w:ascii="Times New Roman" w:hAnsi="Times New Roman"/>
          <w:iCs/>
          <w:sz w:val="24"/>
          <w:szCs w:val="24"/>
        </w:rPr>
        <w:t xml:space="preserve"> </w:t>
      </w:r>
      <w:r w:rsidR="00F06797" w:rsidRPr="00364E29">
        <w:rPr>
          <w:rFonts w:ascii="Times New Roman" w:hAnsi="Times New Roman"/>
          <w:iCs/>
          <w:sz w:val="24"/>
          <w:szCs w:val="24"/>
        </w:rPr>
        <w:t>ppm), 3) chloroform (7.67</w:t>
      </w:r>
      <w:r w:rsidR="00361573">
        <w:rPr>
          <w:rFonts w:ascii="Times New Roman" w:hAnsi="Times New Roman"/>
          <w:iCs/>
          <w:sz w:val="24"/>
          <w:szCs w:val="24"/>
        </w:rPr>
        <w:t xml:space="preserve"> ppm </w:t>
      </w:r>
      <w:r w:rsidR="00F06797" w:rsidRPr="00364E29">
        <w:rPr>
          <w:rFonts w:ascii="Times New Roman" w:hAnsi="Times New Roman"/>
          <w:iCs/>
          <w:sz w:val="24"/>
          <w:szCs w:val="24"/>
        </w:rPr>
        <w:t>-7.69</w:t>
      </w:r>
      <w:r w:rsidR="00361573">
        <w:rPr>
          <w:rFonts w:ascii="Times New Roman" w:hAnsi="Times New Roman"/>
          <w:iCs/>
          <w:sz w:val="24"/>
          <w:szCs w:val="24"/>
        </w:rPr>
        <w:t> </w:t>
      </w:r>
      <w:r w:rsidR="00F06797" w:rsidRPr="00364E29">
        <w:rPr>
          <w:rFonts w:ascii="Times New Roman" w:hAnsi="Times New Roman"/>
          <w:iCs/>
          <w:sz w:val="24"/>
          <w:szCs w:val="24"/>
        </w:rPr>
        <w:t xml:space="preserve">ppm), 4) </w:t>
      </w:r>
      <w:proofErr w:type="spellStart"/>
      <w:r w:rsidR="00F06797" w:rsidRPr="00364E29">
        <w:rPr>
          <w:rFonts w:ascii="Times New Roman" w:hAnsi="Times New Roman"/>
          <w:iCs/>
          <w:sz w:val="24"/>
          <w:szCs w:val="24"/>
        </w:rPr>
        <w:t>formate</w:t>
      </w:r>
      <w:proofErr w:type="spellEnd"/>
      <w:r w:rsidR="00F06797" w:rsidRPr="00364E29">
        <w:rPr>
          <w:rFonts w:ascii="Times New Roman" w:hAnsi="Times New Roman"/>
          <w:iCs/>
          <w:sz w:val="24"/>
          <w:szCs w:val="24"/>
        </w:rPr>
        <w:t xml:space="preserve"> (8.45</w:t>
      </w:r>
      <w:r w:rsidR="00361573">
        <w:rPr>
          <w:rFonts w:ascii="Times New Roman" w:hAnsi="Times New Roman"/>
          <w:iCs/>
          <w:sz w:val="24"/>
          <w:szCs w:val="24"/>
        </w:rPr>
        <w:t xml:space="preserve"> ppm </w:t>
      </w:r>
      <w:r w:rsidR="00F06797" w:rsidRPr="00364E29">
        <w:rPr>
          <w:rFonts w:ascii="Times New Roman" w:hAnsi="Times New Roman"/>
          <w:iCs/>
          <w:sz w:val="24"/>
          <w:szCs w:val="24"/>
        </w:rPr>
        <w:t>-8.47</w:t>
      </w:r>
      <w:r w:rsidR="00361573">
        <w:rPr>
          <w:rFonts w:ascii="Times New Roman" w:hAnsi="Times New Roman"/>
          <w:iCs/>
          <w:sz w:val="24"/>
          <w:szCs w:val="24"/>
        </w:rPr>
        <w:t> </w:t>
      </w:r>
      <w:r w:rsidR="00F06797" w:rsidRPr="00364E29">
        <w:rPr>
          <w:rFonts w:ascii="Times New Roman" w:hAnsi="Times New Roman"/>
          <w:iCs/>
          <w:sz w:val="24"/>
          <w:szCs w:val="24"/>
        </w:rPr>
        <w:t>ppm)</w:t>
      </w:r>
    </w:p>
    <w:p w14:paraId="43C85502" w14:textId="77777777" w:rsidR="00C358D6" w:rsidRPr="00364E29" w:rsidRDefault="0064568F" w:rsidP="00F61CC8">
      <w:pPr>
        <w:spacing w:after="0"/>
        <w:rPr>
          <w:rFonts w:ascii="Times New Roman" w:hAnsi="Times New Roman"/>
          <w:b/>
          <w:iCs/>
          <w:sz w:val="24"/>
          <w:szCs w:val="24"/>
        </w:rPr>
      </w:pPr>
      <w:r w:rsidRPr="00364E29">
        <w:rPr>
          <w:rFonts w:ascii="Times New Roman" w:hAnsi="Times New Roman"/>
          <w:b/>
          <w:iCs/>
          <w:noProof/>
          <w:sz w:val="24"/>
          <w:szCs w:val="24"/>
        </w:rPr>
        <w:drawing>
          <wp:inline distT="0" distB="0" distL="0" distR="0" wp14:anchorId="50BEE717" wp14:editId="46B43339">
            <wp:extent cx="5861050" cy="3779269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297" cy="37813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358D6" w:rsidRPr="00364E29">
        <w:rPr>
          <w:rFonts w:ascii="Times New Roman" w:hAnsi="Times New Roman"/>
          <w:b/>
          <w:iCs/>
          <w:sz w:val="24"/>
          <w:szCs w:val="24"/>
        </w:rPr>
        <w:br w:type="page"/>
      </w:r>
    </w:p>
    <w:p w14:paraId="77720CE2" w14:textId="6B5687EB" w:rsidR="000C481D" w:rsidRPr="00364E29" w:rsidRDefault="00BC2C7F" w:rsidP="00F61CC8">
      <w:pPr>
        <w:rPr>
          <w:rFonts w:ascii="Times New Roman" w:hAnsi="Times New Roman"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lastRenderedPageBreak/>
        <w:t>Supplemental</w:t>
      </w:r>
      <w:r w:rsidR="00475C17" w:rsidRPr="00364E29">
        <w:rPr>
          <w:rFonts w:ascii="Times New Roman" w:hAnsi="Times New Roman"/>
          <w:b/>
          <w:iCs/>
          <w:sz w:val="24"/>
          <w:szCs w:val="24"/>
        </w:rPr>
        <w:t xml:space="preserve"> Figure 2.</w:t>
      </w:r>
      <w:proofErr w:type="gramEnd"/>
      <w:r w:rsidR="00475C17" w:rsidRPr="00364E29">
        <w:rPr>
          <w:rFonts w:ascii="Times New Roman" w:hAnsi="Times New Roman"/>
          <w:b/>
          <w:iCs/>
          <w:sz w:val="24"/>
          <w:szCs w:val="24"/>
        </w:rPr>
        <w:t xml:space="preserve"> NMR sample stability in wet and dry extract</w:t>
      </w:r>
      <w:r w:rsidR="00B513C4" w:rsidRPr="00364E29">
        <w:rPr>
          <w:rFonts w:ascii="Times New Roman" w:hAnsi="Times New Roman"/>
          <w:b/>
          <w:iCs/>
          <w:sz w:val="24"/>
          <w:szCs w:val="24"/>
        </w:rPr>
        <w:t>s</w:t>
      </w:r>
      <w:r w:rsidR="00475C17" w:rsidRPr="00364E29">
        <w:rPr>
          <w:rFonts w:ascii="Times New Roman" w:hAnsi="Times New Roman"/>
          <w:b/>
          <w:iCs/>
          <w:sz w:val="24"/>
          <w:szCs w:val="24"/>
        </w:rPr>
        <w:t xml:space="preserve"> from quality control materials.</w:t>
      </w:r>
      <w:r w:rsidR="00475C17" w:rsidRPr="00364E29">
        <w:rPr>
          <w:rFonts w:ascii="Times New Roman" w:hAnsi="Times New Roman"/>
          <w:iCs/>
          <w:sz w:val="24"/>
          <w:szCs w:val="24"/>
        </w:rPr>
        <w:t xml:space="preserve"> PCA scores plot of </w:t>
      </w:r>
      <w:r w:rsidR="00442F85" w:rsidRPr="00364E29">
        <w:rPr>
          <w:rFonts w:ascii="Times New Roman" w:hAnsi="Times New Roman"/>
          <w:iCs/>
          <w:sz w:val="24"/>
          <w:szCs w:val="24"/>
        </w:rPr>
        <w:t xml:space="preserve">a </w:t>
      </w:r>
      <w:r w:rsidR="00475C17" w:rsidRPr="00364E29">
        <w:rPr>
          <w:rFonts w:ascii="Times New Roman" w:hAnsi="Times New Roman"/>
          <w:iCs/>
          <w:sz w:val="24"/>
          <w:szCs w:val="24"/>
        </w:rPr>
        <w:t xml:space="preserve">representative NMR samples </w:t>
      </w:r>
      <w:r w:rsidR="00270784" w:rsidRPr="00364E29">
        <w:rPr>
          <w:rFonts w:ascii="Times New Roman" w:hAnsi="Times New Roman"/>
          <w:iCs/>
          <w:sz w:val="24"/>
          <w:szCs w:val="24"/>
        </w:rPr>
        <w:t xml:space="preserve">(6 individual samples) </w:t>
      </w:r>
      <w:r w:rsidR="00475C17" w:rsidRPr="00364E29">
        <w:rPr>
          <w:rFonts w:ascii="Times New Roman" w:hAnsi="Times New Roman"/>
          <w:iCs/>
          <w:sz w:val="24"/>
          <w:szCs w:val="24"/>
        </w:rPr>
        <w:t>from wet (</w:t>
      </w:r>
      <w:r w:rsidR="00475C17" w:rsidRPr="00364E29">
        <w:rPr>
          <w:rFonts w:ascii="Times New Roman" w:hAnsi="Times New Roman"/>
          <w:iCs/>
          <w:color w:val="0000FF"/>
          <w:sz w:val="24"/>
          <w:szCs w:val="24"/>
        </w:rPr>
        <w:t>●</w:t>
      </w:r>
      <w:r w:rsidR="00294479" w:rsidRPr="00364E29">
        <w:rPr>
          <w:rFonts w:ascii="Times New Roman" w:hAnsi="Times New Roman"/>
          <w:iCs/>
          <w:sz w:val="24"/>
          <w:szCs w:val="24"/>
        </w:rPr>
        <w:t> </w:t>
      </w:r>
      <w:r w:rsidR="00475C17" w:rsidRPr="00364E29">
        <w:rPr>
          <w:rFonts w:ascii="Times New Roman" w:hAnsi="Times New Roman"/>
          <w:iCs/>
          <w:sz w:val="24"/>
          <w:szCs w:val="24"/>
        </w:rPr>
        <w:t>blue) and dry (</w:t>
      </w:r>
      <w:r w:rsidR="00475C17" w:rsidRPr="00364E29">
        <w:rPr>
          <w:rFonts w:ascii="Times New Roman" w:hAnsi="Times New Roman"/>
          <w:iCs/>
          <w:color w:val="FF0000"/>
          <w:sz w:val="24"/>
          <w:szCs w:val="24"/>
        </w:rPr>
        <w:t>●</w:t>
      </w:r>
      <w:r w:rsidR="00294479" w:rsidRPr="00364E29">
        <w:rPr>
          <w:rFonts w:ascii="Times New Roman" w:hAnsi="Times New Roman"/>
          <w:iCs/>
          <w:sz w:val="24"/>
          <w:szCs w:val="24"/>
        </w:rPr>
        <w:t> </w:t>
      </w:r>
      <w:r w:rsidR="00475C17" w:rsidRPr="00364E29">
        <w:rPr>
          <w:rFonts w:ascii="Times New Roman" w:hAnsi="Times New Roman"/>
          <w:iCs/>
          <w:sz w:val="24"/>
          <w:szCs w:val="24"/>
        </w:rPr>
        <w:t xml:space="preserve">red) </w:t>
      </w:r>
      <w:r w:rsidR="00B513C4" w:rsidRPr="00364E29">
        <w:rPr>
          <w:rFonts w:ascii="Times New Roman" w:hAnsi="Times New Roman"/>
          <w:iCs/>
          <w:sz w:val="24"/>
          <w:szCs w:val="24"/>
        </w:rPr>
        <w:t>mussel control material (</w:t>
      </w:r>
      <w:r w:rsidR="00475C17" w:rsidRPr="00364E29">
        <w:rPr>
          <w:rFonts w:ascii="Times New Roman" w:hAnsi="Times New Roman"/>
          <w:iCs/>
          <w:sz w:val="24"/>
          <w:szCs w:val="24"/>
        </w:rPr>
        <w:t>MCM</w:t>
      </w:r>
      <w:r w:rsidR="00B513C4" w:rsidRPr="00364E29">
        <w:rPr>
          <w:rFonts w:ascii="Times New Roman" w:hAnsi="Times New Roman"/>
          <w:iCs/>
          <w:sz w:val="24"/>
          <w:szCs w:val="24"/>
        </w:rPr>
        <w:t>)</w:t>
      </w:r>
      <w:r w:rsidR="00475C17" w:rsidRPr="00364E29">
        <w:rPr>
          <w:rFonts w:ascii="Times New Roman" w:hAnsi="Times New Roman"/>
          <w:iCs/>
          <w:sz w:val="24"/>
          <w:szCs w:val="24"/>
        </w:rPr>
        <w:t>, wet (</w:t>
      </w:r>
      <w:r w:rsidR="00475C17" w:rsidRPr="00364E29">
        <w:rPr>
          <w:rFonts w:ascii="Times New Roman" w:hAnsi="Times New Roman"/>
          <w:iCs/>
          <w:color w:val="8E0093"/>
          <w:sz w:val="24"/>
          <w:szCs w:val="24"/>
        </w:rPr>
        <w:t>▲</w:t>
      </w:r>
      <w:r w:rsidR="00294479" w:rsidRPr="00364E29">
        <w:rPr>
          <w:rFonts w:ascii="Times New Roman" w:hAnsi="Times New Roman"/>
          <w:iCs/>
          <w:sz w:val="24"/>
          <w:szCs w:val="24"/>
        </w:rPr>
        <w:t> </w:t>
      </w:r>
      <w:r w:rsidR="00475C17" w:rsidRPr="00364E29">
        <w:rPr>
          <w:rFonts w:ascii="Times New Roman" w:hAnsi="Times New Roman"/>
          <w:iCs/>
          <w:sz w:val="24"/>
          <w:szCs w:val="24"/>
        </w:rPr>
        <w:t>purple) and dry (</w:t>
      </w:r>
      <w:r w:rsidR="00475C17" w:rsidRPr="00364E29">
        <w:rPr>
          <w:rFonts w:ascii="Times New Roman" w:hAnsi="Times New Roman"/>
          <w:iCs/>
          <w:color w:val="FF6600"/>
          <w:sz w:val="24"/>
          <w:szCs w:val="24"/>
        </w:rPr>
        <w:t>∆</w:t>
      </w:r>
      <w:r w:rsidR="00294479" w:rsidRPr="00364E29">
        <w:rPr>
          <w:rFonts w:ascii="Times New Roman" w:hAnsi="Times New Roman"/>
          <w:iCs/>
          <w:sz w:val="24"/>
          <w:szCs w:val="24"/>
        </w:rPr>
        <w:t> </w:t>
      </w:r>
      <w:r w:rsidR="00475C17" w:rsidRPr="00364E29">
        <w:rPr>
          <w:rFonts w:ascii="Times New Roman" w:hAnsi="Times New Roman"/>
          <w:iCs/>
          <w:sz w:val="24"/>
          <w:szCs w:val="24"/>
        </w:rPr>
        <w:t xml:space="preserve">orange) </w:t>
      </w:r>
      <w:r w:rsidR="00F044FC">
        <w:rPr>
          <w:rFonts w:ascii="Times New Roman" w:hAnsi="Times New Roman"/>
          <w:iCs/>
          <w:sz w:val="24"/>
          <w:szCs w:val="24"/>
        </w:rPr>
        <w:t>SRM 1</w:t>
      </w:r>
      <w:r w:rsidR="00475C17" w:rsidRPr="00364E29">
        <w:rPr>
          <w:rFonts w:ascii="Times New Roman" w:hAnsi="Times New Roman"/>
          <w:iCs/>
          <w:sz w:val="24"/>
          <w:szCs w:val="24"/>
        </w:rPr>
        <w:t>974c, and wet (</w:t>
      </w:r>
      <w:r w:rsidR="00475C17" w:rsidRPr="00364E29">
        <w:rPr>
          <w:rFonts w:ascii="Times New Roman" w:hAnsi="Times New Roman"/>
          <w:iCs/>
          <w:color w:val="008000"/>
          <w:sz w:val="24"/>
          <w:szCs w:val="24"/>
        </w:rPr>
        <w:t>■</w:t>
      </w:r>
      <w:r w:rsidR="00294479" w:rsidRPr="00364E29">
        <w:rPr>
          <w:rFonts w:ascii="Times New Roman" w:hAnsi="Times New Roman"/>
          <w:iCs/>
          <w:sz w:val="24"/>
          <w:szCs w:val="24"/>
        </w:rPr>
        <w:t> </w:t>
      </w:r>
      <w:r w:rsidR="00475C17" w:rsidRPr="00364E29">
        <w:rPr>
          <w:rFonts w:ascii="Times New Roman" w:hAnsi="Times New Roman"/>
          <w:iCs/>
          <w:sz w:val="24"/>
          <w:szCs w:val="24"/>
        </w:rPr>
        <w:t>green) and dry (</w:t>
      </w:r>
      <w:r w:rsidR="00475C17" w:rsidRPr="00364E29">
        <w:rPr>
          <w:rFonts w:ascii="Times New Roman" w:hAnsi="Times New Roman"/>
          <w:iCs/>
          <w:color w:val="C0277C"/>
          <w:sz w:val="24"/>
          <w:szCs w:val="24"/>
        </w:rPr>
        <w:t>□</w:t>
      </w:r>
      <w:r w:rsidR="00294479" w:rsidRPr="00364E29">
        <w:rPr>
          <w:rFonts w:ascii="Times New Roman" w:hAnsi="Times New Roman"/>
          <w:iCs/>
          <w:sz w:val="24"/>
          <w:szCs w:val="24"/>
        </w:rPr>
        <w:t> </w:t>
      </w:r>
      <w:r w:rsidR="00475C17" w:rsidRPr="00364E29">
        <w:rPr>
          <w:rFonts w:ascii="Times New Roman" w:hAnsi="Times New Roman"/>
          <w:iCs/>
          <w:sz w:val="24"/>
          <w:szCs w:val="24"/>
        </w:rPr>
        <w:t xml:space="preserve">pink) </w:t>
      </w:r>
      <w:r w:rsidR="00F044FC">
        <w:rPr>
          <w:rFonts w:ascii="Times New Roman" w:hAnsi="Times New Roman"/>
          <w:iCs/>
          <w:sz w:val="24"/>
          <w:szCs w:val="24"/>
        </w:rPr>
        <w:t>SRM 2</w:t>
      </w:r>
      <w:r w:rsidR="00475C17" w:rsidRPr="00364E29">
        <w:rPr>
          <w:rFonts w:ascii="Times New Roman" w:hAnsi="Times New Roman"/>
          <w:iCs/>
          <w:sz w:val="24"/>
          <w:szCs w:val="24"/>
        </w:rPr>
        <w:t>974a. The points represent the data collected at 0</w:t>
      </w:r>
      <w:r w:rsidR="00B513C4" w:rsidRPr="00364E29">
        <w:rPr>
          <w:rFonts w:ascii="Times New Roman" w:hAnsi="Times New Roman"/>
          <w:iCs/>
          <w:sz w:val="24"/>
          <w:szCs w:val="24"/>
        </w:rPr>
        <w:t xml:space="preserve"> hours</w:t>
      </w:r>
      <w:r w:rsidR="00475C17" w:rsidRPr="00364E29">
        <w:rPr>
          <w:rFonts w:ascii="Times New Roman" w:hAnsi="Times New Roman"/>
          <w:iCs/>
          <w:sz w:val="24"/>
          <w:szCs w:val="24"/>
        </w:rPr>
        <w:t>, 15</w:t>
      </w:r>
      <w:r w:rsidR="00B513C4" w:rsidRPr="00364E29">
        <w:rPr>
          <w:rFonts w:ascii="Times New Roman" w:hAnsi="Times New Roman"/>
          <w:iCs/>
          <w:sz w:val="24"/>
          <w:szCs w:val="24"/>
        </w:rPr>
        <w:t xml:space="preserve"> </w:t>
      </w:r>
      <w:proofErr w:type="gramStart"/>
      <w:r w:rsidR="00B513C4" w:rsidRPr="00364E29">
        <w:rPr>
          <w:rFonts w:ascii="Times New Roman" w:hAnsi="Times New Roman"/>
          <w:iCs/>
          <w:sz w:val="24"/>
          <w:szCs w:val="24"/>
        </w:rPr>
        <w:t xml:space="preserve">hours </w:t>
      </w:r>
      <w:r w:rsidR="00475C17" w:rsidRPr="00364E29">
        <w:rPr>
          <w:rFonts w:ascii="Times New Roman" w:hAnsi="Times New Roman"/>
          <w:iCs/>
          <w:sz w:val="24"/>
          <w:szCs w:val="24"/>
        </w:rPr>
        <w:t>,</w:t>
      </w:r>
      <w:proofErr w:type="gramEnd"/>
      <w:r w:rsidR="00475C17" w:rsidRPr="00364E29">
        <w:rPr>
          <w:rFonts w:ascii="Times New Roman" w:hAnsi="Times New Roman"/>
          <w:iCs/>
          <w:sz w:val="24"/>
          <w:szCs w:val="24"/>
        </w:rPr>
        <w:t xml:space="preserve"> 27 hours, 3</w:t>
      </w:r>
      <w:r w:rsidR="00B513C4" w:rsidRPr="00364E29">
        <w:rPr>
          <w:rFonts w:ascii="Times New Roman" w:hAnsi="Times New Roman"/>
          <w:iCs/>
          <w:sz w:val="24"/>
          <w:szCs w:val="24"/>
        </w:rPr>
        <w:t xml:space="preserve"> days and</w:t>
      </w:r>
      <w:r w:rsidR="00475C17" w:rsidRPr="00364E29">
        <w:rPr>
          <w:rFonts w:ascii="Times New Roman" w:hAnsi="Times New Roman"/>
          <w:iCs/>
          <w:sz w:val="24"/>
          <w:szCs w:val="24"/>
        </w:rPr>
        <w:t xml:space="preserve"> 4 days from the initial data collection. The spread of the data points in wet MCM samples indicates the changes in the sample over time.</w:t>
      </w:r>
    </w:p>
    <w:p w14:paraId="6D652E2A" w14:textId="77777777" w:rsidR="00C358D6" w:rsidRPr="00364E29" w:rsidRDefault="00C358D6" w:rsidP="00F61CC8">
      <w:pPr>
        <w:rPr>
          <w:rFonts w:ascii="Times New Roman" w:hAnsi="Times New Roman"/>
          <w:iCs/>
          <w:sz w:val="24"/>
          <w:szCs w:val="24"/>
        </w:rPr>
      </w:pPr>
      <w:r w:rsidRPr="00364E29">
        <w:rPr>
          <w:rFonts w:ascii="Times New Roman" w:hAnsi="Times New Roman"/>
          <w:iCs/>
          <w:noProof/>
          <w:sz w:val="24"/>
          <w:szCs w:val="24"/>
        </w:rPr>
        <w:drawing>
          <wp:inline distT="0" distB="0" distL="0" distR="0" wp14:anchorId="0A1DF1B2" wp14:editId="39CDE0ED">
            <wp:extent cx="6023610" cy="43713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610" cy="4371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A8E908" w14:textId="77777777" w:rsidR="00C358D6" w:rsidRPr="00364E29" w:rsidRDefault="00C358D6" w:rsidP="00F61CC8">
      <w:pPr>
        <w:spacing w:after="0"/>
        <w:rPr>
          <w:rFonts w:ascii="Times New Roman" w:hAnsi="Times New Roman"/>
          <w:b/>
          <w:iCs/>
          <w:sz w:val="24"/>
          <w:szCs w:val="24"/>
        </w:rPr>
      </w:pPr>
      <w:r w:rsidRPr="00364E29">
        <w:rPr>
          <w:rFonts w:ascii="Times New Roman" w:hAnsi="Times New Roman"/>
          <w:b/>
          <w:iCs/>
          <w:sz w:val="24"/>
          <w:szCs w:val="24"/>
        </w:rPr>
        <w:br w:type="page"/>
      </w:r>
    </w:p>
    <w:p w14:paraId="231F07F2" w14:textId="14933AD9" w:rsidR="00C358D6" w:rsidRPr="00364E29" w:rsidRDefault="00BC2C7F" w:rsidP="00F61CC8">
      <w:pPr>
        <w:spacing w:after="0"/>
        <w:rPr>
          <w:rFonts w:ascii="Times New Roman" w:hAnsi="Times New Roman"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lastRenderedPageBreak/>
        <w:t>Supplemental</w:t>
      </w:r>
      <w:r w:rsidR="00475C17" w:rsidRPr="00364E29">
        <w:rPr>
          <w:rFonts w:ascii="Times New Roman" w:hAnsi="Times New Roman"/>
          <w:b/>
          <w:iCs/>
          <w:sz w:val="24"/>
          <w:szCs w:val="24"/>
        </w:rPr>
        <w:t xml:space="preserve"> Figure 3.</w:t>
      </w:r>
      <w:proofErr w:type="gramEnd"/>
      <w:r w:rsidR="0025264A" w:rsidRPr="00364E29">
        <w:rPr>
          <w:rFonts w:ascii="Times New Roman" w:hAnsi="Times New Roman"/>
          <w:b/>
          <w:iCs/>
          <w:sz w:val="24"/>
          <w:szCs w:val="24"/>
        </w:rPr>
        <w:t xml:space="preserve"> </w:t>
      </w:r>
      <w:proofErr w:type="gramStart"/>
      <w:r w:rsidR="002D61F6" w:rsidRPr="00364E29">
        <w:rPr>
          <w:rFonts w:ascii="Times New Roman" w:hAnsi="Times New Roman"/>
          <w:b/>
          <w:iCs/>
          <w:sz w:val="24"/>
          <w:szCs w:val="24"/>
        </w:rPr>
        <w:t>Quality assessments of the extraction method</w:t>
      </w:r>
      <w:r w:rsidR="002D61F6" w:rsidRPr="00364E29">
        <w:rPr>
          <w:rFonts w:ascii="Times New Roman" w:hAnsi="Times New Roman"/>
          <w:iCs/>
          <w:sz w:val="24"/>
          <w:szCs w:val="24"/>
        </w:rPr>
        <w:t>.</w:t>
      </w:r>
      <w:proofErr w:type="gramEnd"/>
      <w:r w:rsidR="002D61F6" w:rsidRPr="00364E29">
        <w:rPr>
          <w:rFonts w:ascii="Times New Roman" w:hAnsi="Times New Roman"/>
          <w:iCs/>
          <w:sz w:val="24"/>
          <w:szCs w:val="24"/>
        </w:rPr>
        <w:t xml:space="preserve"> (A) PCA score</w:t>
      </w:r>
      <w:r w:rsidR="005552B0" w:rsidRPr="00364E29">
        <w:rPr>
          <w:rFonts w:ascii="Times New Roman" w:hAnsi="Times New Roman"/>
          <w:iCs/>
          <w:sz w:val="24"/>
          <w:szCs w:val="24"/>
        </w:rPr>
        <w:t>s</w:t>
      </w:r>
      <w:r w:rsidR="002D61F6" w:rsidRPr="00364E29">
        <w:rPr>
          <w:rFonts w:ascii="Times New Roman" w:hAnsi="Times New Roman"/>
          <w:iCs/>
          <w:sz w:val="24"/>
          <w:szCs w:val="24"/>
        </w:rPr>
        <w:t xml:space="preserve"> plot of all the mussel test samples (●</w:t>
      </w:r>
      <w:r w:rsidR="00294479" w:rsidRPr="00364E29">
        <w:rPr>
          <w:rFonts w:ascii="Times New Roman" w:hAnsi="Times New Roman"/>
          <w:iCs/>
          <w:sz w:val="24"/>
          <w:szCs w:val="24"/>
        </w:rPr>
        <w:t> </w:t>
      </w:r>
      <w:r w:rsidR="002D61F6" w:rsidRPr="00364E29">
        <w:rPr>
          <w:rFonts w:ascii="Times New Roman" w:hAnsi="Times New Roman"/>
          <w:iCs/>
          <w:sz w:val="24"/>
          <w:szCs w:val="24"/>
        </w:rPr>
        <w:t>black), mussel control material (MCM) (</w:t>
      </w:r>
      <w:r w:rsidR="00D56AED">
        <w:rPr>
          <w:rFonts w:ascii="Wingdings" w:hAnsi="Wingdings"/>
          <w:iCs/>
          <w:sz w:val="24"/>
          <w:szCs w:val="24"/>
        </w:rPr>
        <w:t></w:t>
      </w:r>
      <w:r w:rsidR="00294479" w:rsidRPr="00364E29">
        <w:rPr>
          <w:rFonts w:ascii="Times New Roman" w:hAnsi="Times New Roman"/>
          <w:iCs/>
          <w:sz w:val="24"/>
          <w:szCs w:val="24"/>
        </w:rPr>
        <w:t> </w:t>
      </w:r>
      <w:r w:rsidR="002D61F6" w:rsidRPr="00364E29">
        <w:rPr>
          <w:rFonts w:ascii="Times New Roman" w:hAnsi="Times New Roman"/>
          <w:iCs/>
          <w:sz w:val="24"/>
          <w:szCs w:val="24"/>
        </w:rPr>
        <w:t xml:space="preserve">blue), </w:t>
      </w:r>
      <w:r w:rsidR="00F044FC">
        <w:rPr>
          <w:rFonts w:ascii="Times New Roman" w:hAnsi="Times New Roman"/>
          <w:iCs/>
          <w:sz w:val="24"/>
          <w:szCs w:val="24"/>
        </w:rPr>
        <w:t>SRM 1</w:t>
      </w:r>
      <w:r w:rsidR="002D61F6" w:rsidRPr="00364E29">
        <w:rPr>
          <w:rFonts w:ascii="Times New Roman" w:hAnsi="Times New Roman"/>
          <w:iCs/>
          <w:sz w:val="24"/>
          <w:szCs w:val="24"/>
        </w:rPr>
        <w:t>974c (■</w:t>
      </w:r>
      <w:r w:rsidR="00294479" w:rsidRPr="00364E29">
        <w:rPr>
          <w:rFonts w:ascii="Times New Roman" w:hAnsi="Times New Roman"/>
          <w:iCs/>
          <w:sz w:val="24"/>
          <w:szCs w:val="24"/>
        </w:rPr>
        <w:t> </w:t>
      </w:r>
      <w:r w:rsidR="002D61F6" w:rsidRPr="00364E29">
        <w:rPr>
          <w:rFonts w:ascii="Times New Roman" w:hAnsi="Times New Roman"/>
          <w:iCs/>
          <w:sz w:val="24"/>
          <w:szCs w:val="24"/>
        </w:rPr>
        <w:t xml:space="preserve">green), and </w:t>
      </w:r>
      <w:r w:rsidR="00F044FC">
        <w:rPr>
          <w:rFonts w:ascii="Times New Roman" w:hAnsi="Times New Roman"/>
          <w:iCs/>
          <w:sz w:val="24"/>
          <w:szCs w:val="24"/>
        </w:rPr>
        <w:t>SRM 2</w:t>
      </w:r>
      <w:r w:rsidR="002D61F6" w:rsidRPr="00364E29">
        <w:rPr>
          <w:rFonts w:ascii="Times New Roman" w:hAnsi="Times New Roman"/>
          <w:iCs/>
          <w:sz w:val="24"/>
          <w:szCs w:val="24"/>
        </w:rPr>
        <w:t>974a (▲</w:t>
      </w:r>
      <w:r w:rsidR="00294479" w:rsidRPr="00364E29">
        <w:rPr>
          <w:rFonts w:ascii="Times New Roman" w:hAnsi="Times New Roman"/>
          <w:iCs/>
          <w:sz w:val="24"/>
          <w:szCs w:val="24"/>
        </w:rPr>
        <w:t> </w:t>
      </w:r>
      <w:r w:rsidR="002D61F6" w:rsidRPr="00364E29">
        <w:rPr>
          <w:rFonts w:ascii="Times New Roman" w:hAnsi="Times New Roman"/>
          <w:iCs/>
          <w:sz w:val="24"/>
          <w:szCs w:val="24"/>
        </w:rPr>
        <w:t>red) indicating the minimal extraction variability between the extraction sets. (B) PCA scores plot of the technical replicates of the mussel test samples (○), MCM (</w:t>
      </w:r>
      <w:r w:rsidR="00F71EFA">
        <w:rPr>
          <w:rFonts w:ascii="Wingdings" w:hAnsi="Wingdings"/>
          <w:iCs/>
          <w:sz w:val="24"/>
          <w:szCs w:val="24"/>
        </w:rPr>
        <w:t></w:t>
      </w:r>
      <w:r w:rsidR="00294479" w:rsidRPr="00364E29">
        <w:rPr>
          <w:rFonts w:ascii="Times New Roman" w:hAnsi="Times New Roman"/>
          <w:iCs/>
          <w:sz w:val="24"/>
          <w:szCs w:val="24"/>
        </w:rPr>
        <w:t> </w:t>
      </w:r>
      <w:r w:rsidR="002D61F6" w:rsidRPr="00364E29">
        <w:rPr>
          <w:rFonts w:ascii="Times New Roman" w:hAnsi="Times New Roman"/>
          <w:iCs/>
          <w:sz w:val="24"/>
          <w:szCs w:val="24"/>
        </w:rPr>
        <w:t xml:space="preserve">blue), </w:t>
      </w:r>
      <w:r w:rsidR="00F044FC">
        <w:rPr>
          <w:rFonts w:ascii="Times New Roman" w:hAnsi="Times New Roman"/>
          <w:iCs/>
          <w:sz w:val="24"/>
          <w:szCs w:val="24"/>
        </w:rPr>
        <w:t>SRM 1</w:t>
      </w:r>
      <w:r w:rsidR="002D61F6" w:rsidRPr="00364E29">
        <w:rPr>
          <w:rFonts w:ascii="Times New Roman" w:hAnsi="Times New Roman"/>
          <w:iCs/>
          <w:sz w:val="24"/>
          <w:szCs w:val="24"/>
        </w:rPr>
        <w:t>974c (■</w:t>
      </w:r>
      <w:r w:rsidR="00294479" w:rsidRPr="00364E29">
        <w:rPr>
          <w:rFonts w:ascii="Times New Roman" w:hAnsi="Times New Roman"/>
          <w:iCs/>
          <w:sz w:val="24"/>
          <w:szCs w:val="24"/>
        </w:rPr>
        <w:t> </w:t>
      </w:r>
      <w:r w:rsidR="002D61F6" w:rsidRPr="00364E29">
        <w:rPr>
          <w:rFonts w:ascii="Times New Roman" w:hAnsi="Times New Roman"/>
          <w:iCs/>
          <w:sz w:val="24"/>
          <w:szCs w:val="24"/>
        </w:rPr>
        <w:t xml:space="preserve">green), and </w:t>
      </w:r>
      <w:r w:rsidR="00F044FC">
        <w:rPr>
          <w:rFonts w:ascii="Times New Roman" w:hAnsi="Times New Roman"/>
          <w:iCs/>
          <w:sz w:val="24"/>
          <w:szCs w:val="24"/>
        </w:rPr>
        <w:t>SRM 2</w:t>
      </w:r>
      <w:r w:rsidR="002D61F6" w:rsidRPr="00364E29">
        <w:rPr>
          <w:rFonts w:ascii="Times New Roman" w:hAnsi="Times New Roman"/>
          <w:iCs/>
          <w:sz w:val="24"/>
          <w:szCs w:val="24"/>
        </w:rPr>
        <w:t>974a (▲</w:t>
      </w:r>
      <w:r w:rsidR="00294479" w:rsidRPr="00364E29">
        <w:rPr>
          <w:rFonts w:ascii="Times New Roman" w:hAnsi="Times New Roman"/>
          <w:iCs/>
          <w:sz w:val="24"/>
          <w:szCs w:val="24"/>
        </w:rPr>
        <w:t> </w:t>
      </w:r>
      <w:r w:rsidR="002D61F6" w:rsidRPr="00364E29">
        <w:rPr>
          <w:rFonts w:ascii="Times New Roman" w:hAnsi="Times New Roman"/>
          <w:iCs/>
          <w:sz w:val="24"/>
          <w:szCs w:val="24"/>
        </w:rPr>
        <w:t xml:space="preserve">red). </w:t>
      </w:r>
      <w:r w:rsidR="00E34CBB" w:rsidRPr="00364E29">
        <w:rPr>
          <w:rFonts w:ascii="Times New Roman" w:hAnsi="Times New Roman"/>
          <w:iCs/>
          <w:sz w:val="24"/>
          <w:szCs w:val="24"/>
        </w:rPr>
        <w:t>A t</w:t>
      </w:r>
      <w:r w:rsidR="002D61F6" w:rsidRPr="00364E29">
        <w:rPr>
          <w:rFonts w:ascii="Times New Roman" w:hAnsi="Times New Roman"/>
          <w:iCs/>
          <w:sz w:val="24"/>
          <w:szCs w:val="24"/>
        </w:rPr>
        <w:t xml:space="preserve">otal of six test samples were extracted in triplicates or duplicates and </w:t>
      </w:r>
      <w:r w:rsidR="00E34CBB" w:rsidRPr="00364E29">
        <w:rPr>
          <w:rFonts w:ascii="Times New Roman" w:hAnsi="Times New Roman"/>
          <w:iCs/>
          <w:sz w:val="24"/>
          <w:szCs w:val="24"/>
        </w:rPr>
        <w:t>e</w:t>
      </w:r>
      <w:r w:rsidR="002D61F6" w:rsidRPr="00364E29">
        <w:rPr>
          <w:rFonts w:ascii="Times New Roman" w:hAnsi="Times New Roman"/>
          <w:iCs/>
          <w:sz w:val="24"/>
          <w:szCs w:val="24"/>
        </w:rPr>
        <w:t>ach replicate sample</w:t>
      </w:r>
      <w:r w:rsidR="00E34CBB" w:rsidRPr="00364E29">
        <w:rPr>
          <w:rFonts w:ascii="Times New Roman" w:hAnsi="Times New Roman"/>
          <w:iCs/>
          <w:sz w:val="24"/>
          <w:szCs w:val="24"/>
        </w:rPr>
        <w:t xml:space="preserve"> is</w:t>
      </w:r>
      <w:r w:rsidR="002D61F6" w:rsidRPr="00364E29">
        <w:rPr>
          <w:rFonts w:ascii="Times New Roman" w:hAnsi="Times New Roman"/>
          <w:iCs/>
          <w:sz w:val="24"/>
          <w:szCs w:val="24"/>
        </w:rPr>
        <w:t xml:space="preserve"> shown in different colors.</w:t>
      </w:r>
      <w:r w:rsidR="006F25BA" w:rsidRPr="00364E29">
        <w:rPr>
          <w:rFonts w:ascii="Times New Roman" w:hAnsi="Times New Roman"/>
          <w:iCs/>
          <w:noProof/>
          <w:sz w:val="24"/>
          <w:szCs w:val="24"/>
        </w:rPr>
        <w:t xml:space="preserve"> </w:t>
      </w:r>
      <w:r w:rsidR="006F25BA" w:rsidRPr="00364E29">
        <w:rPr>
          <w:rFonts w:ascii="Times New Roman" w:hAnsi="Times New Roman"/>
          <w:iCs/>
          <w:noProof/>
          <w:sz w:val="24"/>
          <w:szCs w:val="24"/>
        </w:rPr>
        <w:drawing>
          <wp:inline distT="0" distB="0" distL="0" distR="0" wp14:anchorId="2A3AC4D5" wp14:editId="2B9DE5F7">
            <wp:extent cx="3665502" cy="671830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502" cy="671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6B7B2C" w14:textId="77777777" w:rsidR="002C5711" w:rsidRDefault="002C5711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br w:type="page"/>
      </w:r>
    </w:p>
    <w:p w14:paraId="418D6FB4" w14:textId="7AD9DFD4" w:rsidR="00D31F02" w:rsidRPr="00364E29" w:rsidRDefault="00D31F02" w:rsidP="00F61CC8">
      <w:pPr>
        <w:spacing w:after="0"/>
        <w:rPr>
          <w:rFonts w:ascii="Times New Roman" w:hAnsi="Times New Roman"/>
          <w:b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lastRenderedPageBreak/>
        <w:t>Supplemental Figure 4.</w:t>
      </w:r>
      <w:proofErr w:type="gramEnd"/>
      <w:r w:rsidR="006E2D2A" w:rsidRPr="00364E29">
        <w:rPr>
          <w:rFonts w:ascii="Times New Roman" w:hAnsi="Times New Roman"/>
          <w:b/>
          <w:iCs/>
          <w:sz w:val="24"/>
          <w:szCs w:val="24"/>
        </w:rPr>
        <w:t xml:space="preserve"> </w:t>
      </w:r>
      <w:proofErr w:type="gramStart"/>
      <w:r w:rsidR="006E2D2A" w:rsidRPr="00364E29">
        <w:rPr>
          <w:rFonts w:ascii="Times New Roman" w:hAnsi="Times New Roman"/>
          <w:b/>
          <w:iCs/>
          <w:sz w:val="24"/>
          <w:szCs w:val="24"/>
        </w:rPr>
        <w:t>Differences between three collection sites</w:t>
      </w:r>
      <w:r w:rsidR="00890444" w:rsidRPr="00364E29">
        <w:rPr>
          <w:rFonts w:ascii="Times New Roman" w:hAnsi="Times New Roman"/>
          <w:b/>
          <w:iCs/>
          <w:sz w:val="24"/>
          <w:szCs w:val="24"/>
        </w:rPr>
        <w:t xml:space="preserve"> in LMMB1</w:t>
      </w:r>
      <w:r w:rsidR="00C23D87">
        <w:rPr>
          <w:rFonts w:ascii="Times New Roman" w:hAnsi="Times New Roman"/>
          <w:b/>
          <w:iCs/>
          <w:sz w:val="24"/>
          <w:szCs w:val="24"/>
        </w:rPr>
        <w:t xml:space="preserve"> 1 m apart</w:t>
      </w:r>
      <w:r w:rsidR="006E2D2A" w:rsidRPr="00364E29">
        <w:rPr>
          <w:rFonts w:ascii="Times New Roman" w:hAnsi="Times New Roman"/>
          <w:b/>
          <w:iCs/>
          <w:sz w:val="24"/>
          <w:szCs w:val="24"/>
        </w:rPr>
        <w:t>.</w:t>
      </w:r>
      <w:proofErr w:type="gramEnd"/>
      <w:r w:rsidR="006E2D2A" w:rsidRPr="00364E29">
        <w:rPr>
          <w:rFonts w:ascii="Times New Roman" w:hAnsi="Times New Roman"/>
          <w:b/>
          <w:iCs/>
          <w:sz w:val="24"/>
          <w:szCs w:val="24"/>
        </w:rPr>
        <w:t xml:space="preserve"> </w:t>
      </w:r>
      <w:r w:rsidR="006E2D2A" w:rsidRPr="00364E29">
        <w:rPr>
          <w:rFonts w:ascii="Times New Roman" w:hAnsi="Times New Roman"/>
          <w:iCs/>
          <w:sz w:val="24"/>
          <w:szCs w:val="24"/>
        </w:rPr>
        <w:t xml:space="preserve">(A) PC1 </w:t>
      </w:r>
      <w:proofErr w:type="gramStart"/>
      <w:r w:rsidR="006E2D2A" w:rsidRPr="00364E29">
        <w:rPr>
          <w:rFonts w:ascii="Times New Roman" w:hAnsi="Times New Roman"/>
          <w:iCs/>
          <w:sz w:val="24"/>
          <w:szCs w:val="24"/>
        </w:rPr>
        <w:t>vs.PC2</w:t>
      </w:r>
      <w:proofErr w:type="gramEnd"/>
      <w:r w:rsidR="006E2D2A" w:rsidRPr="00364E29">
        <w:rPr>
          <w:rFonts w:ascii="Times New Roman" w:hAnsi="Times New Roman"/>
          <w:iCs/>
          <w:sz w:val="24"/>
          <w:szCs w:val="24"/>
        </w:rPr>
        <w:t xml:space="preserve"> of PCA scores plot of the zebra mussels from three collection site within LMMB1, LMMB1G (○), LMMB1B (■), and LMMB1R (▲). (B) Each point represents the mean PC score for each </w:t>
      </w:r>
      <w:r w:rsidR="00443185" w:rsidRPr="00364E29">
        <w:rPr>
          <w:rFonts w:ascii="Times New Roman" w:hAnsi="Times New Roman"/>
          <w:iCs/>
          <w:sz w:val="24"/>
          <w:szCs w:val="24"/>
        </w:rPr>
        <w:t>collection site</w:t>
      </w:r>
      <w:r w:rsidR="006E2D2A" w:rsidRPr="00364E29">
        <w:rPr>
          <w:rFonts w:ascii="Times New Roman" w:hAnsi="Times New Roman"/>
          <w:iCs/>
          <w:sz w:val="24"/>
          <w:szCs w:val="24"/>
        </w:rPr>
        <w:t xml:space="preserve">. The error bars show </w:t>
      </w:r>
      <w:r w:rsidR="002C5711" w:rsidRPr="00364E29">
        <w:rPr>
          <w:rFonts w:ascii="Times New Roman" w:hAnsi="Times New Roman"/>
          <w:iCs/>
          <w:sz w:val="24"/>
          <w:szCs w:val="24"/>
        </w:rPr>
        <w:t>+/- one</w:t>
      </w:r>
      <w:r w:rsidR="006E2D2A" w:rsidRPr="00364E29">
        <w:rPr>
          <w:rFonts w:ascii="Times New Roman" w:hAnsi="Times New Roman"/>
          <w:iCs/>
          <w:sz w:val="24"/>
          <w:szCs w:val="24"/>
        </w:rPr>
        <w:t xml:space="preserve"> standard error of the mean.</w:t>
      </w:r>
    </w:p>
    <w:p w14:paraId="56D57A38" w14:textId="4F6133C8" w:rsidR="00D31F02" w:rsidRPr="00364E29" w:rsidRDefault="000946C9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  <w:r w:rsidRPr="00331EE7">
        <w:rPr>
          <w:rFonts w:ascii="Times New Roman" w:hAnsi="Times New Roman"/>
          <w:b/>
          <w:iCs/>
          <w:noProof/>
          <w:sz w:val="24"/>
          <w:szCs w:val="24"/>
        </w:rPr>
        <w:drawing>
          <wp:inline distT="0" distB="0" distL="0" distR="0" wp14:anchorId="0B9A32EB" wp14:editId="66686F6F">
            <wp:extent cx="4846955" cy="7370445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955" cy="7370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31F02" w:rsidRPr="00364E29">
        <w:rPr>
          <w:rFonts w:ascii="Times New Roman" w:hAnsi="Times New Roman"/>
          <w:b/>
          <w:iCs/>
          <w:sz w:val="24"/>
          <w:szCs w:val="24"/>
        </w:rPr>
        <w:br w:type="page"/>
      </w:r>
      <w:proofErr w:type="gramStart"/>
      <w:r w:rsidR="009577F2" w:rsidRPr="00364E29">
        <w:rPr>
          <w:rFonts w:ascii="Times New Roman" w:hAnsi="Times New Roman"/>
          <w:b/>
          <w:iCs/>
          <w:sz w:val="24"/>
          <w:szCs w:val="24"/>
        </w:rPr>
        <w:lastRenderedPageBreak/>
        <w:t xml:space="preserve">Supplemental Figure </w:t>
      </w:r>
      <w:r w:rsidR="00370CC0" w:rsidRPr="00364E29">
        <w:rPr>
          <w:rFonts w:ascii="Times New Roman" w:hAnsi="Times New Roman"/>
          <w:b/>
          <w:iCs/>
          <w:sz w:val="24"/>
          <w:szCs w:val="24"/>
        </w:rPr>
        <w:t>5</w:t>
      </w:r>
      <w:r w:rsidR="009577F2" w:rsidRPr="00364E29">
        <w:rPr>
          <w:rFonts w:ascii="Times New Roman" w:hAnsi="Times New Roman"/>
          <w:b/>
          <w:iCs/>
          <w:sz w:val="24"/>
          <w:szCs w:val="24"/>
        </w:rPr>
        <w:t>.</w:t>
      </w:r>
      <w:proofErr w:type="gramEnd"/>
      <w:r w:rsidR="009577F2" w:rsidRPr="00364E29">
        <w:rPr>
          <w:rFonts w:ascii="Times New Roman" w:hAnsi="Times New Roman"/>
          <w:iCs/>
          <w:sz w:val="24"/>
          <w:szCs w:val="24"/>
        </w:rPr>
        <w:t xml:space="preserve"> A hybrid </w:t>
      </w:r>
      <w:proofErr w:type="spellStart"/>
      <w:r w:rsidR="00C23D87">
        <w:rPr>
          <w:rFonts w:ascii="Times New Roman" w:hAnsi="Times New Roman"/>
          <w:iCs/>
          <w:sz w:val="24"/>
          <w:szCs w:val="24"/>
        </w:rPr>
        <w:t>s</w:t>
      </w:r>
      <w:r w:rsidR="009577F2" w:rsidRPr="00364E29">
        <w:rPr>
          <w:rFonts w:ascii="Times New Roman" w:hAnsi="Times New Roman"/>
          <w:iCs/>
          <w:sz w:val="24"/>
          <w:szCs w:val="24"/>
        </w:rPr>
        <w:t>PCA</w:t>
      </w:r>
      <w:proofErr w:type="spellEnd"/>
      <w:r w:rsidR="009577F2" w:rsidRPr="00364E29">
        <w:rPr>
          <w:rFonts w:ascii="Times New Roman" w:hAnsi="Times New Roman"/>
          <w:iCs/>
          <w:sz w:val="24"/>
          <w:szCs w:val="24"/>
        </w:rPr>
        <w:t xml:space="preserve"> loadings plot from multivariate analysis displaying the altered regions of NMR spectra between the southern inner harbor site LMMB1 and two sites north of river outlet, LMMB and LMMB4.</w:t>
      </w:r>
    </w:p>
    <w:p w14:paraId="5E488A1C" w14:textId="74C9D39C" w:rsidR="009577F2" w:rsidRPr="00364E29" w:rsidRDefault="00594826" w:rsidP="00F61CC8">
      <w:pPr>
        <w:spacing w:after="0"/>
        <w:rPr>
          <w:rFonts w:ascii="Times New Roman" w:hAnsi="Times New Roman"/>
          <w:b/>
          <w:iCs/>
          <w:sz w:val="24"/>
          <w:szCs w:val="24"/>
        </w:rPr>
      </w:pPr>
      <w:r w:rsidRPr="00364E29">
        <w:rPr>
          <w:rFonts w:ascii="Times New Roman" w:hAnsi="Times New Roman"/>
          <w:b/>
          <w:iCs/>
          <w:noProof/>
          <w:sz w:val="24"/>
          <w:szCs w:val="24"/>
        </w:rPr>
        <w:drawing>
          <wp:inline distT="0" distB="0" distL="0" distR="0" wp14:anchorId="6214ECBB" wp14:editId="24161D06">
            <wp:extent cx="5610605" cy="417859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728" cy="4177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B228BA" w14:textId="185A3E66" w:rsidR="009577F2" w:rsidRPr="00364E29" w:rsidRDefault="009577F2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  <w:r w:rsidRPr="00364E29">
        <w:rPr>
          <w:rFonts w:ascii="Times New Roman" w:hAnsi="Times New Roman"/>
          <w:b/>
          <w:iCs/>
          <w:sz w:val="24"/>
          <w:szCs w:val="24"/>
        </w:rPr>
        <w:br w:type="page"/>
      </w:r>
    </w:p>
    <w:p w14:paraId="78809B1D" w14:textId="501CFA8C" w:rsidR="002D61F6" w:rsidRPr="00364E29" w:rsidRDefault="00BC2C7F" w:rsidP="00F61CC8">
      <w:pPr>
        <w:spacing w:after="0"/>
        <w:rPr>
          <w:rFonts w:ascii="Times New Roman" w:hAnsi="Times New Roman"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lastRenderedPageBreak/>
        <w:t>Supplemental</w:t>
      </w:r>
      <w:r w:rsidR="002D61F6" w:rsidRPr="00364E29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364E29">
        <w:rPr>
          <w:rFonts w:ascii="Times New Roman" w:hAnsi="Times New Roman"/>
          <w:b/>
          <w:iCs/>
          <w:sz w:val="24"/>
          <w:szCs w:val="24"/>
        </w:rPr>
        <w:t>Table</w:t>
      </w:r>
      <w:r w:rsidR="002D61F6" w:rsidRPr="00364E29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364E29">
        <w:rPr>
          <w:rFonts w:ascii="Times New Roman" w:hAnsi="Times New Roman"/>
          <w:b/>
          <w:iCs/>
          <w:sz w:val="24"/>
          <w:szCs w:val="24"/>
        </w:rPr>
        <w:t>1</w:t>
      </w:r>
      <w:r w:rsidR="002D61F6" w:rsidRPr="00364E29">
        <w:rPr>
          <w:rFonts w:ascii="Times New Roman" w:hAnsi="Times New Roman"/>
          <w:b/>
          <w:iCs/>
          <w:sz w:val="24"/>
          <w:szCs w:val="24"/>
        </w:rPr>
        <w:t>.</w:t>
      </w:r>
      <w:proofErr w:type="gramEnd"/>
      <w:r w:rsidRPr="00364E29">
        <w:rPr>
          <w:rFonts w:ascii="Times New Roman" w:hAnsi="Times New Roman"/>
          <w:iCs/>
          <w:sz w:val="24"/>
          <w:szCs w:val="24"/>
        </w:rPr>
        <w:t xml:space="preserve"> </w:t>
      </w:r>
      <w:r w:rsidR="00B2143D" w:rsidRPr="00364E29">
        <w:rPr>
          <w:rFonts w:ascii="Times New Roman" w:hAnsi="Times New Roman"/>
          <w:iCs/>
          <w:sz w:val="24"/>
          <w:szCs w:val="24"/>
        </w:rPr>
        <w:t xml:space="preserve">Median </w:t>
      </w:r>
      <w:r w:rsidRPr="00364E29">
        <w:rPr>
          <w:rFonts w:ascii="Times New Roman" w:hAnsi="Times New Roman"/>
          <w:iCs/>
          <w:sz w:val="24"/>
          <w:szCs w:val="24"/>
        </w:rPr>
        <w:t xml:space="preserve">%RSD </w:t>
      </w:r>
      <w:r w:rsidR="00D00D3E" w:rsidRPr="00364E29">
        <w:rPr>
          <w:rFonts w:ascii="Times New Roman" w:hAnsi="Times New Roman"/>
          <w:iCs/>
          <w:sz w:val="24"/>
          <w:szCs w:val="24"/>
        </w:rPr>
        <w:t xml:space="preserve">values calculated </w:t>
      </w:r>
      <w:r w:rsidRPr="00364E29">
        <w:rPr>
          <w:rFonts w:ascii="Times New Roman" w:hAnsi="Times New Roman"/>
          <w:iCs/>
          <w:sz w:val="24"/>
          <w:szCs w:val="24"/>
        </w:rPr>
        <w:t xml:space="preserve">for </w:t>
      </w:r>
      <w:r w:rsidR="00B2143D" w:rsidRPr="00364E29">
        <w:rPr>
          <w:rFonts w:ascii="Times New Roman" w:hAnsi="Times New Roman"/>
          <w:iCs/>
          <w:sz w:val="24"/>
          <w:szCs w:val="24"/>
        </w:rPr>
        <w:t xml:space="preserve">method development </w:t>
      </w:r>
      <w:r w:rsidRPr="00364E29">
        <w:rPr>
          <w:rFonts w:ascii="Times New Roman" w:hAnsi="Times New Roman"/>
          <w:iCs/>
          <w:sz w:val="24"/>
          <w:szCs w:val="24"/>
        </w:rPr>
        <w:t>samples</w:t>
      </w:r>
      <w:r w:rsidR="00B2143D" w:rsidRPr="00364E29">
        <w:rPr>
          <w:rFonts w:ascii="Times New Roman" w:hAnsi="Times New Roman"/>
          <w:iCs/>
          <w:sz w:val="24"/>
          <w:szCs w:val="24"/>
        </w:rPr>
        <w:t>,</w:t>
      </w:r>
      <w:r w:rsidRPr="00364E29">
        <w:rPr>
          <w:rFonts w:ascii="Times New Roman" w:hAnsi="Times New Roman"/>
          <w:iCs/>
          <w:sz w:val="24"/>
          <w:szCs w:val="24"/>
        </w:rPr>
        <w:t xml:space="preserve"> QC samples</w:t>
      </w:r>
      <w:r w:rsidR="00B2143D" w:rsidRPr="00364E29">
        <w:rPr>
          <w:rFonts w:ascii="Times New Roman" w:hAnsi="Times New Roman"/>
          <w:iCs/>
          <w:sz w:val="24"/>
          <w:szCs w:val="24"/>
        </w:rPr>
        <w:t>, and replicate analysis samples.</w:t>
      </w:r>
      <w:r w:rsidR="00D00D3E" w:rsidRPr="00364E29">
        <w:rPr>
          <w:rFonts w:ascii="Times New Roman" w:hAnsi="Times New Roman"/>
          <w:iCs/>
          <w:sz w:val="24"/>
          <w:szCs w:val="24"/>
        </w:rPr>
        <w:t xml:space="preserve"> </w:t>
      </w:r>
      <w:proofErr w:type="gramStart"/>
      <w:r w:rsidR="008D62BC" w:rsidRPr="00364E29">
        <w:rPr>
          <w:rFonts w:ascii="Times New Roman" w:hAnsi="Times New Roman"/>
          <w:iCs/>
          <w:sz w:val="24"/>
          <w:szCs w:val="24"/>
        </w:rPr>
        <w:t>Number of samples used during the study are</w:t>
      </w:r>
      <w:proofErr w:type="gramEnd"/>
      <w:r w:rsidR="008D62BC" w:rsidRPr="00364E29">
        <w:rPr>
          <w:rFonts w:ascii="Times New Roman" w:hAnsi="Times New Roman"/>
          <w:iCs/>
          <w:sz w:val="24"/>
          <w:szCs w:val="24"/>
        </w:rPr>
        <w:t xml:space="preserve"> listed (N) </w:t>
      </w:r>
      <w:r w:rsidR="00C23D87">
        <w:rPr>
          <w:rFonts w:ascii="Times New Roman" w:hAnsi="Times New Roman"/>
          <w:iCs/>
          <w:sz w:val="24"/>
          <w:szCs w:val="24"/>
        </w:rPr>
        <w:t>a</w:t>
      </w:r>
      <w:r w:rsidR="008D62BC" w:rsidRPr="00364E29">
        <w:rPr>
          <w:rFonts w:ascii="Times New Roman" w:hAnsi="Times New Roman"/>
          <w:iCs/>
          <w:sz w:val="24"/>
          <w:szCs w:val="24"/>
        </w:rPr>
        <w:t>long with their % RSD. The average extractable dry metabolites were obtained during the method development.</w:t>
      </w:r>
      <w:r w:rsidR="00F044FC">
        <w:rPr>
          <w:rFonts w:ascii="Times New Roman" w:hAnsi="Times New Roman"/>
          <w:iCs/>
          <w:sz w:val="24"/>
          <w:szCs w:val="24"/>
        </w:rPr>
        <w:t xml:space="preserve"> </w:t>
      </w:r>
      <w:r w:rsidR="008D62BC" w:rsidRPr="00364E29">
        <w:rPr>
          <w:rFonts w:ascii="Times New Roman" w:hAnsi="Times New Roman"/>
          <w:iCs/>
          <w:sz w:val="24"/>
          <w:szCs w:val="24"/>
        </w:rPr>
        <w:t>The %RSD indicating the sample stability was calculated from one of the representative sample</w:t>
      </w:r>
      <w:r w:rsidR="00CA2EDC" w:rsidRPr="00364E29">
        <w:rPr>
          <w:rFonts w:ascii="Times New Roman" w:hAnsi="Times New Roman"/>
          <w:iCs/>
          <w:sz w:val="24"/>
          <w:szCs w:val="24"/>
        </w:rPr>
        <w:t>s</w:t>
      </w:r>
      <w:r w:rsidR="008D62BC" w:rsidRPr="00364E29">
        <w:rPr>
          <w:rFonts w:ascii="Times New Roman" w:hAnsi="Times New Roman"/>
          <w:iCs/>
          <w:sz w:val="24"/>
          <w:szCs w:val="24"/>
        </w:rPr>
        <w:t xml:space="preserve"> from each type of QC sample.</w:t>
      </w:r>
    </w:p>
    <w:p w14:paraId="78CB9D52" w14:textId="77777777" w:rsidR="00264689" w:rsidRPr="00364E29" w:rsidRDefault="00264689" w:rsidP="00F61CC8">
      <w:pPr>
        <w:spacing w:after="0"/>
        <w:rPr>
          <w:rFonts w:ascii="Times New Roman" w:hAnsi="Times New Roman"/>
          <w:iCs/>
          <w:sz w:val="24"/>
          <w:szCs w:val="24"/>
        </w:rPr>
      </w:pPr>
    </w:p>
    <w:p w14:paraId="0201FE4D" w14:textId="77777777" w:rsidR="00C358D6" w:rsidRPr="00364E29" w:rsidRDefault="00C358D6" w:rsidP="00F61CC8">
      <w:pPr>
        <w:spacing w:after="0"/>
        <w:rPr>
          <w:rFonts w:ascii="Times New Roman" w:hAnsi="Times New Roman"/>
          <w:iCs/>
          <w:sz w:val="24"/>
          <w:szCs w:val="24"/>
        </w:rPr>
      </w:pPr>
    </w:p>
    <w:tbl>
      <w:tblPr>
        <w:tblW w:w="91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07"/>
        <w:gridCol w:w="1670"/>
        <w:gridCol w:w="628"/>
        <w:gridCol w:w="900"/>
        <w:gridCol w:w="1710"/>
        <w:gridCol w:w="1710"/>
        <w:gridCol w:w="1158"/>
      </w:tblGrid>
      <w:tr w:rsidR="004767AF" w:rsidRPr="00364E29" w14:paraId="0CAD72BE" w14:textId="77777777" w:rsidTr="00B03F36">
        <w:trPr>
          <w:trHeight w:val="864"/>
        </w:trPr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DA6E6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88504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3E4E4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60AAA9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%RSD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7FF934" w14:textId="35D63837" w:rsidR="004767AF" w:rsidRPr="00364E29" w:rsidRDefault="004767AF" w:rsidP="00ED0C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verage extractable dry polar metabolites (</w:t>
            </w:r>
            <w:r w:rsidR="00D665FE" w:rsidRPr="00364E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/</w:t>
            </w:r>
            <w:r w:rsidR="00767B6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 dry weight</w:t>
            </w:r>
            <w:r w:rsidR="003241D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87F144" w14:textId="63687829" w:rsidR="004767AF" w:rsidRPr="00364E29" w:rsidRDefault="004767AF" w:rsidP="00ED0C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ample stability study (number of time points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3FB272" w14:textId="652BC582" w:rsidR="004767AF" w:rsidRPr="00364E29" w:rsidRDefault="004767AF" w:rsidP="00ED0C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ample stability (%RSD)</w:t>
            </w:r>
          </w:p>
        </w:tc>
      </w:tr>
      <w:tr w:rsidR="008D62BC" w:rsidRPr="00364E29" w14:paraId="6500DD20" w14:textId="77777777" w:rsidTr="00B03F36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A6C1" w14:textId="77777777" w:rsidR="008D62BC" w:rsidRPr="00364E29" w:rsidRDefault="008D62BC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421C" w14:textId="77777777" w:rsidR="008D62BC" w:rsidRPr="00364E29" w:rsidRDefault="008D62BC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CM wet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F9B8" w14:textId="77777777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07F8" w14:textId="77777777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0A629" w14:textId="5B44FF04" w:rsidR="008D62BC" w:rsidRPr="00364E29" w:rsidRDefault="008D62BC" w:rsidP="00ED0C66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5068" w14:textId="00F820C9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73A2" w14:textId="4A0E7AD0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9</w:t>
            </w:r>
          </w:p>
        </w:tc>
      </w:tr>
      <w:tr w:rsidR="008D62BC" w:rsidRPr="00364E29" w14:paraId="4778413F" w14:textId="77777777" w:rsidTr="00364E29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F535" w14:textId="77777777" w:rsidR="008D62BC" w:rsidRPr="00364E29" w:rsidRDefault="008D62BC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velopment</w:t>
            </w:r>
            <w:proofErr w:type="gram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D143" w14:textId="77777777" w:rsidR="008D62BC" w:rsidRPr="00364E29" w:rsidRDefault="008D62BC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CM dry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DD77" w14:textId="77777777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30E2D" w14:textId="77777777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39610" w14:textId="288A5575" w:rsidR="008D62BC" w:rsidRPr="00364E29" w:rsidRDefault="008D62BC" w:rsidP="00ED0C66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A2C0" w14:textId="5DFD2AEA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8FC5" w14:textId="25638C9D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9</w:t>
            </w:r>
          </w:p>
        </w:tc>
      </w:tr>
      <w:tr w:rsidR="008D62BC" w:rsidRPr="00364E29" w14:paraId="594CC834" w14:textId="77777777" w:rsidTr="00364E29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EF11" w14:textId="77777777" w:rsidR="008D62BC" w:rsidRPr="00364E29" w:rsidRDefault="008D62BC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4F92" w14:textId="2E74A441" w:rsidR="008D62BC" w:rsidRPr="00364E29" w:rsidRDefault="00F044FC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RM 1</w:t>
            </w:r>
            <w:r w:rsidR="008D62BC"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4c we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5933" w14:textId="77777777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C61B" w14:textId="77777777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AC5B7" w14:textId="77162A37" w:rsidR="008D62BC" w:rsidRPr="00364E29" w:rsidRDefault="008D62BC" w:rsidP="00ED0C66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FB107" w14:textId="285E6F40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588D" w14:textId="49DEBA0C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</w:t>
            </w:r>
          </w:p>
        </w:tc>
      </w:tr>
      <w:tr w:rsidR="008D62BC" w:rsidRPr="00364E29" w14:paraId="4DE9F01C" w14:textId="77777777" w:rsidTr="00364E29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4875" w14:textId="77777777" w:rsidR="008D62BC" w:rsidRPr="00364E29" w:rsidRDefault="008D62BC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9AFB" w14:textId="3E7CFD4A" w:rsidR="008D62BC" w:rsidRPr="00364E29" w:rsidRDefault="00F044FC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RM 1</w:t>
            </w:r>
            <w:r w:rsidR="008D62BC"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4c dry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4701" w14:textId="77777777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D791" w14:textId="77777777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1A638" w14:textId="0094495C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2BCA9" w14:textId="53CF1095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8512" w14:textId="49BC0CE1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1</w:t>
            </w:r>
          </w:p>
        </w:tc>
      </w:tr>
      <w:tr w:rsidR="008D62BC" w:rsidRPr="00364E29" w14:paraId="415A3FE3" w14:textId="77777777" w:rsidTr="00364E29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4395" w14:textId="77777777" w:rsidR="008D62BC" w:rsidRPr="00364E29" w:rsidRDefault="008D62BC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63B3" w14:textId="6F82C148" w:rsidR="008D62BC" w:rsidRPr="00364E29" w:rsidRDefault="00F044FC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RM 2</w:t>
            </w:r>
            <w:r w:rsidR="008D62BC"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4a we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A930" w14:textId="77777777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6423" w14:textId="77777777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C7A6B" w14:textId="4E46F67E" w:rsidR="008D62BC" w:rsidRPr="00364E29" w:rsidRDefault="008D62BC" w:rsidP="00ED0C66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11D55" w14:textId="136B290D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2423" w14:textId="11129312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9</w:t>
            </w:r>
          </w:p>
        </w:tc>
      </w:tr>
      <w:tr w:rsidR="008D62BC" w:rsidRPr="00364E29" w14:paraId="2565DE92" w14:textId="77777777" w:rsidTr="00364E29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B3F8" w14:textId="77777777" w:rsidR="008D62BC" w:rsidRPr="00364E29" w:rsidRDefault="008D62BC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F607" w14:textId="0B35BBF9" w:rsidR="008D62BC" w:rsidRPr="00364E29" w:rsidRDefault="00F044FC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RM 2</w:t>
            </w:r>
            <w:r w:rsidR="008D62BC"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4a dry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4894" w14:textId="77777777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2E09" w14:textId="77777777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3C1B2" w14:textId="10A0C7A0" w:rsidR="008D62BC" w:rsidRPr="00364E29" w:rsidRDefault="008D62BC" w:rsidP="00ED0C66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AACDE" w14:textId="0316ED71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AD5F" w14:textId="219FB0E4" w:rsidR="008D62BC" w:rsidRPr="00364E29" w:rsidRDefault="008D62BC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8</w:t>
            </w:r>
          </w:p>
        </w:tc>
      </w:tr>
      <w:tr w:rsidR="004767AF" w:rsidRPr="00364E29" w14:paraId="401B2950" w14:textId="77777777" w:rsidTr="00364E29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3E56" w14:textId="0F397466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C batch result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4507" w14:textId="189D5472" w:rsidR="004767AF" w:rsidRPr="00364E29" w:rsidRDefault="00F044FC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RM 1</w:t>
            </w:r>
            <w:r w:rsidR="004767AF"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4c (dry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0AF0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7A84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1849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6571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4703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767AF" w:rsidRPr="00364E29" w14:paraId="1B9A251C" w14:textId="77777777" w:rsidTr="00364E29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B920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0361" w14:textId="653AB5EF" w:rsidR="004767AF" w:rsidRPr="00364E29" w:rsidRDefault="00F044FC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RM 2</w:t>
            </w:r>
            <w:r w:rsidR="004767AF"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4a (dry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525E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A77B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F086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3287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2376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767AF" w:rsidRPr="00364E29" w14:paraId="37E7E307" w14:textId="77777777" w:rsidTr="00364E29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6257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5BCE" w14:textId="47AA71A9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CM (dry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AA27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7C79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13CA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DA16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768C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767AF" w:rsidRPr="00364E29" w14:paraId="4EC0522B" w14:textId="77777777" w:rsidTr="00364E29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5B48" w14:textId="77539D9C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chnical Replicat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CDE4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MMB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A3E1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D8EA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4B52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591C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7C97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767AF" w:rsidRPr="00364E29" w14:paraId="12466A18" w14:textId="77777777" w:rsidTr="00364E29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26FE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C347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MMB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4EF1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265B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2A61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A35B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A4EA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767AF" w:rsidRPr="00364E29" w14:paraId="6B53FCE5" w14:textId="77777777" w:rsidTr="00B03F36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E054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C68A" w14:textId="0D9BA19E" w:rsidR="004767AF" w:rsidRPr="00364E29" w:rsidRDefault="004767AF" w:rsidP="00B03F36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MMB</w:t>
            </w:r>
            <w:r w:rsidR="00331EE7" w:rsidRPr="00B03F36">
              <w:rPr>
                <w:rFonts w:ascii="Times New Roman" w:eastAsia="Times New Roman" w:hAnsi="Times New Roman"/>
                <w:color w:val="000000"/>
                <w:sz w:val="28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75AB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23A5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5AD2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D0A7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7083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767AF" w:rsidRPr="00364E29" w14:paraId="3F98344F" w14:textId="77777777" w:rsidTr="00364E29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DCF3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FE37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MMB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56B4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FF3F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F524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5D71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7917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767AF" w:rsidRPr="00364E29" w14:paraId="3DC58FA5" w14:textId="77777777" w:rsidTr="00364E29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8314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81F0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MMB5_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AEB3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F30D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1462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EB90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C5BC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767AF" w:rsidRPr="00364E29" w14:paraId="42B87586" w14:textId="77777777" w:rsidTr="00B03F36">
        <w:trPr>
          <w:trHeight w:val="300"/>
        </w:trPr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7851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B14A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MMB5_B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3302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A660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71C2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2B39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D40B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767AF" w:rsidRPr="00364E29" w14:paraId="2568CAA0" w14:textId="77777777" w:rsidTr="00B03F36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1731E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A0CC8" w14:textId="0651CE16" w:rsidR="004767AF" w:rsidRPr="00364E29" w:rsidRDefault="004767AF" w:rsidP="00364E29">
            <w:pPr>
              <w:spacing w:after="0" w:line="240" w:lineRule="auto"/>
              <w:rPr>
                <w:rFonts w:ascii="Times New Roman" w:eastAsia="Times New Roman" w:hAnsi="Times New Roman" w:cstheme="majorBidi"/>
                <w:b/>
                <w:bCs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MMB5_C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280E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25AEE" w14:textId="77777777" w:rsidR="004767AF" w:rsidRPr="00364E29" w:rsidRDefault="004767AF" w:rsidP="00ED0C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73EFF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86AA4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003A5" w14:textId="77777777" w:rsidR="004767AF" w:rsidRPr="00364E29" w:rsidRDefault="004767AF" w:rsidP="00ED0C6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62B61005" w14:textId="2693F328" w:rsidR="008556FE" w:rsidRPr="00364E29" w:rsidRDefault="00331EE7" w:rsidP="00F61CC8">
      <w:pPr>
        <w:spacing w:after="0"/>
        <w:rPr>
          <w:rFonts w:ascii="Times New Roman" w:hAnsi="Times New Roman"/>
          <w:iCs/>
          <w:sz w:val="24"/>
          <w:szCs w:val="24"/>
        </w:rPr>
      </w:pPr>
      <w:proofErr w:type="gramStart"/>
      <w:r w:rsidRPr="00B03F36">
        <w:rPr>
          <w:rFonts w:ascii="Times New Roman" w:hAnsi="Times New Roman"/>
          <w:iCs/>
          <w:sz w:val="24"/>
          <w:szCs w:val="24"/>
          <w:vertAlign w:val="superscript"/>
        </w:rPr>
        <w:t>a</w:t>
      </w:r>
      <w:proofErr w:type="gramEnd"/>
      <w:r w:rsidR="008556FE" w:rsidRPr="00364E29">
        <w:rPr>
          <w:rFonts w:ascii="Times New Roman" w:hAnsi="Times New Roman"/>
          <w:iCs/>
          <w:sz w:val="24"/>
          <w:szCs w:val="24"/>
        </w:rPr>
        <w:t xml:space="preserve"> One LMMB sample was identified as a faulty extraction and removed from the calculation.</w:t>
      </w:r>
    </w:p>
    <w:p w14:paraId="1A3322E7" w14:textId="77777777" w:rsidR="00264689" w:rsidRPr="00364E29" w:rsidRDefault="00264689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  <w:r w:rsidRPr="00364E29">
        <w:rPr>
          <w:rFonts w:ascii="Times New Roman" w:hAnsi="Times New Roman"/>
          <w:b/>
          <w:iCs/>
          <w:sz w:val="24"/>
          <w:szCs w:val="24"/>
        </w:rPr>
        <w:br w:type="page"/>
      </w:r>
    </w:p>
    <w:p w14:paraId="10CF56DE" w14:textId="77777777" w:rsidR="00594E8B" w:rsidRPr="00364E29" w:rsidRDefault="00594E8B" w:rsidP="00EF00AD">
      <w:pPr>
        <w:spacing w:after="0"/>
        <w:rPr>
          <w:rFonts w:ascii="Times New Roman" w:hAnsi="Times New Roman"/>
          <w:b/>
          <w:iCs/>
          <w:sz w:val="24"/>
          <w:szCs w:val="24"/>
        </w:rPr>
      </w:pPr>
    </w:p>
    <w:p w14:paraId="36CEB6DC" w14:textId="4E5C579E" w:rsidR="00D322DA" w:rsidRPr="00364E29" w:rsidRDefault="00B30C53" w:rsidP="00D673DB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t xml:space="preserve">Supplemental Table </w:t>
      </w:r>
      <w:r w:rsidR="00D3608C" w:rsidRPr="00364E29">
        <w:rPr>
          <w:rFonts w:ascii="Times New Roman" w:hAnsi="Times New Roman"/>
          <w:b/>
          <w:iCs/>
          <w:sz w:val="24"/>
          <w:szCs w:val="24"/>
        </w:rPr>
        <w:t>2</w:t>
      </w:r>
      <w:r w:rsidRPr="00364E29">
        <w:rPr>
          <w:rFonts w:ascii="Times New Roman" w:hAnsi="Times New Roman"/>
          <w:b/>
          <w:iCs/>
          <w:sz w:val="24"/>
          <w:szCs w:val="24"/>
        </w:rPr>
        <w:t>.</w:t>
      </w:r>
      <w:proofErr w:type="gramEnd"/>
      <w:r w:rsidRPr="00364E29">
        <w:rPr>
          <w:rFonts w:ascii="Times New Roman" w:hAnsi="Times New Roman"/>
          <w:b/>
          <w:iCs/>
          <w:sz w:val="24"/>
          <w:szCs w:val="24"/>
        </w:rPr>
        <w:t xml:space="preserve"> </w:t>
      </w:r>
      <w:proofErr w:type="gramStart"/>
      <w:r w:rsidRPr="00364E29">
        <w:rPr>
          <w:rFonts w:ascii="Times New Roman" w:hAnsi="Times New Roman"/>
          <w:iCs/>
          <w:sz w:val="24"/>
          <w:szCs w:val="24"/>
        </w:rPr>
        <w:t xml:space="preserve">The list of </w:t>
      </w:r>
      <w:r w:rsidR="004B443C" w:rsidRPr="00364E29">
        <w:rPr>
          <w:rFonts w:ascii="Times New Roman" w:hAnsi="Times New Roman"/>
          <w:iCs/>
          <w:sz w:val="24"/>
          <w:szCs w:val="24"/>
        </w:rPr>
        <w:t xml:space="preserve">level 2 </w:t>
      </w:r>
      <w:r w:rsidRPr="00364E29">
        <w:rPr>
          <w:rFonts w:ascii="Times New Roman" w:hAnsi="Times New Roman"/>
          <w:iCs/>
          <w:sz w:val="24"/>
          <w:szCs w:val="24"/>
        </w:rPr>
        <w:t>metabolite</w:t>
      </w:r>
      <w:r w:rsidR="004B443C" w:rsidRPr="00364E29">
        <w:rPr>
          <w:rFonts w:ascii="Times New Roman" w:hAnsi="Times New Roman"/>
          <w:iCs/>
          <w:sz w:val="24"/>
          <w:szCs w:val="24"/>
        </w:rPr>
        <w:t xml:space="preserve"> identifications </w:t>
      </w:r>
      <w:proofErr w:type="gramEnd"/>
      <w:r w:rsidR="004B443C" w:rsidRPr="00364E29">
        <w:rPr>
          <w:rFonts w:ascii="Times New Roman" w:hAnsi="Times New Roman"/>
          <w:iCs/>
          <w:sz w:val="24"/>
          <w:szCs w:val="24"/>
        </w:rPr>
        <w:fldChar w:fldCharType="begin">
          <w:fldData xml:space="preserve">PEVuZE5vdGU+PENpdGU+PEF1dGhvcj5TdW1uZXI8L0F1dGhvcj48WWVhcj4yMDA3PC9ZZWFyPjxS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</w:fldData>
        </w:fldChar>
      </w:r>
      <w:r w:rsidR="00EB4641">
        <w:rPr>
          <w:rFonts w:ascii="Times New Roman" w:hAnsi="Times New Roman"/>
          <w:iCs/>
          <w:sz w:val="24"/>
          <w:szCs w:val="24"/>
        </w:rPr>
        <w:instrText xml:space="preserve"> ADDIN EN.CITE </w:instrText>
      </w:r>
      <w:r w:rsidR="00EB4641">
        <w:rPr>
          <w:rFonts w:ascii="Times New Roman" w:hAnsi="Times New Roman"/>
          <w:iCs/>
          <w:sz w:val="24"/>
          <w:szCs w:val="24"/>
        </w:rPr>
        <w:fldChar w:fldCharType="begin">
          <w:fldData xml:space="preserve">PEVuZE5vdGU+PENpdGU+PEF1dGhvcj5TdW1uZXI8L0F1dGhvcj48WWVhcj4yMDA3PC9ZZWFyPjxS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</w:fldData>
        </w:fldChar>
      </w:r>
      <w:r w:rsidR="00EB4641">
        <w:rPr>
          <w:rFonts w:ascii="Times New Roman" w:hAnsi="Times New Roman"/>
          <w:iCs/>
          <w:sz w:val="24"/>
          <w:szCs w:val="24"/>
        </w:rPr>
        <w:instrText xml:space="preserve"> ADDIN EN.CITE.DATA </w:instrText>
      </w:r>
      <w:r w:rsidR="00EB4641">
        <w:rPr>
          <w:rFonts w:ascii="Times New Roman" w:hAnsi="Times New Roman"/>
          <w:iCs/>
          <w:sz w:val="24"/>
          <w:szCs w:val="24"/>
        </w:rPr>
      </w:r>
      <w:r w:rsidR="00EB4641">
        <w:rPr>
          <w:rFonts w:ascii="Times New Roman" w:hAnsi="Times New Roman"/>
          <w:iCs/>
          <w:sz w:val="24"/>
          <w:szCs w:val="24"/>
        </w:rPr>
        <w:fldChar w:fldCharType="end"/>
      </w:r>
      <w:r w:rsidR="004B443C" w:rsidRPr="00364E29">
        <w:rPr>
          <w:rFonts w:ascii="Times New Roman" w:hAnsi="Times New Roman"/>
          <w:iCs/>
          <w:sz w:val="24"/>
          <w:szCs w:val="24"/>
        </w:rPr>
      </w:r>
      <w:r w:rsidR="004B443C" w:rsidRPr="00364E29">
        <w:rPr>
          <w:rFonts w:ascii="Times New Roman" w:hAnsi="Times New Roman"/>
          <w:iCs/>
          <w:sz w:val="24"/>
          <w:szCs w:val="24"/>
        </w:rPr>
        <w:fldChar w:fldCharType="separate"/>
      </w:r>
      <w:r w:rsidR="00EB4641" w:rsidRPr="00EB4641">
        <w:rPr>
          <w:rFonts w:ascii="Times New Roman" w:hAnsi="Times New Roman"/>
          <w:i/>
          <w:iCs/>
          <w:noProof/>
          <w:sz w:val="24"/>
          <w:szCs w:val="24"/>
          <w:vertAlign w:val="superscript"/>
        </w:rPr>
        <w:t>(</w:t>
      </w:r>
      <w:hyperlink w:anchor="_ENREF_31" w:tooltip="Sumner, 2007 #644" w:history="1">
        <w:r w:rsidR="00EB4641" w:rsidRPr="00EB4641">
          <w:rPr>
            <w:rFonts w:ascii="Times New Roman" w:hAnsi="Times New Roman"/>
            <w:i/>
            <w:iCs/>
            <w:noProof/>
            <w:sz w:val="24"/>
            <w:szCs w:val="24"/>
            <w:vertAlign w:val="superscript"/>
          </w:rPr>
          <w:t>31</w:t>
        </w:r>
      </w:hyperlink>
      <w:r w:rsidR="00EB4641" w:rsidRPr="00EB4641">
        <w:rPr>
          <w:rFonts w:ascii="Times New Roman" w:hAnsi="Times New Roman"/>
          <w:i/>
          <w:iCs/>
          <w:noProof/>
          <w:sz w:val="24"/>
          <w:szCs w:val="24"/>
          <w:vertAlign w:val="superscript"/>
        </w:rPr>
        <w:t>)</w:t>
      </w:r>
      <w:r w:rsidR="004B443C" w:rsidRPr="00364E29">
        <w:rPr>
          <w:rFonts w:ascii="Times New Roman" w:hAnsi="Times New Roman"/>
          <w:iCs/>
          <w:sz w:val="24"/>
          <w:szCs w:val="24"/>
        </w:rPr>
        <w:fldChar w:fldCharType="end"/>
      </w:r>
      <w:proofErr w:type="gramStart"/>
      <w:r w:rsidRPr="00364E29">
        <w:rPr>
          <w:rFonts w:ascii="Times New Roman" w:hAnsi="Times New Roman"/>
          <w:iCs/>
          <w:sz w:val="24"/>
          <w:szCs w:val="24"/>
        </w:rPr>
        <w:t xml:space="preserve"> and their </w:t>
      </w:r>
      <w:r w:rsidRPr="00364E29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364E29">
        <w:rPr>
          <w:rFonts w:ascii="Times New Roman" w:hAnsi="Times New Roman"/>
          <w:iCs/>
          <w:sz w:val="24"/>
          <w:szCs w:val="24"/>
        </w:rPr>
        <w:t xml:space="preserve">H and </w:t>
      </w:r>
      <w:r w:rsidRPr="00364E29">
        <w:rPr>
          <w:rFonts w:ascii="Times New Roman" w:hAnsi="Times New Roman"/>
          <w:iCs/>
          <w:sz w:val="24"/>
          <w:szCs w:val="24"/>
          <w:vertAlign w:val="superscript"/>
        </w:rPr>
        <w:t>13</w:t>
      </w:r>
      <w:r w:rsidRPr="00364E29">
        <w:rPr>
          <w:rFonts w:ascii="Times New Roman" w:hAnsi="Times New Roman"/>
          <w:iCs/>
          <w:sz w:val="24"/>
          <w:szCs w:val="24"/>
        </w:rPr>
        <w:t>C chemical shifts</w:t>
      </w:r>
      <w:r w:rsidR="00EF00AD" w:rsidRPr="00364E29">
        <w:rPr>
          <w:rFonts w:ascii="Times New Roman" w:hAnsi="Times New Roman"/>
          <w:iCs/>
          <w:sz w:val="24"/>
          <w:szCs w:val="24"/>
        </w:rPr>
        <w:t xml:space="preserve"> </w:t>
      </w:r>
      <w:r w:rsidR="00361573">
        <w:rPr>
          <w:rFonts w:ascii="Times New Roman" w:hAnsi="Times New Roman"/>
          <w:iCs/>
          <w:sz w:val="24"/>
          <w:szCs w:val="24"/>
        </w:rPr>
        <w:t xml:space="preserve">in ppm </w:t>
      </w:r>
      <w:r w:rsidR="00BF63C5" w:rsidRPr="00364E29">
        <w:rPr>
          <w:rFonts w:ascii="Times New Roman" w:hAnsi="Times New Roman"/>
          <w:iCs/>
          <w:sz w:val="24"/>
          <w:szCs w:val="24"/>
        </w:rPr>
        <w:t>in zebra mussel</w:t>
      </w:r>
      <w:r w:rsidR="004B443C" w:rsidRPr="00364E29">
        <w:rPr>
          <w:rFonts w:ascii="Times New Roman" w:hAnsi="Times New Roman"/>
          <w:iCs/>
          <w:sz w:val="24"/>
          <w:szCs w:val="24"/>
        </w:rPr>
        <w:t>.</w:t>
      </w:r>
      <w:proofErr w:type="gramEnd"/>
      <w:r w:rsidR="004B443C" w:rsidRPr="00364E29">
        <w:rPr>
          <w:rFonts w:ascii="Times New Roman" w:hAnsi="Times New Roman"/>
          <w:iCs/>
          <w:sz w:val="24"/>
          <w:szCs w:val="24"/>
        </w:rPr>
        <w:t xml:space="preserve"> 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540"/>
        <w:gridCol w:w="720"/>
        <w:gridCol w:w="1170"/>
        <w:gridCol w:w="630"/>
        <w:gridCol w:w="1530"/>
        <w:gridCol w:w="630"/>
        <w:gridCol w:w="720"/>
        <w:gridCol w:w="1530"/>
        <w:gridCol w:w="648"/>
      </w:tblGrid>
      <w:tr w:rsidR="005D1619" w:rsidRPr="00364E29" w14:paraId="4201A1A4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9DF94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2F97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1H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86B9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13C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4969D" w14:textId="792E675F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ata base (Ref)</w:t>
            </w:r>
            <w:r w:rsidR="00C6370C"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2CA32" w14:textId="5B2DC9D7" w:rsidR="00994975" w:rsidRPr="00364E29" w:rsidRDefault="00994975" w:rsidP="00C637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ig.</w:t>
            </w:r>
            <w:r w:rsidR="00C6370C"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ACBF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6C0E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1H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41E0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13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031BA" w14:textId="73E47819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ata base (Ref)</w:t>
            </w:r>
            <w:r w:rsidR="00C6370C"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0A833" w14:textId="06A529D5" w:rsidR="00994975" w:rsidRPr="00364E29" w:rsidRDefault="00994975" w:rsidP="00C637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ig.</w:t>
            </w:r>
            <w:r w:rsidR="00C6370C"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5D1619" w:rsidRPr="00364E29" w14:paraId="7AB2B829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E6BF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M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02E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553F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0DC1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83F9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BFA7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acta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1521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53F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7DA0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13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2FC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5D1619" w:rsidRPr="00364E29" w14:paraId="3330B29B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F90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40D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444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3407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0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E16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5B93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CA5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CDA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A6E2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6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D63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5D1619" w:rsidRPr="00364E29" w14:paraId="3C4587A9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A7BE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D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102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397B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D596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13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B449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285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5B7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C7D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F32E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DE4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1EF8AE52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42DF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TP/AD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551C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BC7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B191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D214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3144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DC09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3969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3972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D57C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5D1619" w:rsidRPr="00364E29" w14:paraId="649BF143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4313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X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0E1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483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76B7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0811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8037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AA8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C4A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336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957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45EB6749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7AEB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XP/Adenos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729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25C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5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1BDC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9539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7E6F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alto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09D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782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7438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7DA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</w:t>
            </w:r>
          </w:p>
        </w:tc>
      </w:tr>
      <w:tr w:rsidR="005D1619" w:rsidRPr="00364E29" w14:paraId="00DA4E6C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24A6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denos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D8F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209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290D" w14:textId="77777777" w:rsidR="00994975" w:rsidRPr="00364E29" w:rsidRDefault="00994975" w:rsidP="005D16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C86B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6B8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6F9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C14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CCCE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CDC9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021F8B85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33C4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B85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307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A5FC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983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CCB2" w14:textId="09017529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ethyl-</w:t>
            </w:r>
            <w:proofErr w:type="spell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idine</w:t>
            </w:r>
            <w:proofErr w:type="spellEnd"/>
            <w:r w:rsidR="00C6370C" w:rsidRPr="00364E2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9F5B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45F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01C0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079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77A36DFA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285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305B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0939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946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9601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62A0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922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D01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C7B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7F2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76D7EBF1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1138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85DB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0DB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A8D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93B4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386F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-</w:t>
            </w:r>
            <w:proofErr w:type="spell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cetylornithin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BE3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E6D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F1E2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MCD exp001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650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5027AD8E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842C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5D21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B05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4B3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B934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BE29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DC3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57F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49A2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B59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0E1DEBC2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02D2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EAC9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F93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5E71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D60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1D70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1E5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C27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9844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294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63B54AC0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1CD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044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084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BE78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CA0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20FF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AD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D36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8DC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CF95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7D5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6053267B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8C28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nser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9D4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1A04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E849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3AB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7F64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D62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54B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C3B2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62BF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10576419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2881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C54F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6FF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4CB2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3861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DAC5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A93C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2B5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08C2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F31C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6FC4B229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CE48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rgin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404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A0E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1948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 005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997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B6C1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EC1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2B3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C19B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555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3D05A55D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BAA4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073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701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1B85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65C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606E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2D5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F9C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6630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9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09B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72428384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C784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C78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59B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C399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BEC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2F0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5C7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0B4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8846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D69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6AD8ABFF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4F0B" w14:textId="77777777" w:rsidR="00994975" w:rsidRPr="00364E29" w:rsidRDefault="00994975" w:rsidP="009949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4F0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DCD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DBA7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9FE9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A35C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AD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C19C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589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4C74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C43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2E1FB314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3CF7" w14:textId="61CB64ED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spartate</w:t>
            </w:r>
            <w:r w:rsidR="00C6370C" w:rsidRPr="00364E2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95CB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39D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4760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FCE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DBC6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264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3D0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.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F6D5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MCD_nmr000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44C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37399772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DAD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068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7CB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C602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1DC9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6070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ADH/NAD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A04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735F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EA89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809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3CE64F23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C1D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eta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FFC4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032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E03C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0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3B4F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138C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D77F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03D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4898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2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CD1C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 w:rsidR="005D1619" w:rsidRPr="00364E29" w14:paraId="27359F98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D2BF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CBD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EADF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8E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42EC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3060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A82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620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083B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76CF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680C1152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5B84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hol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B3D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081F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30C8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0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1FE1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E690" w14:textId="77777777" w:rsidR="00994975" w:rsidRPr="00364E29" w:rsidRDefault="00994975" w:rsidP="009949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E479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DEB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9D0B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A04B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6A0CE354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59D8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924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98D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1FAF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638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FBB3" w14:textId="77777777" w:rsidR="00994975" w:rsidRPr="00364E29" w:rsidRDefault="00994975" w:rsidP="009949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CAB4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62EF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5B4B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185F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09DE1532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003C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arnosin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B4CB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B60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DBB3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HMDB000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1B7F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BD30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hosphocholin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C36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7F5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118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15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81F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</w:tr>
      <w:tr w:rsidR="005D1619" w:rsidRPr="00364E29" w14:paraId="5A76D7A4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E61F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0DA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8F3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ED86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FE8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5A81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utrescin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029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70B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B4A8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HMDB014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44A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 w:rsidR="005D1619" w:rsidRPr="00364E29" w14:paraId="336FC56B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9D1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9ED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D1B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F5A7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ECE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F63E" w14:textId="77777777" w:rsidR="00994975" w:rsidRPr="00364E29" w:rsidRDefault="00994975" w:rsidP="009949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7554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D1F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97EC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EC2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7D3CE4CA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7774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Glutamate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985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734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584C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10B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CDD1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arcosin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BCB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9B7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FBC7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2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D451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386BB292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1085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90F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149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D6C7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60E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DBEF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uccina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1B0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555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2813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2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08FC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</w:tr>
      <w:tr w:rsidR="005D1619" w:rsidRPr="00364E29" w14:paraId="1088A261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4ACE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8A6B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EC9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F56F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6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6CF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A1D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7C9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915C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8037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995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5D1619" w:rsidRPr="00364E29" w14:paraId="1552E8AB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1091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86C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928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F48C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7ED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F22B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rimethylamine</w:t>
            </w:r>
            <w:proofErr w:type="spellEnd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436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697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9430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9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BC9F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</w:tr>
      <w:tr w:rsidR="005D1619" w:rsidRPr="00364E29" w14:paraId="6DC1B12F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B7D9" w14:textId="77777777" w:rsidR="00994975" w:rsidRPr="00364E29" w:rsidRDefault="00994975" w:rsidP="009949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BD8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9DC9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EA09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0FB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E561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DP-N-</w:t>
            </w:r>
            <w:proofErr w:type="spell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cetylglucosamine</w:t>
            </w:r>
            <w:proofErr w:type="spellEnd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9B6B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484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1DD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2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73D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 w:rsidR="005D1619" w:rsidRPr="00364E29" w14:paraId="5A4AFF55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585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utathio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58E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5D9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705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085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8457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C0D1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E92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5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F467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E39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730EFF30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3C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03BC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08FC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5C2C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FFC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DEB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DF1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347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6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D101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FA2B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2A221BE6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BDC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ycogen /Malto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B0D9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2CBC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2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C8BF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7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ED74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477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0031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2EB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6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174B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78E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589CFECD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0232" w14:textId="77777777" w:rsidR="00994975" w:rsidRPr="00364E29" w:rsidRDefault="00994975" w:rsidP="009949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287B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DB4F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6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63B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C47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DB3C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4EE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15E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5A83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448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583815A2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D491" w14:textId="77777777" w:rsidR="00994975" w:rsidRPr="00364E29" w:rsidRDefault="00994975" w:rsidP="009949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8D3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C52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4B19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E76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4FA3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F09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8D0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19A5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945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4B8C7327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CDC0" w14:textId="77777777" w:rsidR="00994975" w:rsidRPr="00364E29" w:rsidRDefault="00994975" w:rsidP="009949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402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E65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9C92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837F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A603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72C4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B37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327E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055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665E7724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75A2" w14:textId="77777777" w:rsidR="00994975" w:rsidRPr="00364E29" w:rsidRDefault="00994975" w:rsidP="009949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B939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6C5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0F84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0BB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B111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B27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530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29DC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8934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2A570272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8575" w14:textId="77777777" w:rsidR="00994975" w:rsidRPr="00364E29" w:rsidRDefault="00994975" w:rsidP="009949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AA21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788C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9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746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F36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A73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57E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029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B02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8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8D3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5D1619" w:rsidRPr="00364E29" w14:paraId="10C035D8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A13C" w14:textId="77777777" w:rsidR="00994975" w:rsidRPr="00364E29" w:rsidRDefault="00994975" w:rsidP="009949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621F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2B9B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CC2C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9F49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6B31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0F1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D7F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01F0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1A8C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07D26BD7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4FCC" w14:textId="77777777" w:rsidR="00994975" w:rsidRPr="00364E29" w:rsidRDefault="00994975" w:rsidP="009949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250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F77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C1CF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0EC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7CF9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ethyl</w:t>
            </w:r>
            <w:proofErr w:type="gramEnd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_4_aminobutyrat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3B6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4A7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6B1C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MCD_exp001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F8E0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 w:rsidR="005D1619" w:rsidRPr="00364E29" w14:paraId="10A65451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CF01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ycerophosphocholin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202B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046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1479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0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481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586C" w14:textId="77777777" w:rsidR="00994975" w:rsidRPr="00364E29" w:rsidRDefault="00994975" w:rsidP="009949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29E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A11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DA35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D77A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4E2B8C76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579B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A748" w14:textId="77777777" w:rsidR="00994975" w:rsidRPr="00364E29" w:rsidRDefault="005D1619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440E" w14:textId="77777777" w:rsidR="00994975" w:rsidRPr="00364E29" w:rsidRDefault="005D1619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B131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720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40F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920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32B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5898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BA8C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7EB09D5A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7197" w14:textId="1A16EB03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idine</w:t>
            </w:r>
            <w:proofErr w:type="spellEnd"/>
            <w:r w:rsidR="00C6370C" w:rsidRPr="00364E2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AF2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655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3DD3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C09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1AE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C72B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AAF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9B2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036E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D1619" w:rsidRPr="00364E29" w14:paraId="10B1EF0E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726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3BE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D0C2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7E43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BDB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B6A2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1675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436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538F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802B" w14:textId="46ABC23B" w:rsidR="00994975" w:rsidRPr="00364E29" w:rsidRDefault="00AB30B8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 w:rsidR="005D1619" w:rsidRPr="00364E29" w14:paraId="1D21FF83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A21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E496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353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8062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FDAC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BA07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72D7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62D8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CFE9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0202" w14:textId="464720A2" w:rsidR="00994975" w:rsidRPr="00364E29" w:rsidRDefault="00AB30B8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 w:rsidR="005D1619" w:rsidRPr="00364E29" w14:paraId="0418C277" w14:textId="77777777" w:rsidTr="00B03F36">
        <w:trPr>
          <w:trHeight w:val="20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16F0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C092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4A2D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6F79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531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0258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E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CFCB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992D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.5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4C0E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A6E7" w14:textId="31BBC078" w:rsidR="00994975" w:rsidRPr="00364E29" w:rsidRDefault="00AB30B8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</w:t>
            </w:r>
          </w:p>
        </w:tc>
      </w:tr>
      <w:tr w:rsidR="005D1619" w:rsidRPr="00364E29" w14:paraId="3835742C" w14:textId="77777777" w:rsidTr="00B03F36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8FAD7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BD901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0DF78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9CBD9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E01BA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4F165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D8BB4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55453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0EF7C" w14:textId="77777777" w:rsidR="00994975" w:rsidRPr="00364E29" w:rsidRDefault="00994975" w:rsidP="009949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04149" w14:textId="77777777" w:rsidR="00994975" w:rsidRPr="00364E29" w:rsidRDefault="00994975" w:rsidP="009949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</w:tbl>
    <w:p w14:paraId="75B69020" w14:textId="220CC55E" w:rsidR="00C152FE" w:rsidRPr="00364E29" w:rsidRDefault="00EF00AD" w:rsidP="00087949">
      <w:pPr>
        <w:spacing w:after="0"/>
        <w:rPr>
          <w:rFonts w:ascii="Times New Roman" w:hAnsi="Times New Roman"/>
          <w:iCs/>
          <w:sz w:val="24"/>
          <w:szCs w:val="24"/>
        </w:rPr>
      </w:pPr>
      <w:r w:rsidRPr="00364E29">
        <w:rPr>
          <w:rFonts w:ascii="Times New Roman" w:hAnsi="Times New Roman"/>
          <w:iCs/>
          <w:sz w:val="24"/>
          <w:szCs w:val="24"/>
        </w:rPr>
        <w:t>*</w:t>
      </w:r>
      <w:r w:rsidR="00BF63C5" w:rsidRPr="00364E29">
        <w:rPr>
          <w:rFonts w:ascii="Times New Roman" w:hAnsi="Times New Roman"/>
          <w:iCs/>
          <w:sz w:val="24"/>
          <w:szCs w:val="24"/>
        </w:rPr>
        <w:t xml:space="preserve"> R</w:t>
      </w:r>
      <w:r w:rsidRPr="00364E29">
        <w:rPr>
          <w:rFonts w:ascii="Times New Roman" w:hAnsi="Times New Roman"/>
          <w:iCs/>
          <w:sz w:val="24"/>
          <w:szCs w:val="24"/>
        </w:rPr>
        <w:t>esonance with multiple metabolite overlaps</w:t>
      </w:r>
    </w:p>
    <w:p w14:paraId="77C41B26" w14:textId="3D4BC2ED" w:rsidR="00BF63C5" w:rsidRPr="00364E29" w:rsidRDefault="00BF63C5" w:rsidP="00087949">
      <w:pPr>
        <w:spacing w:after="0"/>
        <w:rPr>
          <w:rFonts w:ascii="Times New Roman" w:hAnsi="Times New Roman"/>
          <w:iCs/>
          <w:sz w:val="24"/>
          <w:szCs w:val="24"/>
        </w:rPr>
      </w:pPr>
      <w:proofErr w:type="gramStart"/>
      <w:r w:rsidRPr="00364E29">
        <w:rPr>
          <w:rFonts w:ascii="Times New Roman" w:eastAsia="Times New Roman" w:hAnsi="Times New Roman"/>
          <w:bCs/>
          <w:color w:val="000000"/>
          <w:sz w:val="24"/>
          <w:szCs w:val="24"/>
          <w:vertAlign w:val="superscript"/>
        </w:rPr>
        <w:t>a</w:t>
      </w:r>
      <w:proofErr w:type="gramEnd"/>
      <w:r w:rsidRPr="00364E29">
        <w:rPr>
          <w:rFonts w:ascii="Times New Roman" w:eastAsia="Times New Roman" w:hAnsi="Times New Roman"/>
          <w:bCs/>
          <w:color w:val="000000"/>
          <w:sz w:val="24"/>
          <w:szCs w:val="24"/>
          <w:vertAlign w:val="superscript"/>
        </w:rPr>
        <w:t xml:space="preserve"> </w:t>
      </w:r>
      <w:r w:rsidRPr="00364E29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Metabolites that could not </w:t>
      </w:r>
      <w:r w:rsidR="00C23D8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be </w:t>
      </w:r>
      <w:r w:rsidRPr="00364E29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confirmed by the </w:t>
      </w:r>
      <w:r w:rsidRPr="00364E29">
        <w:rPr>
          <w:rFonts w:ascii="Times New Roman" w:eastAsia="Times New Roman" w:hAnsi="Times New Roman"/>
          <w:bCs/>
          <w:color w:val="000000"/>
          <w:sz w:val="24"/>
          <w:szCs w:val="24"/>
          <w:vertAlign w:val="superscript"/>
        </w:rPr>
        <w:t>13</w:t>
      </w:r>
      <w:r w:rsidRPr="00364E29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C chemical shifts were identified using </w:t>
      </w:r>
      <w:r w:rsidR="00443185" w:rsidRPr="00364E29">
        <w:rPr>
          <w:rFonts w:ascii="Times New Roman" w:eastAsia="Times New Roman" w:hAnsi="Times New Roman"/>
          <w:bCs/>
          <w:color w:val="000000"/>
          <w:sz w:val="24"/>
          <w:szCs w:val="24"/>
        </w:rPr>
        <w:t>Chenom</w:t>
      </w:r>
      <w:r w:rsidR="00A25FB8" w:rsidRPr="00364E29">
        <w:rPr>
          <w:rFonts w:ascii="Times New Roman" w:eastAsia="Times New Roman" w:hAnsi="Times New Roman"/>
          <w:bCs/>
          <w:color w:val="000000"/>
          <w:sz w:val="24"/>
          <w:szCs w:val="24"/>
        </w:rPr>
        <w:t>x</w:t>
      </w:r>
      <w:r w:rsidR="00443185" w:rsidRPr="00364E29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</w:t>
      </w:r>
      <w:r w:rsidRPr="00364E29">
        <w:rPr>
          <w:rFonts w:ascii="Times New Roman" w:eastAsia="Times New Roman" w:hAnsi="Times New Roman"/>
          <w:bCs/>
          <w:color w:val="000000"/>
          <w:sz w:val="24"/>
          <w:szCs w:val="24"/>
        </w:rPr>
        <w:t>database</w:t>
      </w:r>
    </w:p>
    <w:p w14:paraId="39528701" w14:textId="136CD02A" w:rsidR="00EF00AD" w:rsidRPr="00364E29" w:rsidRDefault="00BF63C5" w:rsidP="00087949">
      <w:pPr>
        <w:spacing w:after="0"/>
        <w:rPr>
          <w:rFonts w:ascii="Times New Roman" w:eastAsia="Times New Roman" w:hAnsi="Times New Roman"/>
          <w:bCs/>
          <w:color w:val="000000"/>
          <w:sz w:val="24"/>
          <w:szCs w:val="24"/>
        </w:rPr>
      </w:pPr>
      <w:proofErr w:type="gramStart"/>
      <w:r w:rsidRPr="00364E29">
        <w:rPr>
          <w:rFonts w:ascii="Times New Roman" w:eastAsia="Times New Roman" w:hAnsi="Times New Roman"/>
          <w:bCs/>
          <w:color w:val="000000"/>
          <w:sz w:val="24"/>
          <w:szCs w:val="24"/>
          <w:vertAlign w:val="superscript"/>
        </w:rPr>
        <w:t>b</w:t>
      </w:r>
      <w:proofErr w:type="gramEnd"/>
      <w:r w:rsidRPr="00364E29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D</w:t>
      </w:r>
      <w:r w:rsidR="00EF00AD" w:rsidRPr="00364E29">
        <w:rPr>
          <w:rFonts w:ascii="Times New Roman" w:eastAsia="Times New Roman" w:hAnsi="Times New Roman"/>
          <w:bCs/>
          <w:color w:val="000000"/>
          <w:sz w:val="24"/>
          <w:szCs w:val="24"/>
        </w:rPr>
        <w:t>atabase</w:t>
      </w:r>
      <w:r w:rsidRPr="00364E29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and metabolite ID</w:t>
      </w:r>
      <w:r w:rsidR="00EF00AD" w:rsidRPr="00364E29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used to confirm the metabolites identification</w:t>
      </w:r>
    </w:p>
    <w:p w14:paraId="2E11F121" w14:textId="77777777" w:rsidR="00BF63C5" w:rsidRPr="00364E29" w:rsidRDefault="00BF63C5" w:rsidP="00BF63C5">
      <w:pPr>
        <w:spacing w:after="0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14:paraId="4C58CAC0" w14:textId="50F49589" w:rsidR="00BF63C5" w:rsidRPr="00364E29" w:rsidRDefault="00BF63C5" w:rsidP="00D673DB">
      <w:pPr>
        <w:spacing w:after="0" w:line="240" w:lineRule="auto"/>
        <w:rPr>
          <w:rFonts w:ascii="Times New Roman" w:hAnsi="Times New Roman"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lastRenderedPageBreak/>
        <w:t xml:space="preserve">Supplemental Table </w:t>
      </w:r>
      <w:r w:rsidR="00D3608C" w:rsidRPr="00364E29">
        <w:rPr>
          <w:rFonts w:ascii="Times New Roman" w:hAnsi="Times New Roman"/>
          <w:b/>
          <w:iCs/>
          <w:sz w:val="24"/>
          <w:szCs w:val="24"/>
        </w:rPr>
        <w:t>3</w:t>
      </w:r>
      <w:r w:rsidRPr="00364E29">
        <w:rPr>
          <w:rFonts w:ascii="Times New Roman" w:hAnsi="Times New Roman"/>
          <w:b/>
          <w:iCs/>
          <w:sz w:val="24"/>
          <w:szCs w:val="24"/>
        </w:rPr>
        <w:t>.</w:t>
      </w:r>
      <w:proofErr w:type="gramEnd"/>
      <w:r w:rsidRPr="00364E29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364E29">
        <w:rPr>
          <w:rFonts w:ascii="Times New Roman" w:hAnsi="Times New Roman"/>
          <w:iCs/>
          <w:sz w:val="24"/>
          <w:szCs w:val="24"/>
        </w:rPr>
        <w:t xml:space="preserve">The list of </w:t>
      </w:r>
      <w:r w:rsidR="004B443C" w:rsidRPr="00364E29">
        <w:rPr>
          <w:rFonts w:ascii="Times New Roman" w:hAnsi="Times New Roman"/>
          <w:iCs/>
          <w:sz w:val="24"/>
          <w:szCs w:val="24"/>
        </w:rPr>
        <w:t xml:space="preserve">level 2 metabolite identifications </w:t>
      </w:r>
      <w:r w:rsidRPr="00364E29">
        <w:rPr>
          <w:rFonts w:ascii="Times New Roman" w:hAnsi="Times New Roman"/>
          <w:iCs/>
          <w:sz w:val="24"/>
          <w:szCs w:val="24"/>
        </w:rPr>
        <w:t xml:space="preserve">and their </w:t>
      </w:r>
      <w:r w:rsidRPr="00364E29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364E29">
        <w:rPr>
          <w:rFonts w:ascii="Times New Roman" w:hAnsi="Times New Roman"/>
          <w:iCs/>
          <w:sz w:val="24"/>
          <w:szCs w:val="24"/>
        </w:rPr>
        <w:t xml:space="preserve">H and </w:t>
      </w:r>
      <w:r w:rsidRPr="00364E29">
        <w:rPr>
          <w:rFonts w:ascii="Times New Roman" w:hAnsi="Times New Roman"/>
          <w:iCs/>
          <w:sz w:val="24"/>
          <w:szCs w:val="24"/>
          <w:vertAlign w:val="superscript"/>
        </w:rPr>
        <w:t>13</w:t>
      </w:r>
      <w:r w:rsidRPr="00364E29">
        <w:rPr>
          <w:rFonts w:ascii="Times New Roman" w:hAnsi="Times New Roman"/>
          <w:iCs/>
          <w:sz w:val="24"/>
          <w:szCs w:val="24"/>
        </w:rPr>
        <w:t xml:space="preserve">C chemical shifts </w:t>
      </w:r>
      <w:r w:rsidR="00361573">
        <w:rPr>
          <w:rFonts w:ascii="Times New Roman" w:hAnsi="Times New Roman"/>
          <w:iCs/>
          <w:sz w:val="24"/>
          <w:szCs w:val="24"/>
        </w:rPr>
        <w:t xml:space="preserve">in ppm </w:t>
      </w:r>
      <w:r w:rsidRPr="00364E29">
        <w:rPr>
          <w:rFonts w:ascii="Times New Roman" w:hAnsi="Times New Roman"/>
          <w:iCs/>
          <w:sz w:val="24"/>
          <w:szCs w:val="24"/>
        </w:rPr>
        <w:t xml:space="preserve">in </w:t>
      </w:r>
      <w:r w:rsidR="00F044FC">
        <w:rPr>
          <w:rFonts w:ascii="Times New Roman" w:hAnsi="Times New Roman"/>
          <w:iCs/>
          <w:sz w:val="24"/>
          <w:szCs w:val="24"/>
        </w:rPr>
        <w:t>SRM 1</w:t>
      </w:r>
      <w:r w:rsidRPr="00364E29">
        <w:rPr>
          <w:rFonts w:ascii="Times New Roman" w:hAnsi="Times New Roman"/>
          <w:iCs/>
          <w:sz w:val="24"/>
          <w:szCs w:val="24"/>
        </w:rPr>
        <w:t>974c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540"/>
        <w:gridCol w:w="720"/>
        <w:gridCol w:w="1170"/>
        <w:gridCol w:w="7"/>
        <w:gridCol w:w="541"/>
        <w:gridCol w:w="1882"/>
        <w:gridCol w:w="540"/>
        <w:gridCol w:w="720"/>
        <w:gridCol w:w="1350"/>
        <w:gridCol w:w="566"/>
      </w:tblGrid>
      <w:tr w:rsidR="00AB0D30" w:rsidRPr="00364E29" w14:paraId="191D8D65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70D0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CA73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75CE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13</w:t>
            </w: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73D8" w14:textId="40621D2C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ata base (</w:t>
            </w:r>
            <w:proofErr w:type="gram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ef)</w:t>
            </w:r>
            <w:r w:rsidR="00C6370C"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5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D0275" w14:textId="06EB6942" w:rsidR="00AB0D30" w:rsidRPr="00364E29" w:rsidRDefault="00AB0D30" w:rsidP="00C6370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ig.</w:t>
            </w:r>
            <w:r w:rsidR="00C6370C"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405F1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4B44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18A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13</w:t>
            </w: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CDCB0" w14:textId="0B8B2CD6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ata base (Ref)</w:t>
            </w:r>
            <w:r w:rsidR="00C6370C"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B4F49" w14:textId="1031C78C" w:rsidR="00AB0D30" w:rsidRPr="00364E29" w:rsidRDefault="00AB0D30" w:rsidP="00C6370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ig.</w:t>
            </w:r>
            <w:r w:rsidR="00C6370C"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AB0D30" w:rsidRPr="00364E29" w14:paraId="5F47C5D3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286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M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6AB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99CA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B3C7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045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812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A749" w14:textId="6B4DBE54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Homarine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7E8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CC51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8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14C6" w14:textId="65A4D408" w:rsidR="00AB0D30" w:rsidRPr="00364E29" w:rsidRDefault="00C6370C" w:rsidP="00EB464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uffnail</w:t>
            </w:r>
            <w:proofErr w:type="spellEnd"/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364E29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et al.</w:t>
            </w: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="00FD01B9"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fldChar w:fldCharType="begin"/>
            </w:r>
            <w:r w:rsidR="00FD01B9"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Tikunov&lt;/Author&gt;&lt;Year&gt;2010&lt;/Year&gt;&lt;RecNum&gt;569&lt;/RecNum&gt;&lt;DisplayText&gt;&lt;style face="italic superscript"&gt;(19)&lt;/style&gt;&lt;/DisplayText&gt;&lt;record&gt;&lt;rec-number&gt;569&lt;/rec-number&gt;&lt;foreign-keys&gt;&lt;key app="EN" db-id="pvv0azpztd9x5seestpv2ewnffp0s9rzdsw0"&gt;569&lt;/key&gt;&lt;/foreign-keys&gt;&lt;ref-type name="Journal Article"&gt;17&lt;/ref-type&gt;&lt;contributors&gt;&lt;authors&gt;&lt;author&gt;Tikunov, Andrey P.&lt;/author&gt;&lt;author&gt;Johnson, Christopher B.&lt;/author&gt;&lt;author&gt;Lee, Haakil&lt;/author&gt;&lt;author&gt;Stoskopf, Michael K.&lt;/author&gt;&lt;author&gt;Macdonald, Jeffrey M.&lt;/author&gt;&lt;/authors&gt;&lt;/contributors&gt;&lt;titles&gt;&lt;title&gt;Metabolomic Investigations of American Oysters Using 1H-NMR Spectroscopy&lt;/title&gt;&lt;secondary-title&gt;Marine Drugs&lt;/secondary-title&gt;&lt;/titles&gt;&lt;periodical&gt;&lt;full-title&gt;Marine Drugs&lt;/full-title&gt;&lt;/periodical&gt;&lt;pages&gt;2578-2596&lt;/pages&gt;&lt;volume&gt;8&lt;/volume&gt;&lt;number&gt;10&lt;/number&gt;&lt;dates&gt;&lt;year&gt;2010&lt;/year&gt;&lt;/dates&gt;&lt;isbn&gt;1660-3397&lt;/isbn&gt;&lt;accession-num&gt;doi:10.3390/md8102578&lt;/accession-num&gt;&lt;urls&gt;&lt;related-urls&gt;&lt;url&gt;http://www.mdpi.com/1660-3397/8/10/2578&lt;/url&gt;&lt;/related-urls&gt;&lt;/urls&gt;&lt;/record&gt;&lt;/Cite&gt;&lt;/EndNote&gt;</w:instrText>
            </w:r>
            <w:r w:rsidR="00FD01B9"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fldChar w:fldCharType="separate"/>
            </w:r>
            <w:r w:rsidR="00FD01B9" w:rsidRPr="00364E29">
              <w:rPr>
                <w:rFonts w:ascii="Times New Roman" w:eastAsia="Times New Roman" w:hAnsi="Times New Roman"/>
                <w:i/>
                <w:noProof/>
                <w:color w:val="000000"/>
                <w:sz w:val="16"/>
                <w:szCs w:val="16"/>
                <w:vertAlign w:val="superscript"/>
              </w:rPr>
              <w:t>(</w:t>
            </w:r>
            <w:hyperlink w:anchor="_ENREF_19" w:tooltip="Tikunov, 2010 #569" w:history="1">
              <w:r w:rsidR="00EB4641" w:rsidRPr="00364E29">
                <w:rPr>
                  <w:rFonts w:ascii="Times New Roman" w:eastAsia="Times New Roman" w:hAnsi="Times New Roman"/>
                  <w:i/>
                  <w:noProof/>
                  <w:color w:val="000000"/>
                  <w:sz w:val="16"/>
                  <w:szCs w:val="16"/>
                  <w:vertAlign w:val="superscript"/>
                </w:rPr>
                <w:t>19</w:t>
              </w:r>
            </w:hyperlink>
            <w:r w:rsidR="00FD01B9" w:rsidRPr="00364E29">
              <w:rPr>
                <w:rFonts w:ascii="Times New Roman" w:eastAsia="Times New Roman" w:hAnsi="Times New Roman"/>
                <w:i/>
                <w:noProof/>
                <w:color w:val="000000"/>
                <w:sz w:val="16"/>
                <w:szCs w:val="16"/>
                <w:vertAlign w:val="superscript"/>
              </w:rPr>
              <w:t>)</w:t>
            </w:r>
            <w:r w:rsidR="00FD01B9"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9F2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</w:t>
            </w:r>
          </w:p>
        </w:tc>
      </w:tr>
      <w:tr w:rsidR="00AB0D30" w:rsidRPr="00364E29" w14:paraId="262D9AF1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0DC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D11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9A92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B69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B49A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2C52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1E5A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575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9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372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4E4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2EC0B7FF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E78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963C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491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157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0D1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EDE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4F2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4B8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9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7B5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C99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2CD15087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864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41E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973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A6F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36D8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A467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FC81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A8B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7C19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C272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427933A0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1EF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D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ADF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AF08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A3D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1341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4CF2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BCD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CD7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D7E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7CD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DA2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775F3131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62D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T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59D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C25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DFB7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538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491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00D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6A9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C9B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624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18F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1182D1B4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271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E57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CC7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EC31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CA1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FB8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3D8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D7D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EF0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02A2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1D2A63F0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997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TP/AD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4BF8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30B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1BE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0A18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20F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Hypotaurine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AE28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EE0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5C0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9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47B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 w:rsidR="00AB0D30" w:rsidRPr="00364E29" w14:paraId="1C85A7D8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B3B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X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894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AD1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5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94A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DA4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C40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AE7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F3BA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F5C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602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1702C826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C8D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6D0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558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CC91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B1F1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272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747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C20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8279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466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B0D30" w:rsidRPr="00364E29" w14:paraId="37E97362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19A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Acetoacetate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9F7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625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6F77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060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EE5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403A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ADC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F0A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FB5A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5B4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426694A0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401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2CE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F66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C99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61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0B8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700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L-Methionine </w:t>
            </w:r>
            <w:proofErr w:type="spell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ethylsulfonium</w:t>
            </w:r>
            <w:proofErr w:type="spellEnd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iodide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119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6471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AB0F" w14:textId="77777777" w:rsidR="00C6370C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bse00153</w:t>
            </w:r>
            <w:proofErr w:type="gramEnd"/>
          </w:p>
          <w:p w14:paraId="08C603B8" w14:textId="3C174939" w:rsidR="00AB0D30" w:rsidRPr="00364E29" w:rsidRDefault="00C6370C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BMRB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53F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 w:rsidR="00AB0D30" w:rsidRPr="00364E29" w14:paraId="40689F90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A7E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F4D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539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C67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5BF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C3B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act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1B6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A19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6099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13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844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AB0D30" w:rsidRPr="00364E29" w14:paraId="16136D75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364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nser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EE0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100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26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F72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9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55A1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DFC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8FB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ED1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73F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11D18D72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CBF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825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7212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.52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FB2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B0A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150A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E07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5282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02D1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6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F19A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B0D30" w:rsidRPr="00364E29" w14:paraId="18DC884F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027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rgin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587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AC0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.43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E6A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 0051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50C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3C69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589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826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D36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DC2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7C82F316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0FF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868C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8BB2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3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CF2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F54C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506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746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C1E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7C82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782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AB0D30" w:rsidRPr="00364E29" w14:paraId="40886CB7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966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516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922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74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781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65D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BDE1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3E7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8AB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516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4B09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4DB0C68E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772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08BA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C78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7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28F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57AA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E1D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8B3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869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2A1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A3E2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6FEB392C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0AE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sparag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220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510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.27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E49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6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478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9A8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109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8CF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941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A86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423E7BF1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4612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E86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4BF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.5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7A4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B6D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D65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434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26A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88D2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A3F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5DC06639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9E2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EA3A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856A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.5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253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D7E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6F9E" w14:textId="77777777" w:rsidR="00AB0D30" w:rsidRPr="00364E29" w:rsidRDefault="00AB0D30" w:rsidP="00922EEF">
            <w:pPr>
              <w:spacing w:after="0" w:line="240" w:lineRule="auto"/>
              <w:ind w:firstLineChars="100" w:firstLine="173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CAF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C23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8E12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3D6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0F54A098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7A9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C8B1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1B18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.5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5E09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2B8C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A779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alto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B27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1D9C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A62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7CF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</w:t>
            </w:r>
          </w:p>
        </w:tc>
      </w:tr>
      <w:tr w:rsidR="00AB0D30" w:rsidRPr="00364E29" w14:paraId="1D35C171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95C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B8E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1FD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.4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A3B2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B1AA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A3F8" w14:textId="77777777" w:rsidR="00AB0D30" w:rsidRPr="00364E29" w:rsidRDefault="00AB0D30" w:rsidP="00922EEF">
            <w:pPr>
              <w:spacing w:after="0" w:line="240" w:lineRule="auto"/>
              <w:ind w:firstLineChars="100" w:firstLine="173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396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371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2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FFB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D63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5DCFC24C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CE2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spart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F67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418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22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88C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9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09D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5FB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anno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CA8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447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43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2AE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69</w:t>
            </w:r>
          </w:p>
        </w:tc>
      </w:tr>
      <w:tr w:rsidR="00AB0D30" w:rsidRPr="00364E29" w14:paraId="7237441B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CA69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C7B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2382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.38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EC2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30F2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5DC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498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9C6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65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4699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696</w:t>
            </w:r>
          </w:p>
        </w:tc>
      </w:tr>
      <w:tr w:rsidR="00AB0D30" w:rsidRPr="00364E29" w14:paraId="3588AB19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A88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4D6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CE31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.48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17FA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940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CCC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CE02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EE08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717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A8E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291E4EE1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A27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8F6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E472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.4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993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CED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CB4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121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E7C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5AA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2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D2F2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 w:rsidR="00AB0D30" w:rsidRPr="00364E29" w14:paraId="66F09FE9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D3BA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Beta-Alanine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2CB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070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.4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5BC2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5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F9B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C6C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FCC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D7EC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681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9DF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64BFD52C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9AAA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509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5D3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3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F4E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2D6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5AE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0AC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E4C8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2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B5D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6D4C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</w:t>
            </w:r>
          </w:p>
        </w:tc>
      </w:tr>
      <w:tr w:rsidR="00AB0D30" w:rsidRPr="00364E29" w14:paraId="5C1A2134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EDA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eta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CC0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F06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.05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5A62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04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5FE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10E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D61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135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A222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CEAA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778EF3BA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B2B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D74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7CF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35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7A27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F80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A71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FDE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BF3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2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C74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51D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2C78F340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0BE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hol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5A08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AD9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12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34A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09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9AE1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6EE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hosphocholin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3A21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F66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B54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15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E87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</w:tr>
      <w:tr w:rsidR="00AB0D30" w:rsidRPr="00364E29" w14:paraId="231B0634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A5C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BB9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249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7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5A9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947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811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8CF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4ED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.08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9FD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62</w:t>
            </w:r>
          </w:p>
        </w:tc>
      </w:tr>
      <w:tr w:rsidR="00AB0D30" w:rsidRPr="00364E29" w14:paraId="0FA1DA09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CAB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imethylglycin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8F71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CE6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.39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EBB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09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51A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3D12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9C2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677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2DF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6306A049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506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588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720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.27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9D41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CC9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67A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CD8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854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7DB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0DE84C91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0E8D" w14:textId="77777777" w:rsidR="00AB0D30" w:rsidRPr="00364E29" w:rsidRDefault="00AB0D30" w:rsidP="00AB0D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FEA2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444C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8.9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015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FF1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97D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9FB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5D0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3001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703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200E73D1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09B4" w14:textId="77777777" w:rsidR="00AB0D30" w:rsidRPr="00364E29" w:rsidRDefault="00AB0D30" w:rsidP="00AB0D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0C9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D52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76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052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3D5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6DA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3522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FE2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8C0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10E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1A68FBD1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E31A" w14:textId="77777777" w:rsidR="00AB0D30" w:rsidRPr="00364E29" w:rsidRDefault="00AB0D30" w:rsidP="00AB0D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55E8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699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42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9F0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88A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E4E1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86F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B6D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18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ED2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87</w:t>
            </w:r>
          </w:p>
        </w:tc>
      </w:tr>
      <w:tr w:rsidR="00AB0D30" w:rsidRPr="00364E29" w14:paraId="360686DC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4F4D" w14:textId="77777777" w:rsidR="00AB0D30" w:rsidRPr="00364E29" w:rsidRDefault="00AB0D30" w:rsidP="00AB0D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16AA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3B7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36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3267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8D41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EFC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4DD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A23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2C62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8BB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1A15D273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7E6A" w14:textId="77777777" w:rsidR="00AB0D30" w:rsidRPr="00364E29" w:rsidRDefault="00AB0D30" w:rsidP="00AB0D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6FD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61F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.5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6ED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CD21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2642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7F7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57F1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610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8D3A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73D5FE93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3A3A" w14:textId="77777777" w:rsidR="00AB0D30" w:rsidRPr="00364E29" w:rsidRDefault="00AB0D30" w:rsidP="00AB0D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A29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E7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.8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3481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239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17F7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uccin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319A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B6BC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49A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2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4398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</w:tr>
      <w:tr w:rsidR="00AB0D30" w:rsidRPr="00364E29" w14:paraId="7F42EF64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3DDE" w14:textId="77777777" w:rsidR="00AB0D30" w:rsidRPr="00364E29" w:rsidRDefault="00AB0D30" w:rsidP="00AB0D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603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ED7C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.1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56C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15D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E6B9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aur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063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895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467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2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183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</w:t>
            </w:r>
          </w:p>
        </w:tc>
      </w:tr>
      <w:tr w:rsidR="00AB0D30" w:rsidRPr="00364E29" w14:paraId="0BC10080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CC9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utam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4B1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C4E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48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5159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4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A558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C49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8681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EA9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7F2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400C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45ED3643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F6F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E14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5D8C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75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AE5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D0F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592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B51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D6C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6CF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8F6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AB0D30" w:rsidRPr="00364E29" w14:paraId="08A6A912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8C12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5F5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528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.64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114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64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24F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C15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131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80D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8AA1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355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17A48F80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D62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76D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88C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.93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E0C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6CF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D8B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9DC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999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3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00B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0B3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</w:t>
            </w:r>
          </w:p>
        </w:tc>
      </w:tr>
      <w:tr w:rsidR="00AB0D30" w:rsidRPr="00364E29" w14:paraId="589E942F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F187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utathio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7B3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EF82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.41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11E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2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0C22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1F9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8FEA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9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D65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2C7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28A7D135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C49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ycerophosphocholin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9AF4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9042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2.74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F32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08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8AA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DP-gluco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720C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003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01B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286</w:t>
            </w:r>
          </w:p>
        </w:tc>
      </w:tr>
      <w:tr w:rsidR="00AB0D30" w:rsidRPr="00364E29" w14:paraId="61FCB262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A96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DBBD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BD2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.0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2C5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5DF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C9A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443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B45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2B59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8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C29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B0D30" w:rsidRPr="00364E29" w14:paraId="1BDE69C2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34CA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056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CFA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.28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287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9BF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04A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34D8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0DB2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4D9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713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1E5F97BF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E6F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0B2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3E3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.2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D79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B56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AEBA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DBC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42B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ABF7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DB87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2B6D9D82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3BB9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1108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3E2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02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BE6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4E6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104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EF6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1A5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251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956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AB0D30" w:rsidRPr="00364E29" w14:paraId="4AB4A3CB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5F31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A1E8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2995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.37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0CF9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2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901C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7256" w14:textId="0B5BCF6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Unknown </w:t>
            </w:r>
            <w:r w:rsidR="008D42EA"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4A38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45A6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BC29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35FB" w14:textId="5C3058BD" w:rsidR="00AB0D30" w:rsidRPr="00364E29" w:rsidRDefault="008D42EA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 w:rsidR="008D42EA" w:rsidRPr="00364E29" w14:paraId="27DFCEA5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72C6" w14:textId="6C4B80FC" w:rsidR="008D42EA" w:rsidRPr="00364E29" w:rsidRDefault="008D42EA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lycogen</w:t>
            </w:r>
            <w:r w:rsidR="00F044F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C91C" w14:textId="77777777" w:rsidR="008D42EA" w:rsidRPr="00364E29" w:rsidRDefault="008D42EA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ECF8" w14:textId="77777777" w:rsidR="008D42EA" w:rsidRPr="00364E29" w:rsidRDefault="008D42EA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2.8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CFF7" w14:textId="77777777" w:rsidR="008D42EA" w:rsidRPr="00364E29" w:rsidRDefault="008D42EA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75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29E4" w14:textId="77777777" w:rsidR="008D42EA" w:rsidRPr="00364E29" w:rsidRDefault="008D42EA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16FF" w14:textId="3069B288" w:rsidR="008D42EA" w:rsidRPr="00364E29" w:rsidRDefault="008D42EA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Unknown 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288C" w14:textId="45C93EF3" w:rsidR="008D42EA" w:rsidRPr="00364E29" w:rsidRDefault="008D42EA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82FC" w14:textId="5480C685" w:rsidR="008D42EA" w:rsidRPr="00364E29" w:rsidRDefault="008D42EA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EEC3" w14:textId="77777777" w:rsidR="008D42EA" w:rsidRPr="00364E29" w:rsidRDefault="008D42EA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9A4A" w14:textId="495E7A75" w:rsidR="008D42EA" w:rsidRPr="00364E29" w:rsidRDefault="008D42EA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</w:t>
            </w:r>
          </w:p>
        </w:tc>
      </w:tr>
      <w:tr w:rsidR="00AB0D30" w:rsidRPr="00364E29" w14:paraId="12100646" w14:textId="77777777" w:rsidTr="00364E29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478A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64E2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istidin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4A6E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3AE0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9.99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5FD7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MDB0017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AB58" w14:textId="6B4CB8C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52EB" w14:textId="795989AC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BD644" w14:textId="7B039486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C0D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3B7C" w14:textId="5365E16C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5A1D362E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799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0DE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9A1B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65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DE51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A17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3C7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03E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071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C45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C53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054C6180" w14:textId="77777777" w:rsidTr="00D673DB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57D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470A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4179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73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75B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584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8C37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F8C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486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538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BC17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068F70DE" w14:textId="77777777" w:rsidTr="00B03F36">
        <w:trPr>
          <w:trHeight w:val="20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263E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01F3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908F" w14:textId="77777777" w:rsidR="00AB0D30" w:rsidRPr="00364E29" w:rsidRDefault="00AB0D30" w:rsidP="00AB0D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64E2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7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8A27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C99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9460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FDA3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6374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421D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3EBC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AB0D30" w:rsidRPr="00364E29" w14:paraId="782F9DA9" w14:textId="77777777" w:rsidTr="00B03F36">
        <w:trPr>
          <w:trHeight w:val="2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99B7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DDB27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D467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591F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D4377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1EF71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B9945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3B006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4CCB8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E701B" w14:textId="77777777" w:rsidR="00AB0D30" w:rsidRPr="00364E29" w:rsidRDefault="00AB0D30" w:rsidP="00AB0D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</w:tbl>
    <w:p w14:paraId="5CBF3D68" w14:textId="229B838C" w:rsidR="00EF00AD" w:rsidRPr="00364E29" w:rsidRDefault="00AB0D30" w:rsidP="00087949">
      <w:pPr>
        <w:spacing w:after="0"/>
        <w:rPr>
          <w:rFonts w:ascii="Times New Roman" w:hAnsi="Times New Roman"/>
          <w:b/>
          <w:iCs/>
          <w:sz w:val="24"/>
          <w:szCs w:val="24"/>
        </w:rPr>
      </w:pPr>
      <w:r w:rsidRPr="00364E29">
        <w:rPr>
          <w:rFonts w:ascii="Times New Roman" w:hAnsi="Times New Roman"/>
          <w:iCs/>
          <w:sz w:val="24"/>
          <w:szCs w:val="24"/>
        </w:rPr>
        <w:t>* Resonance with multiple metabolite overlaps</w:t>
      </w:r>
    </w:p>
    <w:p w14:paraId="49155B17" w14:textId="7637597D" w:rsidR="00D3608C" w:rsidRPr="00364E29" w:rsidRDefault="00D3608C" w:rsidP="00D3608C">
      <w:pPr>
        <w:spacing w:after="0"/>
        <w:rPr>
          <w:rFonts w:ascii="Times New Roman" w:hAnsi="Times New Roman"/>
          <w:b/>
          <w:iCs/>
          <w:sz w:val="24"/>
          <w:szCs w:val="24"/>
        </w:rPr>
      </w:pPr>
      <w:proofErr w:type="gramStart"/>
      <w:r w:rsidRPr="00364E29">
        <w:rPr>
          <w:rFonts w:ascii="Times New Roman" w:hAnsi="Times New Roman"/>
          <w:b/>
          <w:iCs/>
          <w:sz w:val="24"/>
          <w:szCs w:val="24"/>
        </w:rPr>
        <w:lastRenderedPageBreak/>
        <w:t>Supplemental Table 4.</w:t>
      </w:r>
      <w:proofErr w:type="gramEnd"/>
      <w:r w:rsidRPr="00364E29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364E29">
        <w:rPr>
          <w:rFonts w:ascii="Times New Roman" w:hAnsi="Times New Roman"/>
          <w:iCs/>
          <w:sz w:val="24"/>
          <w:szCs w:val="24"/>
        </w:rPr>
        <w:t xml:space="preserve">Tables of </w:t>
      </w:r>
      <w:r w:rsidRPr="00364E29">
        <w:rPr>
          <w:rFonts w:ascii="Times New Roman" w:hAnsi="Times New Roman"/>
          <w:i/>
          <w:iCs/>
          <w:sz w:val="24"/>
          <w:szCs w:val="24"/>
        </w:rPr>
        <w:t>p</w:t>
      </w:r>
      <w:r w:rsidR="004C2E65" w:rsidRPr="00364E29">
        <w:rPr>
          <w:rFonts w:ascii="Times New Roman" w:hAnsi="Times New Roman"/>
          <w:iCs/>
          <w:sz w:val="24"/>
          <w:szCs w:val="24"/>
        </w:rPr>
        <w:t>-</w:t>
      </w:r>
      <w:r w:rsidRPr="00364E29">
        <w:rPr>
          <w:rFonts w:ascii="Times New Roman" w:hAnsi="Times New Roman"/>
          <w:iCs/>
          <w:sz w:val="24"/>
          <w:szCs w:val="24"/>
        </w:rPr>
        <w:t xml:space="preserve">values </w:t>
      </w:r>
      <w:r w:rsidR="00F21B99">
        <w:rPr>
          <w:rFonts w:ascii="Times New Roman" w:hAnsi="Times New Roman"/>
          <w:iCs/>
          <w:sz w:val="24"/>
          <w:szCs w:val="24"/>
        </w:rPr>
        <w:t xml:space="preserve">(Student’s t-test, 2-tailed, unequal variance) </w:t>
      </w:r>
      <w:r w:rsidRPr="00364E29">
        <w:rPr>
          <w:rFonts w:ascii="Times New Roman" w:hAnsi="Times New Roman"/>
          <w:iCs/>
          <w:sz w:val="24"/>
          <w:szCs w:val="24"/>
        </w:rPr>
        <w:t xml:space="preserve">of PCA scores from the comparison of </w:t>
      </w:r>
      <w:r w:rsidRPr="00F21B99">
        <w:rPr>
          <w:rFonts w:ascii="Times New Roman" w:hAnsi="Times New Roman"/>
          <w:b/>
          <w:iCs/>
          <w:sz w:val="24"/>
          <w:szCs w:val="24"/>
        </w:rPr>
        <w:t>A)</w:t>
      </w:r>
      <w:r w:rsidRPr="00364E29">
        <w:rPr>
          <w:rFonts w:ascii="Times New Roman" w:hAnsi="Times New Roman"/>
          <w:iCs/>
          <w:sz w:val="24"/>
          <w:szCs w:val="24"/>
        </w:rPr>
        <w:t xml:space="preserve"> LMMB1-G, B, and R (Sup Fig 4), </w:t>
      </w:r>
      <w:r w:rsidRPr="00F21B99">
        <w:rPr>
          <w:rFonts w:ascii="Times New Roman" w:hAnsi="Times New Roman"/>
          <w:b/>
          <w:iCs/>
          <w:sz w:val="24"/>
          <w:szCs w:val="24"/>
        </w:rPr>
        <w:t>B)</w:t>
      </w:r>
      <w:r w:rsidRPr="00364E29">
        <w:rPr>
          <w:rFonts w:ascii="Times New Roman" w:hAnsi="Times New Roman"/>
          <w:iCs/>
          <w:sz w:val="24"/>
          <w:szCs w:val="24"/>
        </w:rPr>
        <w:t xml:space="preserve"> the south </w:t>
      </w:r>
      <w:r w:rsidR="00D21F87">
        <w:rPr>
          <w:rFonts w:ascii="Times New Roman" w:hAnsi="Times New Roman"/>
          <w:iCs/>
          <w:sz w:val="24"/>
          <w:szCs w:val="24"/>
        </w:rPr>
        <w:t xml:space="preserve">harbor </w:t>
      </w:r>
      <w:r w:rsidRPr="00364E29">
        <w:rPr>
          <w:rFonts w:ascii="Times New Roman" w:hAnsi="Times New Roman"/>
          <w:iCs/>
          <w:sz w:val="24"/>
          <w:szCs w:val="24"/>
        </w:rPr>
        <w:t>(LMMB1), and the north</w:t>
      </w:r>
      <w:r w:rsidR="00D21F87">
        <w:rPr>
          <w:rFonts w:ascii="Times New Roman" w:hAnsi="Times New Roman"/>
          <w:iCs/>
          <w:sz w:val="24"/>
          <w:szCs w:val="24"/>
        </w:rPr>
        <w:t xml:space="preserve"> harbor </w:t>
      </w:r>
      <w:r w:rsidRPr="00364E29">
        <w:rPr>
          <w:rFonts w:ascii="Times New Roman" w:hAnsi="Times New Roman"/>
          <w:iCs/>
          <w:sz w:val="24"/>
          <w:szCs w:val="24"/>
        </w:rPr>
        <w:t xml:space="preserve"> (LMMB, and LMMB4) </w:t>
      </w:r>
      <w:r w:rsidR="005C655F">
        <w:rPr>
          <w:rFonts w:ascii="Times New Roman" w:hAnsi="Times New Roman"/>
          <w:iCs/>
          <w:sz w:val="24"/>
          <w:szCs w:val="24"/>
        </w:rPr>
        <w:t xml:space="preserve">of </w:t>
      </w:r>
      <w:r w:rsidR="00D124F3" w:rsidRPr="00364E29">
        <w:rPr>
          <w:rFonts w:ascii="Times New Roman" w:hAnsi="Times New Roman"/>
          <w:iCs/>
          <w:sz w:val="24"/>
          <w:szCs w:val="24"/>
        </w:rPr>
        <w:t>Milwaukee</w:t>
      </w:r>
      <w:r w:rsidRPr="00364E29">
        <w:rPr>
          <w:rFonts w:ascii="Times New Roman" w:hAnsi="Times New Roman"/>
          <w:iCs/>
          <w:sz w:val="24"/>
          <w:szCs w:val="24"/>
        </w:rPr>
        <w:t xml:space="preserve"> </w:t>
      </w:r>
      <w:r w:rsidR="005C655F">
        <w:rPr>
          <w:rFonts w:ascii="Times New Roman" w:hAnsi="Times New Roman"/>
          <w:iCs/>
          <w:sz w:val="24"/>
          <w:szCs w:val="24"/>
        </w:rPr>
        <w:t>Estuary</w:t>
      </w:r>
      <w:r w:rsidRPr="00364E29">
        <w:rPr>
          <w:rFonts w:ascii="Times New Roman" w:hAnsi="Times New Roman"/>
          <w:iCs/>
          <w:sz w:val="24"/>
          <w:szCs w:val="24"/>
        </w:rPr>
        <w:t xml:space="preserve"> (Fig 3A,</w:t>
      </w:r>
      <w:r w:rsidR="00C0448D">
        <w:rPr>
          <w:rFonts w:ascii="Times New Roman" w:hAnsi="Times New Roman"/>
          <w:iCs/>
          <w:sz w:val="24"/>
          <w:szCs w:val="24"/>
        </w:rPr>
        <w:t xml:space="preserve"> </w:t>
      </w:r>
      <w:r w:rsidRPr="00364E29">
        <w:rPr>
          <w:rFonts w:ascii="Times New Roman" w:hAnsi="Times New Roman"/>
          <w:iCs/>
          <w:sz w:val="24"/>
          <w:szCs w:val="24"/>
        </w:rPr>
        <w:t>B</w:t>
      </w:r>
      <w:r w:rsidR="00F21B99">
        <w:rPr>
          <w:rFonts w:ascii="Times New Roman" w:hAnsi="Times New Roman"/>
          <w:iCs/>
          <w:sz w:val="24"/>
          <w:szCs w:val="24"/>
        </w:rPr>
        <w:t>)</w:t>
      </w:r>
      <w:r w:rsidRPr="00364E29">
        <w:rPr>
          <w:rFonts w:ascii="Times New Roman" w:hAnsi="Times New Roman"/>
          <w:iCs/>
          <w:sz w:val="24"/>
          <w:szCs w:val="24"/>
        </w:rPr>
        <w:t xml:space="preserve">, </w:t>
      </w:r>
      <w:r w:rsidR="00F21B99">
        <w:rPr>
          <w:rFonts w:ascii="Times New Roman" w:hAnsi="Times New Roman"/>
          <w:iCs/>
          <w:sz w:val="24"/>
          <w:szCs w:val="24"/>
        </w:rPr>
        <w:t xml:space="preserve">and </w:t>
      </w:r>
      <w:r w:rsidRPr="00F21B99">
        <w:rPr>
          <w:rFonts w:ascii="Times New Roman" w:hAnsi="Times New Roman"/>
          <w:b/>
          <w:iCs/>
          <w:sz w:val="24"/>
          <w:szCs w:val="24"/>
        </w:rPr>
        <w:t>C)</w:t>
      </w:r>
      <w:r w:rsidRPr="00364E29">
        <w:rPr>
          <w:rFonts w:ascii="Times New Roman" w:hAnsi="Times New Roman"/>
          <w:iCs/>
          <w:sz w:val="24"/>
          <w:szCs w:val="24"/>
        </w:rPr>
        <w:t xml:space="preserve"> impacted sites LMMB1, LMMB, LMMB4 and the reference site LMMB5 (Fig 3C). </w:t>
      </w:r>
      <w:r w:rsidR="005C655F">
        <w:rPr>
          <w:rFonts w:ascii="Times New Roman" w:hAnsi="Times New Roman"/>
          <w:iCs/>
          <w:sz w:val="24"/>
          <w:szCs w:val="24"/>
        </w:rPr>
        <w:t xml:space="preserve">The </w:t>
      </w:r>
      <w:r w:rsidRPr="00364E29">
        <w:rPr>
          <w:rFonts w:ascii="Times New Roman" w:hAnsi="Times New Roman"/>
          <w:i/>
          <w:iCs/>
          <w:sz w:val="24"/>
          <w:szCs w:val="24"/>
        </w:rPr>
        <w:t>p</w:t>
      </w:r>
      <w:r w:rsidR="00361573">
        <w:rPr>
          <w:rFonts w:ascii="Times New Roman" w:hAnsi="Times New Roman"/>
          <w:iCs/>
          <w:sz w:val="24"/>
          <w:szCs w:val="24"/>
        </w:rPr>
        <w:noBreakHyphen/>
      </w:r>
      <w:r w:rsidRPr="00364E29">
        <w:rPr>
          <w:rFonts w:ascii="Times New Roman" w:hAnsi="Times New Roman"/>
          <w:iCs/>
          <w:sz w:val="24"/>
          <w:szCs w:val="24"/>
        </w:rPr>
        <w:t xml:space="preserve">values less than 0.05 are shown in </w:t>
      </w:r>
      <w:r w:rsidRPr="00364E29">
        <w:rPr>
          <w:rFonts w:ascii="Times New Roman" w:hAnsi="Times New Roman"/>
          <w:b/>
          <w:iCs/>
          <w:sz w:val="24"/>
          <w:szCs w:val="24"/>
        </w:rPr>
        <w:t>bold</w:t>
      </w:r>
      <w:r w:rsidRPr="00364E29">
        <w:rPr>
          <w:rFonts w:ascii="Times New Roman" w:hAnsi="Times New Roman"/>
          <w:iCs/>
          <w:sz w:val="24"/>
          <w:szCs w:val="24"/>
        </w:rPr>
        <w:t>.</w:t>
      </w:r>
    </w:p>
    <w:p w14:paraId="175F964A" w14:textId="1079D818" w:rsidR="00D3608C" w:rsidRPr="00364E29" w:rsidRDefault="00D3608C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</w:p>
    <w:tbl>
      <w:tblPr>
        <w:tblW w:w="8107" w:type="dxa"/>
        <w:tblInd w:w="93" w:type="dxa"/>
        <w:tblLook w:val="04A0" w:firstRow="1" w:lastRow="0" w:firstColumn="1" w:lastColumn="0" w:noHBand="0" w:noVBand="1"/>
      </w:tblPr>
      <w:tblGrid>
        <w:gridCol w:w="960"/>
        <w:gridCol w:w="1781"/>
        <w:gridCol w:w="1155"/>
        <w:gridCol w:w="1781"/>
        <w:gridCol w:w="1260"/>
        <w:gridCol w:w="1170"/>
      </w:tblGrid>
      <w:tr w:rsidR="00D3608C" w:rsidRPr="00364E29" w14:paraId="12F065CD" w14:textId="77777777" w:rsidTr="00364E2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5247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641B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LMMB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3274" w14:textId="77777777" w:rsidR="00D3608C" w:rsidRPr="00364E29" w:rsidRDefault="00D3608C" w:rsidP="00D360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7364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A8B5" w14:textId="77777777" w:rsidR="00D3608C" w:rsidRPr="00364E29" w:rsidRDefault="00D3608C" w:rsidP="00D360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F861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D3608C" w:rsidRPr="00364E29" w14:paraId="16419BE3" w14:textId="77777777" w:rsidTr="00364E2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24AB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7AA1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4968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PC1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E93B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PC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5D17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PC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2155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PC2</w:t>
            </w:r>
          </w:p>
        </w:tc>
      </w:tr>
      <w:tr w:rsidR="00D3608C" w:rsidRPr="00364E29" w14:paraId="36E00452" w14:textId="77777777" w:rsidTr="00364E2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1D6B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766C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B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044C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5.89E-0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A337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5.34E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3306" w14:textId="03F5A09D" w:rsidR="00D3608C" w:rsidRPr="00364E29" w:rsidRDefault="004C2E65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2FF1" w14:textId="011F4A8E" w:rsidR="00D3608C" w:rsidRPr="00364E29" w:rsidRDefault="004C2E65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D3608C" w:rsidRPr="00364E29" w14:paraId="73902CD6" w14:textId="77777777" w:rsidTr="00364E2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9A7A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083F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2F22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2.79E-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E173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9.88E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D829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4.15E-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7F80" w14:textId="77777777" w:rsidR="00D3608C" w:rsidRPr="00364E29" w:rsidRDefault="00D3608C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5.05E-01</w:t>
            </w:r>
          </w:p>
        </w:tc>
      </w:tr>
      <w:tr w:rsidR="004767AF" w:rsidRPr="00364E29" w14:paraId="507DEE5F" w14:textId="77777777" w:rsidTr="00364E2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F7B0" w14:textId="77777777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14FF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506E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64FA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9C91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4709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767AF" w:rsidRPr="00364E29" w14:paraId="4CD4CFDA" w14:textId="77777777" w:rsidTr="00364E2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A501" w14:textId="0685D91C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CDFD2" w14:textId="77777777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34790" w14:textId="57E6B7B9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5C12" w14:textId="49232905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LMMB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1E293" w14:textId="64E98579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F88B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767AF" w:rsidRPr="00364E29" w14:paraId="7E5FC5B1" w14:textId="77777777" w:rsidTr="00364E2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B27E" w14:textId="44C4C57F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</w:rPr>
              <w:t>B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A4C84" w14:textId="2029882B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61508" w14:textId="6DB258EF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PC1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1ACC5" w14:textId="6E0AAAD4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PC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DEBBD" w14:textId="2A487756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PC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9A43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767AF" w:rsidRPr="00364E29" w14:paraId="3E6C5619" w14:textId="77777777" w:rsidTr="00364E2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010D6" w14:textId="77777777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2AD0C" w14:textId="3916DC82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LMMB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56DE5" w14:textId="3D163EE5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</w:rPr>
              <w:t>9.13E-0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59713" w14:textId="19779E9A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</w:rPr>
              <w:t>1.16E-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1862C" w14:textId="1D0C3165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</w:rPr>
              <w:t>5.08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30C3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767AF" w:rsidRPr="00364E29" w14:paraId="34BBAE6F" w14:textId="77777777" w:rsidTr="00364E2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FCBD5" w14:textId="77777777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B808D" w14:textId="77CFB30D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LMMB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F505B" w14:textId="7614DEDF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</w:rPr>
              <w:t>4.62E-0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A7033" w14:textId="19B71975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6.16E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F36C3" w14:textId="20586E81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8.3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8F55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767AF" w:rsidRPr="00364E29" w14:paraId="0CD33DD3" w14:textId="77777777" w:rsidTr="00B03F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AA26" w14:textId="77777777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34C5" w14:textId="19E20ACC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LMMB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2F8C" w14:textId="0FC4E33E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4.88E-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00BA" w14:textId="0F4E7EAB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8.67E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A481" w14:textId="515E21FD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</w:rPr>
              <w:t>1.8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C6E5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767AF" w:rsidRPr="00364E29" w14:paraId="43A8C7D8" w14:textId="77777777" w:rsidTr="00B03F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2E590" w14:textId="77777777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A2D9435" w14:textId="77777777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BBFB9" w14:textId="77777777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6E976" w14:textId="77777777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0711C1" w14:textId="77777777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</w:tcBorders>
            <w:noWrap/>
          </w:tcPr>
          <w:p w14:paraId="13411AAB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767AF" w:rsidRPr="00364E29" w14:paraId="4F0B5C4E" w14:textId="77777777" w:rsidTr="00364E2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7A15" w14:textId="6F0E7EA5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3479" w14:textId="77777777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0CC50" w14:textId="7B940BE6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B0868" w14:textId="799969DE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LMMB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547A" w14:textId="0D7F5879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2BB85DD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767AF" w:rsidRPr="00364E29" w14:paraId="059F2799" w14:textId="77777777" w:rsidTr="00364E2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0132" w14:textId="6971BFF2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7B03" w14:textId="4BDD8446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DD23" w14:textId="0C2857B6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PC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574B" w14:textId="02B99246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PC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87FB" w14:textId="771F9D9B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PC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285058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767AF" w:rsidRPr="00364E29" w14:paraId="6AB8763C" w14:textId="77777777" w:rsidTr="00364E2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D413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BF49" w14:textId="12EE434A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LMMB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19F4" w14:textId="59982AA6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6.93E-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7598" w14:textId="3DA9080F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1.06E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F46E" w14:textId="18A6F48E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</w:rPr>
              <w:t>4.65E-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C9D9E1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767AF" w:rsidRPr="00364E29" w14:paraId="4884707A" w14:textId="77777777" w:rsidTr="00B03F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CD269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CE3A" w14:textId="58009B8A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LMMB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56DF" w14:textId="2A5BE090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1.37E-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6DA5" w14:textId="21C2CF94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color w:val="000000"/>
              </w:rPr>
              <w:t>1.09E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3B77" w14:textId="49A21D62" w:rsidR="004767AF" w:rsidRPr="00364E29" w:rsidRDefault="004767AF" w:rsidP="00D360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4E29">
              <w:rPr>
                <w:rFonts w:ascii="Times New Roman" w:eastAsia="Times New Roman" w:hAnsi="Times New Roman"/>
                <w:b/>
                <w:bCs/>
                <w:color w:val="000000"/>
              </w:rPr>
              <w:t>6.50E-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022CFB" w14:textId="77777777" w:rsidR="004767AF" w:rsidRPr="00364E29" w:rsidRDefault="004767AF" w:rsidP="00D360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14:paraId="27D7EE55" w14:textId="75104811" w:rsidR="00992F52" w:rsidRPr="00D673DB" w:rsidRDefault="00992F52" w:rsidP="00F41D80">
      <w:pPr>
        <w:spacing w:after="0" w:line="240" w:lineRule="auto"/>
        <w:rPr>
          <w:rFonts w:ascii="Times New Roman" w:hAnsi="Times New Roman"/>
          <w:iCs/>
          <w:sz w:val="24"/>
          <w:szCs w:val="24"/>
        </w:rPr>
      </w:pPr>
    </w:p>
    <w:sectPr w:rsidR="00992F52" w:rsidRPr="00D673DB" w:rsidSect="00B9622A">
      <w:footerReference w:type="even" r:id="rId15"/>
      <w:footerReference w:type="default" r:id="rId16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0B4207" w14:textId="77777777" w:rsidR="00767B6B" w:rsidRDefault="00767B6B" w:rsidP="002C1EDD">
      <w:pPr>
        <w:spacing w:after="0" w:line="240" w:lineRule="auto"/>
      </w:pPr>
      <w:r>
        <w:separator/>
      </w:r>
    </w:p>
  </w:endnote>
  <w:endnote w:type="continuationSeparator" w:id="0">
    <w:p w14:paraId="6B5F4084" w14:textId="77777777" w:rsidR="00767B6B" w:rsidRDefault="00767B6B" w:rsidP="002C1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2B3B3F" w14:textId="77777777" w:rsidR="00767B6B" w:rsidRDefault="00767B6B" w:rsidP="004B14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77E223" w14:textId="77777777" w:rsidR="00767B6B" w:rsidRDefault="00767B6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27FE6" w14:textId="77777777" w:rsidR="00767B6B" w:rsidRDefault="00767B6B" w:rsidP="004B14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1D80">
      <w:rPr>
        <w:rStyle w:val="PageNumber"/>
        <w:noProof/>
      </w:rPr>
      <w:t>10</w:t>
    </w:r>
    <w:r>
      <w:rPr>
        <w:rStyle w:val="PageNumber"/>
      </w:rPr>
      <w:fldChar w:fldCharType="end"/>
    </w:r>
  </w:p>
  <w:p w14:paraId="5BEC0FAE" w14:textId="77777777" w:rsidR="00767B6B" w:rsidRDefault="00767B6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642EDF" w14:textId="77777777" w:rsidR="00767B6B" w:rsidRDefault="00767B6B" w:rsidP="002C1EDD">
      <w:pPr>
        <w:spacing w:after="0" w:line="240" w:lineRule="auto"/>
      </w:pPr>
      <w:r>
        <w:separator/>
      </w:r>
    </w:p>
  </w:footnote>
  <w:footnote w:type="continuationSeparator" w:id="0">
    <w:p w14:paraId="32EF032C" w14:textId="77777777" w:rsidR="00767B6B" w:rsidRDefault="00767B6B" w:rsidP="002C1E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B388A"/>
    <w:multiLevelType w:val="hybridMultilevel"/>
    <w:tmpl w:val="79A2C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6B618E"/>
    <w:multiLevelType w:val="hybridMultilevel"/>
    <w:tmpl w:val="AB9E44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A0824D2"/>
    <w:multiLevelType w:val="hybridMultilevel"/>
    <w:tmpl w:val="135E3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660B98"/>
    <w:multiLevelType w:val="hybridMultilevel"/>
    <w:tmpl w:val="FF5AC4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9661989"/>
    <w:multiLevelType w:val="hybridMultilevel"/>
    <w:tmpl w:val="92460F86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4FCB5965"/>
    <w:multiLevelType w:val="hybridMultilevel"/>
    <w:tmpl w:val="5FE095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1951044"/>
    <w:multiLevelType w:val="multilevel"/>
    <w:tmpl w:val="4E661C3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>
    <w:nsid w:val="72E03A3B"/>
    <w:multiLevelType w:val="hybridMultilevel"/>
    <w:tmpl w:val="4E127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6"/>
  </w:num>
  <w:num w:numId="5">
    <w:abstractNumId w:val="4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0twexd7595ane0z5t5srtststpetd25ztp&quot;&gt;metabolomics&lt;record-ids&gt;&lt;item&gt;2&lt;/item&gt;&lt;item&gt;6&lt;/item&gt;&lt;item&gt;42&lt;/item&gt;&lt;item&gt;64&lt;/item&gt;&lt;item&gt;65&lt;/item&gt;&lt;item&gt;71&lt;/item&gt;&lt;item&gt;89&lt;/item&gt;&lt;item&gt;93&lt;/item&gt;&lt;item&gt;240&lt;/item&gt;&lt;item&gt;452&lt;/item&gt;&lt;/record-ids&gt;&lt;/item&gt;&lt;/Libraries&gt;"/>
  </w:docVars>
  <w:rsids>
    <w:rsidRoot w:val="00E5757D"/>
    <w:rsid w:val="000064BE"/>
    <w:rsid w:val="0002032B"/>
    <w:rsid w:val="00020B43"/>
    <w:rsid w:val="0002106E"/>
    <w:rsid w:val="00026FF1"/>
    <w:rsid w:val="00031C5E"/>
    <w:rsid w:val="000406D4"/>
    <w:rsid w:val="000664A1"/>
    <w:rsid w:val="000724EC"/>
    <w:rsid w:val="00075300"/>
    <w:rsid w:val="0007790B"/>
    <w:rsid w:val="00085C7E"/>
    <w:rsid w:val="00087949"/>
    <w:rsid w:val="000929CC"/>
    <w:rsid w:val="00093D28"/>
    <w:rsid w:val="000946C9"/>
    <w:rsid w:val="00095094"/>
    <w:rsid w:val="00095DB1"/>
    <w:rsid w:val="000A38A4"/>
    <w:rsid w:val="000A58E8"/>
    <w:rsid w:val="000B0E14"/>
    <w:rsid w:val="000B344A"/>
    <w:rsid w:val="000C101A"/>
    <w:rsid w:val="000C33CC"/>
    <w:rsid w:val="000C481D"/>
    <w:rsid w:val="000D5CEA"/>
    <w:rsid w:val="000E23DF"/>
    <w:rsid w:val="000E7A0D"/>
    <w:rsid w:val="000F3A3B"/>
    <w:rsid w:val="0010021C"/>
    <w:rsid w:val="00101507"/>
    <w:rsid w:val="001050D2"/>
    <w:rsid w:val="0011326F"/>
    <w:rsid w:val="00125911"/>
    <w:rsid w:val="00131481"/>
    <w:rsid w:val="00131578"/>
    <w:rsid w:val="001347A4"/>
    <w:rsid w:val="001400B5"/>
    <w:rsid w:val="001441E3"/>
    <w:rsid w:val="0014446D"/>
    <w:rsid w:val="001466FC"/>
    <w:rsid w:val="00147414"/>
    <w:rsid w:val="00162591"/>
    <w:rsid w:val="00164791"/>
    <w:rsid w:val="001658F0"/>
    <w:rsid w:val="0016772B"/>
    <w:rsid w:val="00171DCE"/>
    <w:rsid w:val="00174BAE"/>
    <w:rsid w:val="00185A33"/>
    <w:rsid w:val="001946CD"/>
    <w:rsid w:val="00196DFC"/>
    <w:rsid w:val="00197F08"/>
    <w:rsid w:val="001A2277"/>
    <w:rsid w:val="001A3D50"/>
    <w:rsid w:val="001A579F"/>
    <w:rsid w:val="001A687D"/>
    <w:rsid w:val="001B1209"/>
    <w:rsid w:val="001B4060"/>
    <w:rsid w:val="001B40EB"/>
    <w:rsid w:val="001B66AE"/>
    <w:rsid w:val="001C0FCB"/>
    <w:rsid w:val="001C7F26"/>
    <w:rsid w:val="001D3835"/>
    <w:rsid w:val="001D7365"/>
    <w:rsid w:val="001E7260"/>
    <w:rsid w:val="001F23BF"/>
    <w:rsid w:val="001F27F4"/>
    <w:rsid w:val="002037CD"/>
    <w:rsid w:val="002039EB"/>
    <w:rsid w:val="00204016"/>
    <w:rsid w:val="00205229"/>
    <w:rsid w:val="00211F02"/>
    <w:rsid w:val="002159D9"/>
    <w:rsid w:val="00225835"/>
    <w:rsid w:val="0023031D"/>
    <w:rsid w:val="00231405"/>
    <w:rsid w:val="00232B4E"/>
    <w:rsid w:val="00233CBC"/>
    <w:rsid w:val="002372E3"/>
    <w:rsid w:val="00245E65"/>
    <w:rsid w:val="00247321"/>
    <w:rsid w:val="00251602"/>
    <w:rsid w:val="00252235"/>
    <w:rsid w:val="0025264A"/>
    <w:rsid w:val="00253EFB"/>
    <w:rsid w:val="00264689"/>
    <w:rsid w:val="00270784"/>
    <w:rsid w:val="00271AE4"/>
    <w:rsid w:val="002721B3"/>
    <w:rsid w:val="0027416C"/>
    <w:rsid w:val="0028667B"/>
    <w:rsid w:val="0028743A"/>
    <w:rsid w:val="00294479"/>
    <w:rsid w:val="002A6315"/>
    <w:rsid w:val="002B11CB"/>
    <w:rsid w:val="002B38B0"/>
    <w:rsid w:val="002C19C2"/>
    <w:rsid w:val="002C1EDD"/>
    <w:rsid w:val="002C3BF0"/>
    <w:rsid w:val="002C43F9"/>
    <w:rsid w:val="002C5711"/>
    <w:rsid w:val="002D059E"/>
    <w:rsid w:val="002D1315"/>
    <w:rsid w:val="002D18DE"/>
    <w:rsid w:val="002D61F6"/>
    <w:rsid w:val="002E2883"/>
    <w:rsid w:val="002E6003"/>
    <w:rsid w:val="002F29C8"/>
    <w:rsid w:val="003010C2"/>
    <w:rsid w:val="003047CB"/>
    <w:rsid w:val="00321463"/>
    <w:rsid w:val="003241D4"/>
    <w:rsid w:val="0032764A"/>
    <w:rsid w:val="00331EE7"/>
    <w:rsid w:val="003323E9"/>
    <w:rsid w:val="00344199"/>
    <w:rsid w:val="00350C37"/>
    <w:rsid w:val="00350CC8"/>
    <w:rsid w:val="0035388D"/>
    <w:rsid w:val="00353CBA"/>
    <w:rsid w:val="003612C0"/>
    <w:rsid w:val="00361573"/>
    <w:rsid w:val="00364E29"/>
    <w:rsid w:val="00367CC5"/>
    <w:rsid w:val="00370C0C"/>
    <w:rsid w:val="00370CC0"/>
    <w:rsid w:val="0037610D"/>
    <w:rsid w:val="00376AAA"/>
    <w:rsid w:val="003876A5"/>
    <w:rsid w:val="00387B71"/>
    <w:rsid w:val="00390056"/>
    <w:rsid w:val="003926E8"/>
    <w:rsid w:val="003B4AFD"/>
    <w:rsid w:val="003B580B"/>
    <w:rsid w:val="003C161A"/>
    <w:rsid w:val="003D0637"/>
    <w:rsid w:val="003D4392"/>
    <w:rsid w:val="003E0C15"/>
    <w:rsid w:val="003E59A8"/>
    <w:rsid w:val="003F0272"/>
    <w:rsid w:val="003F0A11"/>
    <w:rsid w:val="003F452F"/>
    <w:rsid w:val="003F4D65"/>
    <w:rsid w:val="00404156"/>
    <w:rsid w:val="004044DB"/>
    <w:rsid w:val="004113AA"/>
    <w:rsid w:val="004137F2"/>
    <w:rsid w:val="00430AFA"/>
    <w:rsid w:val="00432A41"/>
    <w:rsid w:val="00432E89"/>
    <w:rsid w:val="00435208"/>
    <w:rsid w:val="00442E53"/>
    <w:rsid w:val="00442F85"/>
    <w:rsid w:val="00443185"/>
    <w:rsid w:val="00451619"/>
    <w:rsid w:val="004523FC"/>
    <w:rsid w:val="00453356"/>
    <w:rsid w:val="00460084"/>
    <w:rsid w:val="004658CF"/>
    <w:rsid w:val="0046621D"/>
    <w:rsid w:val="004678C8"/>
    <w:rsid w:val="00475C17"/>
    <w:rsid w:val="004767AF"/>
    <w:rsid w:val="004833F5"/>
    <w:rsid w:val="00486851"/>
    <w:rsid w:val="004A489A"/>
    <w:rsid w:val="004B148E"/>
    <w:rsid w:val="004B2780"/>
    <w:rsid w:val="004B32A9"/>
    <w:rsid w:val="004B443C"/>
    <w:rsid w:val="004B7B93"/>
    <w:rsid w:val="004C0F88"/>
    <w:rsid w:val="004C1398"/>
    <w:rsid w:val="004C2E65"/>
    <w:rsid w:val="004C3726"/>
    <w:rsid w:val="004C3B31"/>
    <w:rsid w:val="004E02F7"/>
    <w:rsid w:val="004E0937"/>
    <w:rsid w:val="004F5BB8"/>
    <w:rsid w:val="004F5D2E"/>
    <w:rsid w:val="005064E4"/>
    <w:rsid w:val="00506C1C"/>
    <w:rsid w:val="005124AF"/>
    <w:rsid w:val="00522552"/>
    <w:rsid w:val="005227EB"/>
    <w:rsid w:val="005234D6"/>
    <w:rsid w:val="0052381A"/>
    <w:rsid w:val="00526304"/>
    <w:rsid w:val="00533111"/>
    <w:rsid w:val="0053380F"/>
    <w:rsid w:val="005349CD"/>
    <w:rsid w:val="00537E31"/>
    <w:rsid w:val="00541ED2"/>
    <w:rsid w:val="00542C2E"/>
    <w:rsid w:val="0054545B"/>
    <w:rsid w:val="00546E70"/>
    <w:rsid w:val="005552B0"/>
    <w:rsid w:val="00556503"/>
    <w:rsid w:val="005605EB"/>
    <w:rsid w:val="0056581A"/>
    <w:rsid w:val="005741C4"/>
    <w:rsid w:val="00577B02"/>
    <w:rsid w:val="0058052C"/>
    <w:rsid w:val="00582980"/>
    <w:rsid w:val="00590C8B"/>
    <w:rsid w:val="00593D4E"/>
    <w:rsid w:val="00594826"/>
    <w:rsid w:val="00594E8B"/>
    <w:rsid w:val="005957FB"/>
    <w:rsid w:val="00595E26"/>
    <w:rsid w:val="0059680B"/>
    <w:rsid w:val="00596BB5"/>
    <w:rsid w:val="00597EC9"/>
    <w:rsid w:val="005A7539"/>
    <w:rsid w:val="005C2C68"/>
    <w:rsid w:val="005C655F"/>
    <w:rsid w:val="005D0666"/>
    <w:rsid w:val="005D1542"/>
    <w:rsid w:val="005D1619"/>
    <w:rsid w:val="005D4293"/>
    <w:rsid w:val="005D4628"/>
    <w:rsid w:val="005D783B"/>
    <w:rsid w:val="005E17F4"/>
    <w:rsid w:val="005E2541"/>
    <w:rsid w:val="005F0417"/>
    <w:rsid w:val="005F1987"/>
    <w:rsid w:val="005F450F"/>
    <w:rsid w:val="005F4D4B"/>
    <w:rsid w:val="005F5312"/>
    <w:rsid w:val="005F61F9"/>
    <w:rsid w:val="005F6623"/>
    <w:rsid w:val="005F7CAF"/>
    <w:rsid w:val="00605E4E"/>
    <w:rsid w:val="006061F1"/>
    <w:rsid w:val="0062096D"/>
    <w:rsid w:val="00627D14"/>
    <w:rsid w:val="00634542"/>
    <w:rsid w:val="0064568F"/>
    <w:rsid w:val="00647108"/>
    <w:rsid w:val="0067270C"/>
    <w:rsid w:val="00675734"/>
    <w:rsid w:val="00676DEF"/>
    <w:rsid w:val="00677D03"/>
    <w:rsid w:val="00681F2F"/>
    <w:rsid w:val="006A4786"/>
    <w:rsid w:val="006A7C74"/>
    <w:rsid w:val="006B56B5"/>
    <w:rsid w:val="006B5C4A"/>
    <w:rsid w:val="006B72A5"/>
    <w:rsid w:val="006C3A16"/>
    <w:rsid w:val="006D27F1"/>
    <w:rsid w:val="006D5577"/>
    <w:rsid w:val="006E1FB8"/>
    <w:rsid w:val="006E2D2A"/>
    <w:rsid w:val="006E5C83"/>
    <w:rsid w:val="006F25BA"/>
    <w:rsid w:val="006F2707"/>
    <w:rsid w:val="006F3E75"/>
    <w:rsid w:val="006F5B66"/>
    <w:rsid w:val="006F7FC9"/>
    <w:rsid w:val="00702F74"/>
    <w:rsid w:val="00706673"/>
    <w:rsid w:val="00706CCB"/>
    <w:rsid w:val="00712843"/>
    <w:rsid w:val="00712A7C"/>
    <w:rsid w:val="00712CC4"/>
    <w:rsid w:val="00721C9F"/>
    <w:rsid w:val="00724911"/>
    <w:rsid w:val="00733743"/>
    <w:rsid w:val="00741A39"/>
    <w:rsid w:val="0075233F"/>
    <w:rsid w:val="00757D18"/>
    <w:rsid w:val="00761982"/>
    <w:rsid w:val="007632D2"/>
    <w:rsid w:val="007672A4"/>
    <w:rsid w:val="00767B6B"/>
    <w:rsid w:val="00773FA8"/>
    <w:rsid w:val="00780E12"/>
    <w:rsid w:val="00781C89"/>
    <w:rsid w:val="007A0438"/>
    <w:rsid w:val="007A36DE"/>
    <w:rsid w:val="007B04CB"/>
    <w:rsid w:val="007B37DE"/>
    <w:rsid w:val="007B7800"/>
    <w:rsid w:val="007C626B"/>
    <w:rsid w:val="007C6D73"/>
    <w:rsid w:val="007C6E3D"/>
    <w:rsid w:val="007D1D1B"/>
    <w:rsid w:val="007D33EC"/>
    <w:rsid w:val="007D3445"/>
    <w:rsid w:val="007D4759"/>
    <w:rsid w:val="007F08BD"/>
    <w:rsid w:val="007F35DF"/>
    <w:rsid w:val="007F4A48"/>
    <w:rsid w:val="007F60E5"/>
    <w:rsid w:val="0080030C"/>
    <w:rsid w:val="0081402C"/>
    <w:rsid w:val="00823421"/>
    <w:rsid w:val="00827389"/>
    <w:rsid w:val="00836A50"/>
    <w:rsid w:val="00844DC1"/>
    <w:rsid w:val="00845856"/>
    <w:rsid w:val="0084773F"/>
    <w:rsid w:val="00854922"/>
    <w:rsid w:val="00854BE5"/>
    <w:rsid w:val="008556FE"/>
    <w:rsid w:val="00861098"/>
    <w:rsid w:val="00861238"/>
    <w:rsid w:val="00862229"/>
    <w:rsid w:val="00862BDE"/>
    <w:rsid w:val="00862EAA"/>
    <w:rsid w:val="00866D13"/>
    <w:rsid w:val="008737A0"/>
    <w:rsid w:val="0088054E"/>
    <w:rsid w:val="00890444"/>
    <w:rsid w:val="008938C2"/>
    <w:rsid w:val="008973E3"/>
    <w:rsid w:val="008A2B9B"/>
    <w:rsid w:val="008B0693"/>
    <w:rsid w:val="008B1697"/>
    <w:rsid w:val="008B4C85"/>
    <w:rsid w:val="008B70FF"/>
    <w:rsid w:val="008C2BE1"/>
    <w:rsid w:val="008C30FC"/>
    <w:rsid w:val="008C6994"/>
    <w:rsid w:val="008D0C62"/>
    <w:rsid w:val="008D42EA"/>
    <w:rsid w:val="008D46F2"/>
    <w:rsid w:val="008D62BC"/>
    <w:rsid w:val="008E1C85"/>
    <w:rsid w:val="008F28FE"/>
    <w:rsid w:val="008F4BFC"/>
    <w:rsid w:val="008F6CA3"/>
    <w:rsid w:val="0090382D"/>
    <w:rsid w:val="009142C3"/>
    <w:rsid w:val="009168BC"/>
    <w:rsid w:val="009171D6"/>
    <w:rsid w:val="00922EEF"/>
    <w:rsid w:val="00933EAB"/>
    <w:rsid w:val="009365B1"/>
    <w:rsid w:val="0094076C"/>
    <w:rsid w:val="00941D63"/>
    <w:rsid w:val="00942D2E"/>
    <w:rsid w:val="009432C7"/>
    <w:rsid w:val="00943D6F"/>
    <w:rsid w:val="009577F2"/>
    <w:rsid w:val="0095792A"/>
    <w:rsid w:val="00963732"/>
    <w:rsid w:val="009642A5"/>
    <w:rsid w:val="0097465C"/>
    <w:rsid w:val="00976FB5"/>
    <w:rsid w:val="0098171E"/>
    <w:rsid w:val="0099196C"/>
    <w:rsid w:val="00992F52"/>
    <w:rsid w:val="00994975"/>
    <w:rsid w:val="009A4808"/>
    <w:rsid w:val="009B440B"/>
    <w:rsid w:val="009B4929"/>
    <w:rsid w:val="009C1E72"/>
    <w:rsid w:val="009C639B"/>
    <w:rsid w:val="009D00C4"/>
    <w:rsid w:val="009D15AE"/>
    <w:rsid w:val="009E1621"/>
    <w:rsid w:val="009E1EF5"/>
    <w:rsid w:val="009E3BD5"/>
    <w:rsid w:val="009E4D97"/>
    <w:rsid w:val="009E6EA0"/>
    <w:rsid w:val="009F07B1"/>
    <w:rsid w:val="009F316D"/>
    <w:rsid w:val="009F6250"/>
    <w:rsid w:val="00A000A7"/>
    <w:rsid w:val="00A03791"/>
    <w:rsid w:val="00A13735"/>
    <w:rsid w:val="00A23364"/>
    <w:rsid w:val="00A25FB8"/>
    <w:rsid w:val="00A2623E"/>
    <w:rsid w:val="00A34CD7"/>
    <w:rsid w:val="00A47E72"/>
    <w:rsid w:val="00A52092"/>
    <w:rsid w:val="00A540DB"/>
    <w:rsid w:val="00A63441"/>
    <w:rsid w:val="00A653C5"/>
    <w:rsid w:val="00A71082"/>
    <w:rsid w:val="00A72269"/>
    <w:rsid w:val="00A77473"/>
    <w:rsid w:val="00A95433"/>
    <w:rsid w:val="00AA13D6"/>
    <w:rsid w:val="00AA51CC"/>
    <w:rsid w:val="00AB0D30"/>
    <w:rsid w:val="00AB158D"/>
    <w:rsid w:val="00AB30B8"/>
    <w:rsid w:val="00AB384C"/>
    <w:rsid w:val="00AC3062"/>
    <w:rsid w:val="00AC4589"/>
    <w:rsid w:val="00AC4748"/>
    <w:rsid w:val="00AD1704"/>
    <w:rsid w:val="00AD3506"/>
    <w:rsid w:val="00AD4EB1"/>
    <w:rsid w:val="00AD52F8"/>
    <w:rsid w:val="00AD6A02"/>
    <w:rsid w:val="00AE07E3"/>
    <w:rsid w:val="00AE229C"/>
    <w:rsid w:val="00AE2451"/>
    <w:rsid w:val="00AF14D5"/>
    <w:rsid w:val="00AF2B26"/>
    <w:rsid w:val="00AF4F51"/>
    <w:rsid w:val="00AF6726"/>
    <w:rsid w:val="00B018EB"/>
    <w:rsid w:val="00B03729"/>
    <w:rsid w:val="00B03F36"/>
    <w:rsid w:val="00B071E1"/>
    <w:rsid w:val="00B13EF9"/>
    <w:rsid w:val="00B1759D"/>
    <w:rsid w:val="00B2143D"/>
    <w:rsid w:val="00B25D69"/>
    <w:rsid w:val="00B276F1"/>
    <w:rsid w:val="00B277A2"/>
    <w:rsid w:val="00B30C53"/>
    <w:rsid w:val="00B31ECF"/>
    <w:rsid w:val="00B408D4"/>
    <w:rsid w:val="00B513C4"/>
    <w:rsid w:val="00B61838"/>
    <w:rsid w:val="00B6537C"/>
    <w:rsid w:val="00B67405"/>
    <w:rsid w:val="00B6789B"/>
    <w:rsid w:val="00B67B4D"/>
    <w:rsid w:val="00B73B96"/>
    <w:rsid w:val="00B7604E"/>
    <w:rsid w:val="00B81E3A"/>
    <w:rsid w:val="00B84415"/>
    <w:rsid w:val="00B84DDF"/>
    <w:rsid w:val="00B86434"/>
    <w:rsid w:val="00B87421"/>
    <w:rsid w:val="00B90266"/>
    <w:rsid w:val="00B9622A"/>
    <w:rsid w:val="00BA2A15"/>
    <w:rsid w:val="00BA4B22"/>
    <w:rsid w:val="00BB63DB"/>
    <w:rsid w:val="00BC2C7F"/>
    <w:rsid w:val="00BC3992"/>
    <w:rsid w:val="00BC39B4"/>
    <w:rsid w:val="00BD0308"/>
    <w:rsid w:val="00BD172F"/>
    <w:rsid w:val="00BD39C0"/>
    <w:rsid w:val="00BE2364"/>
    <w:rsid w:val="00BF63C5"/>
    <w:rsid w:val="00C007F5"/>
    <w:rsid w:val="00C02190"/>
    <w:rsid w:val="00C03C1D"/>
    <w:rsid w:val="00C0448D"/>
    <w:rsid w:val="00C11922"/>
    <w:rsid w:val="00C12050"/>
    <w:rsid w:val="00C152FE"/>
    <w:rsid w:val="00C17848"/>
    <w:rsid w:val="00C22C2E"/>
    <w:rsid w:val="00C23D87"/>
    <w:rsid w:val="00C251D6"/>
    <w:rsid w:val="00C30141"/>
    <w:rsid w:val="00C30554"/>
    <w:rsid w:val="00C358D6"/>
    <w:rsid w:val="00C40CE3"/>
    <w:rsid w:val="00C43E10"/>
    <w:rsid w:val="00C5008C"/>
    <w:rsid w:val="00C534AB"/>
    <w:rsid w:val="00C56B23"/>
    <w:rsid w:val="00C6144A"/>
    <w:rsid w:val="00C618BE"/>
    <w:rsid w:val="00C6370C"/>
    <w:rsid w:val="00C86D17"/>
    <w:rsid w:val="00CA036F"/>
    <w:rsid w:val="00CA2EDC"/>
    <w:rsid w:val="00CB32FD"/>
    <w:rsid w:val="00CB5F40"/>
    <w:rsid w:val="00CC13AE"/>
    <w:rsid w:val="00CC3810"/>
    <w:rsid w:val="00CC3C30"/>
    <w:rsid w:val="00CC575F"/>
    <w:rsid w:val="00CC59DA"/>
    <w:rsid w:val="00CC71B6"/>
    <w:rsid w:val="00CD5A47"/>
    <w:rsid w:val="00CD7D7D"/>
    <w:rsid w:val="00CE1C7A"/>
    <w:rsid w:val="00CE4654"/>
    <w:rsid w:val="00CE71FB"/>
    <w:rsid w:val="00CE76C1"/>
    <w:rsid w:val="00D00D3E"/>
    <w:rsid w:val="00D02F48"/>
    <w:rsid w:val="00D10FA9"/>
    <w:rsid w:val="00D11CD5"/>
    <w:rsid w:val="00D124F3"/>
    <w:rsid w:val="00D219BA"/>
    <w:rsid w:val="00D21F87"/>
    <w:rsid w:val="00D31F02"/>
    <w:rsid w:val="00D32102"/>
    <w:rsid w:val="00D322DA"/>
    <w:rsid w:val="00D3608C"/>
    <w:rsid w:val="00D50CE1"/>
    <w:rsid w:val="00D56AED"/>
    <w:rsid w:val="00D665FE"/>
    <w:rsid w:val="00D66BC4"/>
    <w:rsid w:val="00D673DB"/>
    <w:rsid w:val="00D7660E"/>
    <w:rsid w:val="00D76DB9"/>
    <w:rsid w:val="00D7705D"/>
    <w:rsid w:val="00D850DA"/>
    <w:rsid w:val="00D90205"/>
    <w:rsid w:val="00D92C07"/>
    <w:rsid w:val="00D93BAA"/>
    <w:rsid w:val="00D963F0"/>
    <w:rsid w:val="00D96DB9"/>
    <w:rsid w:val="00DB6A2D"/>
    <w:rsid w:val="00DC3553"/>
    <w:rsid w:val="00E040F5"/>
    <w:rsid w:val="00E311FA"/>
    <w:rsid w:val="00E3365F"/>
    <w:rsid w:val="00E33EEC"/>
    <w:rsid w:val="00E34CBB"/>
    <w:rsid w:val="00E37F62"/>
    <w:rsid w:val="00E43747"/>
    <w:rsid w:val="00E43DD6"/>
    <w:rsid w:val="00E46914"/>
    <w:rsid w:val="00E46BD7"/>
    <w:rsid w:val="00E500AE"/>
    <w:rsid w:val="00E52932"/>
    <w:rsid w:val="00E5757D"/>
    <w:rsid w:val="00E73FED"/>
    <w:rsid w:val="00E86D9B"/>
    <w:rsid w:val="00E939C3"/>
    <w:rsid w:val="00E9476B"/>
    <w:rsid w:val="00E94FA6"/>
    <w:rsid w:val="00EA5435"/>
    <w:rsid w:val="00EA7A07"/>
    <w:rsid w:val="00EB4641"/>
    <w:rsid w:val="00EB788B"/>
    <w:rsid w:val="00EC378C"/>
    <w:rsid w:val="00ED0C66"/>
    <w:rsid w:val="00ED0D0E"/>
    <w:rsid w:val="00ED3E99"/>
    <w:rsid w:val="00ED7205"/>
    <w:rsid w:val="00EE0DEA"/>
    <w:rsid w:val="00EE501B"/>
    <w:rsid w:val="00EE565D"/>
    <w:rsid w:val="00EF00AD"/>
    <w:rsid w:val="00EF12E8"/>
    <w:rsid w:val="00EF5414"/>
    <w:rsid w:val="00F044FC"/>
    <w:rsid w:val="00F06797"/>
    <w:rsid w:val="00F1094A"/>
    <w:rsid w:val="00F1317E"/>
    <w:rsid w:val="00F13CF5"/>
    <w:rsid w:val="00F1536A"/>
    <w:rsid w:val="00F21B99"/>
    <w:rsid w:val="00F237C5"/>
    <w:rsid w:val="00F30F59"/>
    <w:rsid w:val="00F31561"/>
    <w:rsid w:val="00F34D89"/>
    <w:rsid w:val="00F37167"/>
    <w:rsid w:val="00F41D80"/>
    <w:rsid w:val="00F424C0"/>
    <w:rsid w:val="00F46C45"/>
    <w:rsid w:val="00F5268C"/>
    <w:rsid w:val="00F55348"/>
    <w:rsid w:val="00F5698B"/>
    <w:rsid w:val="00F61A2C"/>
    <w:rsid w:val="00F61CC8"/>
    <w:rsid w:val="00F71EFA"/>
    <w:rsid w:val="00F85F2F"/>
    <w:rsid w:val="00F865A1"/>
    <w:rsid w:val="00F87B42"/>
    <w:rsid w:val="00F90392"/>
    <w:rsid w:val="00F92EF7"/>
    <w:rsid w:val="00F94905"/>
    <w:rsid w:val="00FA7160"/>
    <w:rsid w:val="00FC04C8"/>
    <w:rsid w:val="00FC2A8F"/>
    <w:rsid w:val="00FC326A"/>
    <w:rsid w:val="00FC5712"/>
    <w:rsid w:val="00FC60DD"/>
    <w:rsid w:val="00FD01B9"/>
    <w:rsid w:val="00FD1DDB"/>
    <w:rsid w:val="00FD4366"/>
    <w:rsid w:val="00FD4702"/>
    <w:rsid w:val="00FD5F39"/>
    <w:rsid w:val="00FD65D7"/>
    <w:rsid w:val="00FE2CAF"/>
    <w:rsid w:val="00FF0C37"/>
    <w:rsid w:val="00FF3BAF"/>
    <w:rsid w:val="00FF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F343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52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0522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93D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4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8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8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81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0679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152FE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F6623"/>
    <w:rPr>
      <w:i/>
      <w:iCs/>
    </w:rPr>
  </w:style>
  <w:style w:type="character" w:customStyle="1" w:styleId="apple-converted-space">
    <w:name w:val="apple-converted-space"/>
    <w:basedOn w:val="DefaultParagraphFont"/>
    <w:rsid w:val="005F6623"/>
  </w:style>
  <w:style w:type="table" w:styleId="TableGrid">
    <w:name w:val="Table Grid"/>
    <w:basedOn w:val="TableNormal"/>
    <w:uiPriority w:val="59"/>
    <w:rsid w:val="00AD17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41ED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C1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ED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C1EDD"/>
  </w:style>
  <w:style w:type="paragraph" w:styleId="Header">
    <w:name w:val="header"/>
    <w:basedOn w:val="Normal"/>
    <w:link w:val="HeaderChar"/>
    <w:uiPriority w:val="99"/>
    <w:unhideWhenUsed/>
    <w:rsid w:val="002C1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EDD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B9622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52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0522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93D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4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8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8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81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0679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152FE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F6623"/>
    <w:rPr>
      <w:i/>
      <w:iCs/>
    </w:rPr>
  </w:style>
  <w:style w:type="character" w:customStyle="1" w:styleId="apple-converted-space">
    <w:name w:val="apple-converted-space"/>
    <w:basedOn w:val="DefaultParagraphFont"/>
    <w:rsid w:val="005F6623"/>
  </w:style>
  <w:style w:type="table" w:styleId="TableGrid">
    <w:name w:val="Table Grid"/>
    <w:basedOn w:val="TableNormal"/>
    <w:uiPriority w:val="59"/>
    <w:rsid w:val="00AD17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41ED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C1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ED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C1EDD"/>
  </w:style>
  <w:style w:type="paragraph" w:styleId="Header">
    <w:name w:val="header"/>
    <w:basedOn w:val="Normal"/>
    <w:link w:val="HeaderChar"/>
    <w:uiPriority w:val="99"/>
    <w:unhideWhenUsed/>
    <w:rsid w:val="002C1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EDD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B96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7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dan.bearden@nist.gov" TargetMode="Externa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07E408-B17B-A440-BDF4-4E1F6CD7D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796</Words>
  <Characters>10239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S</Company>
  <LinksUpToDate>false</LinksUpToDate>
  <CharactersWithSpaces>1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i Watanabe</dc:creator>
  <cp:lastModifiedBy>Dan Bearden</cp:lastModifiedBy>
  <cp:revision>3</cp:revision>
  <cp:lastPrinted>2014-07-19T18:39:00Z</cp:lastPrinted>
  <dcterms:created xsi:type="dcterms:W3CDTF">2014-10-27T14:21:00Z</dcterms:created>
  <dcterms:modified xsi:type="dcterms:W3CDTF">2014-10-27T14:32:00Z</dcterms:modified>
</cp:coreProperties>
</file>